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A8553" w14:textId="094D2CD4" w:rsidR="00104E00" w:rsidRPr="004038D8" w:rsidRDefault="00104E00" w:rsidP="00104E00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4038D8">
        <w:rPr>
          <w:rFonts w:ascii="Times New Roman" w:hAnsi="Times New Roman" w:cs="Times New Roman"/>
          <w:b/>
          <w:sz w:val="24"/>
          <w:szCs w:val="24"/>
        </w:rPr>
        <w:t>Table S1. Demographics and baseline characteristics of the patients transplanted after imlifidase treatment.</w:t>
      </w:r>
    </w:p>
    <w:tbl>
      <w:tblPr>
        <w:tblStyle w:val="TableGrid"/>
        <w:tblW w:w="8501" w:type="dxa"/>
        <w:tblLook w:val="04A0" w:firstRow="1" w:lastRow="0" w:firstColumn="1" w:lastColumn="0" w:noHBand="0" w:noVBand="1"/>
      </w:tblPr>
      <w:tblGrid>
        <w:gridCol w:w="1413"/>
        <w:gridCol w:w="1276"/>
        <w:gridCol w:w="1276"/>
        <w:gridCol w:w="1276"/>
        <w:gridCol w:w="1231"/>
        <w:gridCol w:w="1275"/>
        <w:gridCol w:w="754"/>
      </w:tblGrid>
      <w:tr w:rsidR="00104E00" w:rsidRPr="000F5BFB" w14:paraId="7436410C" w14:textId="77777777">
        <w:trPr>
          <w:trHeight w:val="330"/>
        </w:trPr>
        <w:tc>
          <w:tcPr>
            <w:tcW w:w="2689" w:type="dxa"/>
            <w:gridSpan w:val="2"/>
            <w:noWrap/>
            <w:vAlign w:val="center"/>
            <w:hideMark/>
          </w:tcPr>
          <w:p w14:paraId="4A79809E" w14:textId="77777777" w:rsidR="00104E00" w:rsidRPr="000F5BFB" w:rsidRDefault="00104E00">
            <w:pPr>
              <w:rPr>
                <w:rFonts w:cstheme="minorHAnsi"/>
                <w:b/>
                <w:bCs/>
                <w:color w:val="000000"/>
              </w:rPr>
            </w:pPr>
            <w:r w:rsidRPr="000F5BFB">
              <w:rPr>
                <w:rFonts w:cstheme="minorHAnsi"/>
                <w:b/>
                <w:bCs/>
                <w:color w:val="000000"/>
              </w:rPr>
              <w:t>Characteristics</w:t>
            </w:r>
          </w:p>
        </w:tc>
        <w:tc>
          <w:tcPr>
            <w:tcW w:w="1276" w:type="dxa"/>
            <w:noWrap/>
            <w:vAlign w:val="center"/>
            <w:hideMark/>
          </w:tcPr>
          <w:p w14:paraId="32480178" w14:textId="74A249D3" w:rsidR="00104E00" w:rsidRPr="000F5BFB" w:rsidRDefault="00104E00">
            <w:pPr>
              <w:rPr>
                <w:rFonts w:cstheme="minorHAnsi"/>
                <w:b/>
                <w:bCs/>
                <w:color w:val="000000"/>
              </w:rPr>
            </w:pPr>
            <w:r w:rsidRPr="000F5BFB">
              <w:rPr>
                <w:rFonts w:cstheme="minorHAnsi"/>
                <w:b/>
                <w:bCs/>
                <w:color w:val="000000"/>
              </w:rPr>
              <w:t>XM+,</w:t>
            </w:r>
            <w:r w:rsidRPr="000F5BFB">
              <w:rPr>
                <w:rFonts w:cstheme="minorHAnsi"/>
                <w:b/>
                <w:bCs/>
                <w:color w:val="000000"/>
              </w:rPr>
              <w:br/>
            </w:r>
            <w:r w:rsidR="004038D8">
              <w:rPr>
                <w:rFonts w:cstheme="minorHAnsi"/>
                <w:b/>
                <w:bCs/>
                <w:color w:val="000000"/>
              </w:rPr>
              <w:t>N</w:t>
            </w:r>
            <w:r w:rsidRPr="000F5BFB">
              <w:rPr>
                <w:rFonts w:cstheme="minorHAnsi"/>
                <w:b/>
                <w:bCs/>
                <w:color w:val="000000"/>
              </w:rPr>
              <w:t>=39</w:t>
            </w:r>
          </w:p>
        </w:tc>
        <w:tc>
          <w:tcPr>
            <w:tcW w:w="1276" w:type="dxa"/>
            <w:noWrap/>
            <w:vAlign w:val="center"/>
            <w:hideMark/>
          </w:tcPr>
          <w:p w14:paraId="0F6D2ACB" w14:textId="73B73F45" w:rsidR="00104E00" w:rsidRPr="000F5BFB" w:rsidRDefault="00104E00">
            <w:pPr>
              <w:rPr>
                <w:rFonts w:cstheme="minorHAnsi"/>
                <w:b/>
                <w:bCs/>
                <w:color w:val="000000"/>
              </w:rPr>
            </w:pPr>
            <w:r w:rsidRPr="000F5BFB">
              <w:rPr>
                <w:b/>
                <w:bCs/>
              </w:rPr>
              <w:t xml:space="preserve">AMR &amp; XM+, </w:t>
            </w:r>
            <w:r w:rsidR="004038D8">
              <w:rPr>
                <w:b/>
                <w:bCs/>
              </w:rPr>
              <w:t>N</w:t>
            </w:r>
            <w:r w:rsidRPr="000F5BFB">
              <w:rPr>
                <w:rFonts w:cstheme="minorHAnsi"/>
                <w:b/>
                <w:bCs/>
                <w:color w:val="000000"/>
              </w:rPr>
              <w:t>=15</w:t>
            </w:r>
          </w:p>
        </w:tc>
        <w:tc>
          <w:tcPr>
            <w:tcW w:w="1231" w:type="dxa"/>
            <w:vAlign w:val="center"/>
          </w:tcPr>
          <w:p w14:paraId="6A0F6B2F" w14:textId="0FE4CF1F" w:rsidR="00104E00" w:rsidRPr="000F5BFB" w:rsidRDefault="00104E00">
            <w:pPr>
              <w:jc w:val="center"/>
              <w:rPr>
                <w:b/>
                <w:bCs/>
              </w:rPr>
            </w:pPr>
            <w:r w:rsidRPr="000F5BFB">
              <w:rPr>
                <w:b/>
                <w:bCs/>
              </w:rPr>
              <w:t xml:space="preserve">No AMR &amp; XM+, </w:t>
            </w:r>
            <w:r w:rsidR="004038D8">
              <w:rPr>
                <w:b/>
                <w:bCs/>
              </w:rPr>
              <w:t>N</w:t>
            </w:r>
            <w:r w:rsidRPr="000F5BFB">
              <w:rPr>
                <w:b/>
                <w:bCs/>
              </w:rPr>
              <w:t>=24</w:t>
            </w:r>
          </w:p>
        </w:tc>
        <w:tc>
          <w:tcPr>
            <w:tcW w:w="1275" w:type="dxa"/>
            <w:vAlign w:val="center"/>
          </w:tcPr>
          <w:p w14:paraId="6C8FE82D" w14:textId="77777777" w:rsidR="00104E00" w:rsidRPr="000F5BFB" w:rsidRDefault="00104E00">
            <w:pPr>
              <w:rPr>
                <w:rFonts w:cstheme="minorHAnsi"/>
                <w:b/>
                <w:bCs/>
                <w:color w:val="000000"/>
              </w:rPr>
            </w:pPr>
            <w:r w:rsidRPr="000F5BFB">
              <w:rPr>
                <w:b/>
                <w:bCs/>
              </w:rPr>
              <w:t xml:space="preserve">XM+, DD and </w:t>
            </w:r>
            <w:proofErr w:type="spellStart"/>
            <w:r w:rsidRPr="000F5BFB">
              <w:rPr>
                <w:rFonts w:cstheme="minorHAnsi"/>
                <w:b/>
                <w:bCs/>
                <w:color w:val="000000"/>
              </w:rPr>
              <w:t>cPRA</w:t>
            </w:r>
            <w:proofErr w:type="spellEnd"/>
            <w:r w:rsidRPr="000F5BFB">
              <w:rPr>
                <w:rFonts w:cstheme="minorHAnsi"/>
                <w:b/>
                <w:bCs/>
                <w:color w:val="000000"/>
              </w:rPr>
              <w:t xml:space="preserve"> </w:t>
            </w:r>
          </w:p>
          <w:p w14:paraId="67CAFB15" w14:textId="5F4F9D2E" w:rsidR="00104E00" w:rsidRPr="000F5BFB" w:rsidRDefault="00104E00">
            <w:pPr>
              <w:rPr>
                <w:rFonts w:cstheme="minorHAnsi"/>
                <w:b/>
                <w:bCs/>
                <w:color w:val="000000"/>
              </w:rPr>
            </w:pPr>
            <w:r w:rsidRPr="000F5BFB">
              <w:rPr>
                <w:rFonts w:cstheme="minorHAnsi"/>
                <w:b/>
                <w:bCs/>
                <w:color w:val="000000"/>
              </w:rPr>
              <w:t>≥ 99.9%,</w:t>
            </w:r>
            <w:r w:rsidRPr="000F5BFB">
              <w:rPr>
                <w:rFonts w:cstheme="minorHAnsi"/>
                <w:b/>
                <w:bCs/>
                <w:color w:val="000000"/>
              </w:rPr>
              <w:br/>
            </w:r>
            <w:r w:rsidR="004038D8">
              <w:rPr>
                <w:rFonts w:cstheme="minorHAnsi"/>
                <w:b/>
                <w:bCs/>
                <w:color w:val="000000"/>
              </w:rPr>
              <w:t>N</w:t>
            </w:r>
            <w:r w:rsidRPr="000F5BFB">
              <w:rPr>
                <w:rFonts w:cstheme="minorHAnsi"/>
                <w:b/>
                <w:bCs/>
                <w:color w:val="000000"/>
              </w:rPr>
              <w:t>=13</w:t>
            </w:r>
          </w:p>
        </w:tc>
        <w:tc>
          <w:tcPr>
            <w:tcW w:w="754" w:type="dxa"/>
            <w:vAlign w:val="center"/>
          </w:tcPr>
          <w:p w14:paraId="710F54D4" w14:textId="77777777" w:rsidR="00104E00" w:rsidRPr="000F5BFB" w:rsidRDefault="00104E00">
            <w:pPr>
              <w:rPr>
                <w:rFonts w:cstheme="minorHAnsi"/>
                <w:b/>
                <w:bCs/>
                <w:color w:val="000000"/>
              </w:rPr>
            </w:pPr>
            <w:r w:rsidRPr="000F5BFB">
              <w:rPr>
                <w:rFonts w:cstheme="minorHAnsi"/>
                <w:b/>
                <w:bCs/>
                <w:color w:val="000000"/>
              </w:rPr>
              <w:t>P-value</w:t>
            </w:r>
            <w:r w:rsidRPr="000F5BFB">
              <w:rPr>
                <w:rFonts w:cstheme="minorHAnsi"/>
                <w:b/>
                <w:bCs/>
                <w:color w:val="000000"/>
                <w:vertAlign w:val="superscript"/>
              </w:rPr>
              <w:t xml:space="preserve"> F, G</w:t>
            </w:r>
          </w:p>
        </w:tc>
      </w:tr>
      <w:tr w:rsidR="00104E00" w:rsidRPr="000F5BFB" w14:paraId="74C183C3" w14:textId="77777777">
        <w:trPr>
          <w:trHeight w:val="330"/>
        </w:trPr>
        <w:tc>
          <w:tcPr>
            <w:tcW w:w="2689" w:type="dxa"/>
            <w:gridSpan w:val="2"/>
            <w:noWrap/>
            <w:vAlign w:val="center"/>
            <w:hideMark/>
          </w:tcPr>
          <w:p w14:paraId="606A6943" w14:textId="77777777" w:rsidR="00104E00" w:rsidRPr="000F5BFB" w:rsidRDefault="00104E00">
            <w:pPr>
              <w:rPr>
                <w:rFonts w:cstheme="minorHAnsi"/>
                <w:b/>
                <w:bCs/>
                <w:color w:val="000000"/>
              </w:rPr>
            </w:pPr>
            <w:r w:rsidRPr="000F5BFB">
              <w:rPr>
                <w:rFonts w:cstheme="minorHAnsi"/>
                <w:b/>
                <w:bCs/>
                <w:color w:val="000000"/>
              </w:rPr>
              <w:t>Patient age (years); mean (SD)</w:t>
            </w:r>
          </w:p>
        </w:tc>
        <w:tc>
          <w:tcPr>
            <w:tcW w:w="1276" w:type="dxa"/>
            <w:noWrap/>
            <w:vAlign w:val="center"/>
            <w:hideMark/>
          </w:tcPr>
          <w:p w14:paraId="6D550B93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43.2 (13.0)</w:t>
            </w:r>
          </w:p>
        </w:tc>
        <w:tc>
          <w:tcPr>
            <w:tcW w:w="1276" w:type="dxa"/>
            <w:noWrap/>
            <w:vAlign w:val="center"/>
          </w:tcPr>
          <w:p w14:paraId="72A9F73E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44.5 (14.3)</w:t>
            </w:r>
          </w:p>
        </w:tc>
        <w:tc>
          <w:tcPr>
            <w:tcW w:w="1231" w:type="dxa"/>
            <w:vAlign w:val="center"/>
          </w:tcPr>
          <w:p w14:paraId="7D7EF4A4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42.3 (12.3)</w:t>
            </w:r>
          </w:p>
        </w:tc>
        <w:tc>
          <w:tcPr>
            <w:tcW w:w="1275" w:type="dxa"/>
            <w:vAlign w:val="center"/>
          </w:tcPr>
          <w:p w14:paraId="0A7C1FCF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45.3 (12.6)</w:t>
            </w:r>
          </w:p>
        </w:tc>
        <w:tc>
          <w:tcPr>
            <w:tcW w:w="754" w:type="dxa"/>
            <w:vAlign w:val="center"/>
          </w:tcPr>
          <w:p w14:paraId="56DCEEC9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0.904</w:t>
            </w:r>
            <w:r w:rsidRPr="000F5BFB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104E00" w:rsidRPr="000F5BFB" w14:paraId="77D4DF76" w14:textId="77777777">
        <w:trPr>
          <w:trHeight w:val="315"/>
        </w:trPr>
        <w:tc>
          <w:tcPr>
            <w:tcW w:w="2689" w:type="dxa"/>
            <w:gridSpan w:val="2"/>
            <w:noWrap/>
            <w:vAlign w:val="center"/>
            <w:hideMark/>
          </w:tcPr>
          <w:p w14:paraId="3EE8BB83" w14:textId="20A50A1C" w:rsidR="00104E00" w:rsidRPr="000F5BFB" w:rsidRDefault="00104E00">
            <w:pPr>
              <w:rPr>
                <w:rFonts w:cstheme="minorHAnsi"/>
                <w:b/>
                <w:bCs/>
                <w:color w:val="000000"/>
              </w:rPr>
            </w:pPr>
            <w:r w:rsidRPr="000F5BFB">
              <w:rPr>
                <w:rFonts w:cstheme="minorHAnsi"/>
                <w:b/>
                <w:bCs/>
                <w:color w:val="000000"/>
              </w:rPr>
              <w:t xml:space="preserve">Female; </w:t>
            </w:r>
            <w:r w:rsidR="004038D8">
              <w:rPr>
                <w:rFonts w:cstheme="minorHAnsi"/>
                <w:b/>
                <w:bCs/>
                <w:color w:val="000000"/>
              </w:rPr>
              <w:t>N</w:t>
            </w:r>
            <w:r w:rsidRPr="000F5BFB">
              <w:rPr>
                <w:rFonts w:cstheme="minorHAnsi"/>
                <w:b/>
                <w:bCs/>
                <w:color w:val="000000"/>
              </w:rPr>
              <w:t xml:space="preserve"> (%)</w:t>
            </w:r>
          </w:p>
        </w:tc>
        <w:tc>
          <w:tcPr>
            <w:tcW w:w="1276" w:type="dxa"/>
            <w:noWrap/>
            <w:vAlign w:val="center"/>
            <w:hideMark/>
          </w:tcPr>
          <w:p w14:paraId="016E6B2F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18 (46%)</w:t>
            </w:r>
          </w:p>
        </w:tc>
        <w:tc>
          <w:tcPr>
            <w:tcW w:w="1276" w:type="dxa"/>
            <w:noWrap/>
            <w:vAlign w:val="center"/>
          </w:tcPr>
          <w:p w14:paraId="04128E58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6 (40%)</w:t>
            </w:r>
          </w:p>
        </w:tc>
        <w:tc>
          <w:tcPr>
            <w:tcW w:w="1231" w:type="dxa"/>
            <w:vAlign w:val="center"/>
          </w:tcPr>
          <w:p w14:paraId="56EB7626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12 (50%)</w:t>
            </w:r>
          </w:p>
        </w:tc>
        <w:tc>
          <w:tcPr>
            <w:tcW w:w="1275" w:type="dxa"/>
            <w:vAlign w:val="center"/>
          </w:tcPr>
          <w:p w14:paraId="22206D46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5 (38%)</w:t>
            </w:r>
          </w:p>
        </w:tc>
        <w:tc>
          <w:tcPr>
            <w:tcW w:w="754" w:type="dxa"/>
            <w:vAlign w:val="center"/>
          </w:tcPr>
          <w:p w14:paraId="510CEC5F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0.883</w:t>
            </w:r>
            <w:r w:rsidRPr="000F5BFB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G</w:t>
            </w:r>
          </w:p>
        </w:tc>
      </w:tr>
      <w:tr w:rsidR="00104E00" w:rsidRPr="000F5BFB" w14:paraId="0A726D0F" w14:textId="77777777">
        <w:trPr>
          <w:trHeight w:val="315"/>
        </w:trPr>
        <w:tc>
          <w:tcPr>
            <w:tcW w:w="2689" w:type="dxa"/>
            <w:gridSpan w:val="2"/>
            <w:noWrap/>
            <w:vAlign w:val="center"/>
            <w:hideMark/>
          </w:tcPr>
          <w:p w14:paraId="3C8DA1BC" w14:textId="656B3860" w:rsidR="00104E00" w:rsidRPr="000F5BFB" w:rsidRDefault="00104E00">
            <w:pPr>
              <w:rPr>
                <w:rFonts w:cstheme="minorHAnsi"/>
                <w:b/>
                <w:bCs/>
                <w:color w:val="000000"/>
              </w:rPr>
            </w:pPr>
            <w:r w:rsidRPr="000F5BFB">
              <w:rPr>
                <w:rFonts w:cstheme="minorHAnsi"/>
                <w:b/>
                <w:bCs/>
                <w:color w:val="000000"/>
              </w:rPr>
              <w:t xml:space="preserve">Region, US; </w:t>
            </w:r>
            <w:r w:rsidR="004038D8">
              <w:rPr>
                <w:rFonts w:cstheme="minorHAnsi"/>
                <w:b/>
                <w:bCs/>
                <w:color w:val="000000"/>
              </w:rPr>
              <w:t>N</w:t>
            </w:r>
            <w:r w:rsidRPr="000F5BFB">
              <w:rPr>
                <w:rFonts w:cstheme="minorHAnsi"/>
                <w:b/>
                <w:bCs/>
                <w:color w:val="000000"/>
              </w:rPr>
              <w:t xml:space="preserve"> (%)</w:t>
            </w:r>
          </w:p>
        </w:tc>
        <w:tc>
          <w:tcPr>
            <w:tcW w:w="1276" w:type="dxa"/>
            <w:noWrap/>
            <w:vAlign w:val="center"/>
            <w:hideMark/>
          </w:tcPr>
          <w:p w14:paraId="20828A7B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28 (72%)</w:t>
            </w:r>
          </w:p>
        </w:tc>
        <w:tc>
          <w:tcPr>
            <w:tcW w:w="1276" w:type="dxa"/>
            <w:noWrap/>
            <w:vAlign w:val="center"/>
          </w:tcPr>
          <w:p w14:paraId="4B075AB6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9 (60%)</w:t>
            </w:r>
          </w:p>
        </w:tc>
        <w:tc>
          <w:tcPr>
            <w:tcW w:w="1231" w:type="dxa"/>
            <w:vAlign w:val="center"/>
          </w:tcPr>
          <w:p w14:paraId="742FE3A3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19 (79%)</w:t>
            </w:r>
          </w:p>
        </w:tc>
        <w:tc>
          <w:tcPr>
            <w:tcW w:w="1275" w:type="dxa"/>
            <w:vAlign w:val="center"/>
          </w:tcPr>
          <w:p w14:paraId="6C3CD727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11 (85%)</w:t>
            </w:r>
          </w:p>
        </w:tc>
        <w:tc>
          <w:tcPr>
            <w:tcW w:w="754" w:type="dxa"/>
            <w:vAlign w:val="center"/>
          </w:tcPr>
          <w:p w14:paraId="7516E595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0.468</w:t>
            </w:r>
            <w:r w:rsidRPr="000F5BFB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G</w:t>
            </w:r>
          </w:p>
        </w:tc>
      </w:tr>
      <w:tr w:rsidR="00104E00" w:rsidRPr="000F5BFB" w14:paraId="3B9A2D4F" w14:textId="77777777">
        <w:trPr>
          <w:trHeight w:val="315"/>
        </w:trPr>
        <w:tc>
          <w:tcPr>
            <w:tcW w:w="1413" w:type="dxa"/>
            <w:vMerge w:val="restart"/>
            <w:noWrap/>
            <w:vAlign w:val="center"/>
          </w:tcPr>
          <w:p w14:paraId="62CE8987" w14:textId="13E01B19" w:rsidR="00104E00" w:rsidRPr="000F5BFB" w:rsidRDefault="00104E00">
            <w:pPr>
              <w:rPr>
                <w:rFonts w:cstheme="minorHAnsi"/>
                <w:b/>
                <w:bCs/>
                <w:color w:val="000000"/>
              </w:rPr>
            </w:pPr>
            <w:r w:rsidRPr="000F5BFB">
              <w:rPr>
                <w:rFonts w:cstheme="minorHAnsi"/>
                <w:b/>
                <w:bCs/>
                <w:color w:val="000000"/>
              </w:rPr>
              <w:t xml:space="preserve">Race; </w:t>
            </w:r>
            <w:r w:rsidR="004038D8">
              <w:rPr>
                <w:rFonts w:cstheme="minorHAnsi"/>
                <w:b/>
                <w:bCs/>
                <w:color w:val="000000"/>
              </w:rPr>
              <w:t>N</w:t>
            </w:r>
            <w:r w:rsidRPr="000F5BFB">
              <w:rPr>
                <w:rFonts w:cstheme="minorHAnsi"/>
                <w:b/>
                <w:bCs/>
                <w:color w:val="000000"/>
              </w:rPr>
              <w:t xml:space="preserve"> (%)</w:t>
            </w:r>
          </w:p>
        </w:tc>
        <w:tc>
          <w:tcPr>
            <w:tcW w:w="1276" w:type="dxa"/>
            <w:vAlign w:val="center"/>
          </w:tcPr>
          <w:p w14:paraId="287ED8E9" w14:textId="77777777" w:rsidR="00104E00" w:rsidRPr="000F5BFB" w:rsidRDefault="00104E00">
            <w:pPr>
              <w:rPr>
                <w:rFonts w:cstheme="minorHAnsi"/>
                <w:b/>
                <w:bCs/>
                <w:color w:val="000000"/>
              </w:rPr>
            </w:pPr>
            <w:r w:rsidRPr="000F5BFB">
              <w:rPr>
                <w:rFonts w:cstheme="minorHAnsi"/>
                <w:b/>
                <w:bCs/>
                <w:color w:val="000000"/>
              </w:rPr>
              <w:t>White</w:t>
            </w:r>
          </w:p>
        </w:tc>
        <w:tc>
          <w:tcPr>
            <w:tcW w:w="1276" w:type="dxa"/>
            <w:noWrap/>
            <w:vAlign w:val="center"/>
            <w:hideMark/>
          </w:tcPr>
          <w:p w14:paraId="25542675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30 (77%)</w:t>
            </w:r>
          </w:p>
        </w:tc>
        <w:tc>
          <w:tcPr>
            <w:tcW w:w="1276" w:type="dxa"/>
            <w:vAlign w:val="center"/>
          </w:tcPr>
          <w:p w14:paraId="285418BE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11 (73%)</w:t>
            </w:r>
          </w:p>
        </w:tc>
        <w:tc>
          <w:tcPr>
            <w:tcW w:w="1231" w:type="dxa"/>
            <w:vAlign w:val="center"/>
          </w:tcPr>
          <w:p w14:paraId="3D45FA61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19 (79%)</w:t>
            </w:r>
          </w:p>
        </w:tc>
        <w:tc>
          <w:tcPr>
            <w:tcW w:w="1275" w:type="dxa"/>
            <w:noWrap/>
            <w:vAlign w:val="center"/>
            <w:hideMark/>
          </w:tcPr>
          <w:p w14:paraId="40A32E69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9 (69%)</w:t>
            </w:r>
          </w:p>
        </w:tc>
        <w:tc>
          <w:tcPr>
            <w:tcW w:w="754" w:type="dxa"/>
            <w:vMerge w:val="restart"/>
            <w:vAlign w:val="center"/>
          </w:tcPr>
          <w:p w14:paraId="4F383D72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0.998</w:t>
            </w:r>
            <w:r w:rsidRPr="000F5BFB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G</w:t>
            </w:r>
          </w:p>
        </w:tc>
      </w:tr>
      <w:tr w:rsidR="00104E00" w:rsidRPr="000F5BFB" w14:paraId="79FC1A7D" w14:textId="77777777">
        <w:trPr>
          <w:trHeight w:val="315"/>
        </w:trPr>
        <w:tc>
          <w:tcPr>
            <w:tcW w:w="1413" w:type="dxa"/>
            <w:vMerge/>
            <w:noWrap/>
            <w:vAlign w:val="center"/>
          </w:tcPr>
          <w:p w14:paraId="24C902F2" w14:textId="77777777" w:rsidR="00104E00" w:rsidRPr="000F5BFB" w:rsidRDefault="00104E00">
            <w:pPr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4E82D02F" w14:textId="77777777" w:rsidR="00104E00" w:rsidRPr="000F5BFB" w:rsidRDefault="00104E00">
            <w:pPr>
              <w:rPr>
                <w:rFonts w:cstheme="minorHAnsi"/>
                <w:b/>
                <w:bCs/>
                <w:color w:val="000000"/>
              </w:rPr>
            </w:pPr>
            <w:r w:rsidRPr="000F5BFB">
              <w:rPr>
                <w:rFonts w:cstheme="minorHAnsi"/>
                <w:b/>
                <w:bCs/>
                <w:color w:val="000000"/>
              </w:rPr>
              <w:t>Black</w:t>
            </w:r>
          </w:p>
        </w:tc>
        <w:tc>
          <w:tcPr>
            <w:tcW w:w="1276" w:type="dxa"/>
            <w:noWrap/>
            <w:vAlign w:val="center"/>
            <w:hideMark/>
          </w:tcPr>
          <w:p w14:paraId="0B7985DA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4 (10%)</w:t>
            </w:r>
          </w:p>
        </w:tc>
        <w:tc>
          <w:tcPr>
            <w:tcW w:w="1276" w:type="dxa"/>
            <w:vAlign w:val="center"/>
          </w:tcPr>
          <w:p w14:paraId="5010A974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2 (13%)</w:t>
            </w:r>
          </w:p>
        </w:tc>
        <w:tc>
          <w:tcPr>
            <w:tcW w:w="1231" w:type="dxa"/>
            <w:vAlign w:val="center"/>
          </w:tcPr>
          <w:p w14:paraId="2A4195E4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2 (8%)</w:t>
            </w:r>
          </w:p>
        </w:tc>
        <w:tc>
          <w:tcPr>
            <w:tcW w:w="1275" w:type="dxa"/>
            <w:noWrap/>
            <w:vAlign w:val="center"/>
            <w:hideMark/>
          </w:tcPr>
          <w:p w14:paraId="312021FF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2 (15%)</w:t>
            </w:r>
          </w:p>
        </w:tc>
        <w:tc>
          <w:tcPr>
            <w:tcW w:w="754" w:type="dxa"/>
            <w:vMerge/>
            <w:vAlign w:val="center"/>
          </w:tcPr>
          <w:p w14:paraId="38C50921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04E00" w:rsidRPr="000F5BFB" w14:paraId="289E7491" w14:textId="77777777">
        <w:trPr>
          <w:trHeight w:val="315"/>
        </w:trPr>
        <w:tc>
          <w:tcPr>
            <w:tcW w:w="1413" w:type="dxa"/>
            <w:vMerge/>
            <w:noWrap/>
            <w:vAlign w:val="center"/>
          </w:tcPr>
          <w:p w14:paraId="57913601" w14:textId="77777777" w:rsidR="00104E00" w:rsidRPr="000F5BFB" w:rsidRDefault="00104E00">
            <w:pPr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78D1A34B" w14:textId="77777777" w:rsidR="00104E00" w:rsidRPr="000F5BFB" w:rsidRDefault="00104E00">
            <w:pPr>
              <w:rPr>
                <w:rFonts w:cstheme="minorHAnsi"/>
                <w:b/>
                <w:bCs/>
                <w:color w:val="000000"/>
              </w:rPr>
            </w:pPr>
            <w:r w:rsidRPr="000F5BFB">
              <w:rPr>
                <w:rFonts w:cstheme="minorHAnsi"/>
                <w:b/>
                <w:bCs/>
                <w:color w:val="000000"/>
              </w:rPr>
              <w:t>Asian</w:t>
            </w:r>
          </w:p>
        </w:tc>
        <w:tc>
          <w:tcPr>
            <w:tcW w:w="1276" w:type="dxa"/>
            <w:noWrap/>
            <w:vAlign w:val="center"/>
          </w:tcPr>
          <w:p w14:paraId="1D7279C5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3 (8%)</w:t>
            </w:r>
          </w:p>
        </w:tc>
        <w:tc>
          <w:tcPr>
            <w:tcW w:w="1276" w:type="dxa"/>
            <w:vAlign w:val="center"/>
          </w:tcPr>
          <w:p w14:paraId="4BB6486B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1 (7%)</w:t>
            </w:r>
          </w:p>
        </w:tc>
        <w:tc>
          <w:tcPr>
            <w:tcW w:w="1231" w:type="dxa"/>
            <w:vAlign w:val="center"/>
          </w:tcPr>
          <w:p w14:paraId="2B050026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2 (8%)</w:t>
            </w:r>
          </w:p>
        </w:tc>
        <w:tc>
          <w:tcPr>
            <w:tcW w:w="1275" w:type="dxa"/>
            <w:noWrap/>
            <w:vAlign w:val="center"/>
          </w:tcPr>
          <w:p w14:paraId="79E36C05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1 (8%)</w:t>
            </w:r>
          </w:p>
        </w:tc>
        <w:tc>
          <w:tcPr>
            <w:tcW w:w="754" w:type="dxa"/>
            <w:vMerge/>
            <w:vAlign w:val="center"/>
          </w:tcPr>
          <w:p w14:paraId="24B40131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04E00" w:rsidRPr="000F5BFB" w14:paraId="0B5CA640" w14:textId="77777777">
        <w:trPr>
          <w:trHeight w:val="315"/>
        </w:trPr>
        <w:tc>
          <w:tcPr>
            <w:tcW w:w="1413" w:type="dxa"/>
            <w:vMerge/>
            <w:noWrap/>
            <w:vAlign w:val="center"/>
          </w:tcPr>
          <w:p w14:paraId="61EAA841" w14:textId="77777777" w:rsidR="00104E00" w:rsidRPr="000F5BFB" w:rsidRDefault="00104E00">
            <w:pPr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276" w:type="dxa"/>
            <w:vAlign w:val="center"/>
          </w:tcPr>
          <w:p w14:paraId="0245ADB1" w14:textId="77777777" w:rsidR="00104E00" w:rsidRPr="000F5BFB" w:rsidRDefault="00104E00">
            <w:pPr>
              <w:rPr>
                <w:rFonts w:cstheme="minorHAnsi"/>
                <w:b/>
                <w:bCs/>
                <w:color w:val="000000"/>
              </w:rPr>
            </w:pPr>
            <w:r w:rsidRPr="000F5BFB">
              <w:rPr>
                <w:rFonts w:cstheme="minorHAnsi"/>
                <w:b/>
                <w:bCs/>
                <w:color w:val="000000"/>
              </w:rPr>
              <w:t>Other</w:t>
            </w:r>
          </w:p>
        </w:tc>
        <w:tc>
          <w:tcPr>
            <w:tcW w:w="1276" w:type="dxa"/>
            <w:noWrap/>
            <w:vAlign w:val="center"/>
            <w:hideMark/>
          </w:tcPr>
          <w:p w14:paraId="46251E3E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2 (5%)</w:t>
            </w:r>
          </w:p>
        </w:tc>
        <w:tc>
          <w:tcPr>
            <w:tcW w:w="1276" w:type="dxa"/>
            <w:vAlign w:val="center"/>
          </w:tcPr>
          <w:p w14:paraId="1905FA2F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1 (7%)</w:t>
            </w:r>
          </w:p>
        </w:tc>
        <w:tc>
          <w:tcPr>
            <w:tcW w:w="1231" w:type="dxa"/>
            <w:vAlign w:val="center"/>
          </w:tcPr>
          <w:p w14:paraId="155B9666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1 (4%)</w:t>
            </w:r>
          </w:p>
        </w:tc>
        <w:tc>
          <w:tcPr>
            <w:tcW w:w="1275" w:type="dxa"/>
            <w:noWrap/>
            <w:vAlign w:val="center"/>
            <w:hideMark/>
          </w:tcPr>
          <w:p w14:paraId="75A578CE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1 (8%)</w:t>
            </w:r>
          </w:p>
        </w:tc>
        <w:tc>
          <w:tcPr>
            <w:tcW w:w="754" w:type="dxa"/>
            <w:vMerge/>
            <w:vAlign w:val="center"/>
          </w:tcPr>
          <w:p w14:paraId="6818680D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04E00" w:rsidRPr="000F5BFB" w14:paraId="6EC15EA4" w14:textId="77777777">
        <w:trPr>
          <w:trHeight w:val="315"/>
        </w:trPr>
        <w:tc>
          <w:tcPr>
            <w:tcW w:w="2689" w:type="dxa"/>
            <w:gridSpan w:val="2"/>
            <w:noWrap/>
            <w:vAlign w:val="center"/>
            <w:hideMark/>
          </w:tcPr>
          <w:p w14:paraId="7C628B76" w14:textId="77777777" w:rsidR="00104E00" w:rsidRPr="000F5BFB" w:rsidRDefault="00104E00">
            <w:pPr>
              <w:rPr>
                <w:rFonts w:cstheme="minorHAnsi"/>
                <w:b/>
                <w:bCs/>
                <w:color w:val="000000"/>
              </w:rPr>
            </w:pPr>
            <w:r w:rsidRPr="000F5BFB">
              <w:rPr>
                <w:rFonts w:cstheme="minorHAnsi"/>
                <w:b/>
                <w:bCs/>
                <w:color w:val="000000"/>
              </w:rPr>
              <w:t>Time on dialysis prior to imlifidase transplantation (years); mean (SD)</w:t>
            </w:r>
          </w:p>
        </w:tc>
        <w:tc>
          <w:tcPr>
            <w:tcW w:w="1276" w:type="dxa"/>
            <w:noWrap/>
            <w:vAlign w:val="center"/>
            <w:hideMark/>
          </w:tcPr>
          <w:p w14:paraId="6B8D2021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6.4 (5.6)</w:t>
            </w:r>
          </w:p>
        </w:tc>
        <w:tc>
          <w:tcPr>
            <w:tcW w:w="1276" w:type="dxa"/>
            <w:noWrap/>
            <w:vAlign w:val="center"/>
          </w:tcPr>
          <w:p w14:paraId="20169258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7.4 (6.1)</w:t>
            </w:r>
          </w:p>
        </w:tc>
        <w:tc>
          <w:tcPr>
            <w:tcW w:w="1231" w:type="dxa"/>
            <w:vAlign w:val="center"/>
          </w:tcPr>
          <w:p w14:paraId="1CF8F34B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5.9 (5.4)</w:t>
            </w:r>
          </w:p>
        </w:tc>
        <w:tc>
          <w:tcPr>
            <w:tcW w:w="1275" w:type="dxa"/>
            <w:vAlign w:val="center"/>
          </w:tcPr>
          <w:p w14:paraId="159A3600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9.3 (7.2)</w:t>
            </w:r>
          </w:p>
        </w:tc>
        <w:tc>
          <w:tcPr>
            <w:tcW w:w="754" w:type="dxa"/>
            <w:vAlign w:val="center"/>
          </w:tcPr>
          <w:p w14:paraId="581668DA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</w:rPr>
              <w:t>0.</w:t>
            </w: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370</w:t>
            </w:r>
            <w:r w:rsidRPr="000F5BF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104E00" w:rsidRPr="000F5BFB" w14:paraId="2A21B006" w14:textId="77777777">
        <w:trPr>
          <w:trHeight w:val="315"/>
        </w:trPr>
        <w:tc>
          <w:tcPr>
            <w:tcW w:w="2689" w:type="dxa"/>
            <w:gridSpan w:val="2"/>
            <w:noWrap/>
            <w:vAlign w:val="center"/>
            <w:hideMark/>
          </w:tcPr>
          <w:p w14:paraId="0B58A58E" w14:textId="1810B86A" w:rsidR="00104E00" w:rsidRPr="000F5BFB" w:rsidRDefault="00104E00">
            <w:pPr>
              <w:rPr>
                <w:rFonts w:cstheme="minorHAnsi"/>
                <w:b/>
                <w:bCs/>
                <w:color w:val="000000"/>
              </w:rPr>
            </w:pPr>
            <w:r w:rsidRPr="000F5BFB">
              <w:rPr>
                <w:rFonts w:cstheme="minorHAnsi"/>
                <w:b/>
                <w:bCs/>
                <w:color w:val="000000"/>
              </w:rPr>
              <w:t xml:space="preserve">Deceased Donor; </w:t>
            </w:r>
            <w:r w:rsidR="004038D8">
              <w:rPr>
                <w:rFonts w:cstheme="minorHAnsi"/>
                <w:b/>
                <w:bCs/>
                <w:color w:val="000000"/>
              </w:rPr>
              <w:t>N</w:t>
            </w:r>
            <w:r w:rsidRPr="000F5BFB">
              <w:rPr>
                <w:rFonts w:cstheme="minorHAnsi"/>
                <w:b/>
                <w:bCs/>
                <w:color w:val="000000"/>
              </w:rPr>
              <w:t xml:space="preserve"> (%)</w:t>
            </w:r>
          </w:p>
        </w:tc>
        <w:tc>
          <w:tcPr>
            <w:tcW w:w="1276" w:type="dxa"/>
            <w:noWrap/>
            <w:vAlign w:val="center"/>
            <w:hideMark/>
          </w:tcPr>
          <w:p w14:paraId="62D3E252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32 (82%)</w:t>
            </w:r>
          </w:p>
        </w:tc>
        <w:tc>
          <w:tcPr>
            <w:tcW w:w="1276" w:type="dxa"/>
            <w:noWrap/>
            <w:vAlign w:val="center"/>
          </w:tcPr>
          <w:p w14:paraId="759E444B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13 (87%)</w:t>
            </w:r>
          </w:p>
        </w:tc>
        <w:tc>
          <w:tcPr>
            <w:tcW w:w="1231" w:type="dxa"/>
            <w:vAlign w:val="center"/>
          </w:tcPr>
          <w:p w14:paraId="53AEEFA6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19 (79%)</w:t>
            </w:r>
          </w:p>
        </w:tc>
        <w:tc>
          <w:tcPr>
            <w:tcW w:w="1275" w:type="dxa"/>
            <w:vAlign w:val="center"/>
          </w:tcPr>
          <w:p w14:paraId="792C9DA0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13 (100%)</w:t>
            </w:r>
          </w:p>
        </w:tc>
        <w:tc>
          <w:tcPr>
            <w:tcW w:w="754" w:type="dxa"/>
            <w:vAlign w:val="center"/>
          </w:tcPr>
          <w:p w14:paraId="3FA7F9A9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399</w:t>
            </w:r>
            <w:r w:rsidRPr="000F5BFB">
              <w:rPr>
                <w:rFonts w:ascii="Courier New" w:eastAsia="Times New Roman" w:hAnsi="Courier New" w:cs="Courier New"/>
                <w:sz w:val="20"/>
                <w:szCs w:val="20"/>
                <w:vertAlign w:val="superscript"/>
              </w:rPr>
              <w:t>G</w:t>
            </w:r>
          </w:p>
        </w:tc>
      </w:tr>
      <w:tr w:rsidR="00104E00" w:rsidRPr="000F5BFB" w14:paraId="5D074A2D" w14:textId="77777777">
        <w:trPr>
          <w:trHeight w:val="315"/>
        </w:trPr>
        <w:tc>
          <w:tcPr>
            <w:tcW w:w="2689" w:type="dxa"/>
            <w:gridSpan w:val="2"/>
            <w:noWrap/>
            <w:vAlign w:val="center"/>
            <w:hideMark/>
          </w:tcPr>
          <w:p w14:paraId="696A91AC" w14:textId="77777777" w:rsidR="00104E00" w:rsidRPr="000F5BFB" w:rsidRDefault="00104E00">
            <w:pPr>
              <w:rPr>
                <w:rFonts w:cstheme="minorHAnsi"/>
                <w:b/>
                <w:bCs/>
                <w:color w:val="000000"/>
              </w:rPr>
            </w:pPr>
            <w:r w:rsidRPr="000F5BFB">
              <w:rPr>
                <w:rFonts w:cstheme="minorHAnsi"/>
                <w:b/>
                <w:bCs/>
                <w:color w:val="000000"/>
              </w:rPr>
              <w:t>Total CIT; mean (SD)</w:t>
            </w:r>
          </w:p>
        </w:tc>
        <w:tc>
          <w:tcPr>
            <w:tcW w:w="1276" w:type="dxa"/>
            <w:noWrap/>
            <w:vAlign w:val="center"/>
            <w:hideMark/>
          </w:tcPr>
          <w:p w14:paraId="386355DE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21.0 (10.0)</w:t>
            </w:r>
          </w:p>
        </w:tc>
        <w:tc>
          <w:tcPr>
            <w:tcW w:w="1276" w:type="dxa"/>
            <w:noWrap/>
            <w:vAlign w:val="center"/>
          </w:tcPr>
          <w:p w14:paraId="55E1EC14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23.8 (11.5)</w:t>
            </w:r>
          </w:p>
        </w:tc>
        <w:tc>
          <w:tcPr>
            <w:tcW w:w="1231" w:type="dxa"/>
            <w:vAlign w:val="center"/>
          </w:tcPr>
          <w:p w14:paraId="572AB194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19 (8.5)</w:t>
            </w:r>
          </w:p>
        </w:tc>
        <w:tc>
          <w:tcPr>
            <w:tcW w:w="1275" w:type="dxa"/>
            <w:vAlign w:val="center"/>
          </w:tcPr>
          <w:p w14:paraId="1BEB4D57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22.7 (9.6)</w:t>
            </w:r>
          </w:p>
        </w:tc>
        <w:tc>
          <w:tcPr>
            <w:tcW w:w="754" w:type="dxa"/>
            <w:vAlign w:val="center"/>
          </w:tcPr>
          <w:p w14:paraId="2D02BC87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0.554</w:t>
            </w:r>
            <w:r w:rsidRPr="000F5BFB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104E00" w:rsidRPr="000F5BFB" w14:paraId="71837403" w14:textId="77777777">
        <w:trPr>
          <w:trHeight w:val="315"/>
        </w:trPr>
        <w:tc>
          <w:tcPr>
            <w:tcW w:w="2689" w:type="dxa"/>
            <w:gridSpan w:val="2"/>
            <w:noWrap/>
            <w:vAlign w:val="center"/>
            <w:hideMark/>
          </w:tcPr>
          <w:p w14:paraId="7BB596F5" w14:textId="3726F42B" w:rsidR="00104E00" w:rsidRPr="000F5BFB" w:rsidRDefault="00104E00">
            <w:pPr>
              <w:rPr>
                <w:rFonts w:cstheme="minorHAnsi"/>
                <w:b/>
                <w:bCs/>
                <w:color w:val="000000"/>
              </w:rPr>
            </w:pPr>
            <w:r w:rsidRPr="000F5BFB">
              <w:rPr>
                <w:rFonts w:cstheme="minorHAnsi"/>
                <w:b/>
                <w:bCs/>
                <w:color w:val="000000"/>
              </w:rPr>
              <w:t xml:space="preserve">Re-transplants; </w:t>
            </w:r>
            <w:r w:rsidR="004038D8">
              <w:rPr>
                <w:rFonts w:cstheme="minorHAnsi"/>
                <w:b/>
                <w:bCs/>
                <w:color w:val="000000"/>
              </w:rPr>
              <w:t>N</w:t>
            </w:r>
            <w:r w:rsidRPr="000F5BFB">
              <w:rPr>
                <w:rFonts w:cstheme="minorHAnsi"/>
                <w:b/>
                <w:bCs/>
                <w:color w:val="000000"/>
              </w:rPr>
              <w:t xml:space="preserve"> (%)</w:t>
            </w:r>
          </w:p>
        </w:tc>
        <w:tc>
          <w:tcPr>
            <w:tcW w:w="1276" w:type="dxa"/>
            <w:noWrap/>
            <w:vAlign w:val="center"/>
            <w:hideMark/>
          </w:tcPr>
          <w:p w14:paraId="006D2374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27 (69%)</w:t>
            </w:r>
          </w:p>
        </w:tc>
        <w:tc>
          <w:tcPr>
            <w:tcW w:w="1276" w:type="dxa"/>
            <w:noWrap/>
            <w:vAlign w:val="center"/>
          </w:tcPr>
          <w:p w14:paraId="75F5C2B9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10 (67%)</w:t>
            </w:r>
          </w:p>
        </w:tc>
        <w:tc>
          <w:tcPr>
            <w:tcW w:w="1231" w:type="dxa"/>
            <w:vAlign w:val="center"/>
          </w:tcPr>
          <w:p w14:paraId="703C2C24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17 (71%)</w:t>
            </w:r>
          </w:p>
        </w:tc>
        <w:tc>
          <w:tcPr>
            <w:tcW w:w="1275" w:type="dxa"/>
            <w:vAlign w:val="center"/>
          </w:tcPr>
          <w:p w14:paraId="4F764CE6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9 (69%)</w:t>
            </w:r>
          </w:p>
        </w:tc>
        <w:tc>
          <w:tcPr>
            <w:tcW w:w="754" w:type="dxa"/>
            <w:vAlign w:val="center"/>
          </w:tcPr>
          <w:p w14:paraId="0870FC15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1.000</w:t>
            </w:r>
            <w:r w:rsidRPr="000F5BFB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G</w:t>
            </w:r>
          </w:p>
        </w:tc>
      </w:tr>
      <w:tr w:rsidR="00104E00" w:rsidRPr="000F5BFB" w14:paraId="655209AD" w14:textId="77777777">
        <w:trPr>
          <w:trHeight w:val="315"/>
        </w:trPr>
        <w:tc>
          <w:tcPr>
            <w:tcW w:w="2689" w:type="dxa"/>
            <w:gridSpan w:val="2"/>
            <w:noWrap/>
            <w:vAlign w:val="center"/>
            <w:hideMark/>
          </w:tcPr>
          <w:p w14:paraId="5B0694BE" w14:textId="77777777" w:rsidR="00104E00" w:rsidRPr="000F5BFB" w:rsidRDefault="00104E00">
            <w:pPr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0F5BFB">
              <w:rPr>
                <w:rFonts w:cstheme="minorHAnsi"/>
                <w:b/>
                <w:bCs/>
                <w:color w:val="000000"/>
              </w:rPr>
              <w:t>cPRA</w:t>
            </w:r>
            <w:r w:rsidRPr="000F5BFB">
              <w:rPr>
                <w:rFonts w:cstheme="minorHAnsi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0F5BFB">
              <w:rPr>
                <w:rFonts w:cstheme="minorHAnsi"/>
                <w:b/>
                <w:bCs/>
                <w:color w:val="000000"/>
              </w:rPr>
              <w:t xml:space="preserve"> (%); </w:t>
            </w:r>
            <w:r w:rsidRPr="000F5BFB">
              <w:rPr>
                <w:rFonts w:cstheme="minorHAnsi"/>
                <w:b/>
                <w:bCs/>
                <w:color w:val="000000"/>
              </w:rPr>
              <w:br/>
              <w:t>median (1</w:t>
            </w:r>
            <w:r w:rsidRPr="000F5BFB">
              <w:rPr>
                <w:rFonts w:cstheme="minorHAnsi"/>
                <w:b/>
                <w:bCs/>
                <w:color w:val="000000"/>
                <w:vertAlign w:val="superscript"/>
              </w:rPr>
              <w:t>st</w:t>
            </w:r>
            <w:r w:rsidRPr="000F5BFB">
              <w:rPr>
                <w:rFonts w:cstheme="minorHAnsi"/>
                <w:b/>
                <w:bCs/>
                <w:color w:val="000000"/>
              </w:rPr>
              <w:t xml:space="preserve"> &amp; 3</w:t>
            </w:r>
            <w:r w:rsidRPr="000F5BFB">
              <w:rPr>
                <w:rFonts w:cstheme="minorHAnsi"/>
                <w:b/>
                <w:bCs/>
                <w:color w:val="000000"/>
                <w:vertAlign w:val="superscript"/>
              </w:rPr>
              <w:t>rd</w:t>
            </w:r>
            <w:r w:rsidRPr="000F5BFB">
              <w:rPr>
                <w:rFonts w:cstheme="minorHAnsi"/>
                <w:b/>
                <w:bCs/>
                <w:color w:val="000000"/>
              </w:rPr>
              <w:t xml:space="preserve"> quartile)</w:t>
            </w:r>
          </w:p>
        </w:tc>
        <w:tc>
          <w:tcPr>
            <w:tcW w:w="1276" w:type="dxa"/>
            <w:noWrap/>
            <w:vAlign w:val="center"/>
            <w:hideMark/>
          </w:tcPr>
          <w:p w14:paraId="26852E64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 xml:space="preserve">99.62 </w:t>
            </w:r>
            <w:r w:rsidRPr="000F5BFB">
              <w:rPr>
                <w:rFonts w:cstheme="minorHAnsi"/>
                <w:color w:val="000000"/>
                <w:sz w:val="20"/>
                <w:szCs w:val="20"/>
              </w:rPr>
              <w:br/>
              <w:t>(94.92, 99.96)</w:t>
            </w:r>
          </w:p>
        </w:tc>
        <w:tc>
          <w:tcPr>
            <w:tcW w:w="1276" w:type="dxa"/>
            <w:noWrap/>
            <w:vAlign w:val="center"/>
          </w:tcPr>
          <w:p w14:paraId="5E518559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99.80 </w:t>
            </w:r>
          </w:p>
          <w:p w14:paraId="78758B0F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(93.70, </w:t>
            </w:r>
          </w:p>
          <w:p w14:paraId="5064B596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99.99)</w:t>
            </w:r>
          </w:p>
        </w:tc>
        <w:tc>
          <w:tcPr>
            <w:tcW w:w="1231" w:type="dxa"/>
            <w:vAlign w:val="center"/>
          </w:tcPr>
          <w:p w14:paraId="42970E23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99.53 </w:t>
            </w:r>
          </w:p>
          <w:p w14:paraId="38063BF8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(96.55, </w:t>
            </w:r>
          </w:p>
          <w:p w14:paraId="6237581B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99.91)</w:t>
            </w:r>
          </w:p>
        </w:tc>
        <w:tc>
          <w:tcPr>
            <w:tcW w:w="1275" w:type="dxa"/>
            <w:vAlign w:val="center"/>
          </w:tcPr>
          <w:p w14:paraId="003BFACD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 xml:space="preserve">99.99 </w:t>
            </w:r>
            <w:r w:rsidRPr="000F5BFB">
              <w:rPr>
                <w:rFonts w:cstheme="minorHAnsi"/>
                <w:color w:val="000000"/>
                <w:sz w:val="20"/>
                <w:szCs w:val="20"/>
              </w:rPr>
              <w:br/>
              <w:t>(99.97, 100)</w:t>
            </w:r>
          </w:p>
        </w:tc>
        <w:tc>
          <w:tcPr>
            <w:tcW w:w="754" w:type="dxa"/>
            <w:vAlign w:val="center"/>
          </w:tcPr>
          <w:p w14:paraId="181128AC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345</w:t>
            </w:r>
            <w:r w:rsidRPr="000F5BFB">
              <w:rPr>
                <w:rFonts w:ascii="Courier New" w:eastAsia="Times New Roman" w:hAnsi="Courier New" w:cs="Courier New"/>
                <w:sz w:val="20"/>
                <w:szCs w:val="20"/>
                <w:vertAlign w:val="superscript"/>
              </w:rPr>
              <w:t>F</w:t>
            </w:r>
          </w:p>
        </w:tc>
      </w:tr>
      <w:tr w:rsidR="00104E00" w:rsidRPr="000F5BFB" w14:paraId="7DBEBBE5" w14:textId="77777777">
        <w:trPr>
          <w:trHeight w:val="315"/>
        </w:trPr>
        <w:tc>
          <w:tcPr>
            <w:tcW w:w="2689" w:type="dxa"/>
            <w:gridSpan w:val="2"/>
            <w:noWrap/>
            <w:vAlign w:val="center"/>
            <w:hideMark/>
          </w:tcPr>
          <w:p w14:paraId="174A2D17" w14:textId="6994D831" w:rsidR="00104E00" w:rsidRPr="000F5BFB" w:rsidRDefault="00104E00">
            <w:pPr>
              <w:rPr>
                <w:rFonts w:cstheme="minorHAnsi"/>
                <w:b/>
                <w:bCs/>
                <w:color w:val="000000"/>
              </w:rPr>
            </w:pPr>
            <w:r w:rsidRPr="000F5BFB">
              <w:rPr>
                <w:rFonts w:cstheme="minorHAnsi"/>
                <w:b/>
                <w:bCs/>
                <w:color w:val="000000"/>
              </w:rPr>
              <w:t xml:space="preserve">Crossmatch positive; </w:t>
            </w:r>
            <w:r w:rsidR="004038D8">
              <w:rPr>
                <w:rFonts w:cstheme="minorHAnsi"/>
                <w:b/>
                <w:bCs/>
                <w:color w:val="000000"/>
              </w:rPr>
              <w:t>N</w:t>
            </w:r>
            <w:r w:rsidRPr="000F5BFB">
              <w:rPr>
                <w:rFonts w:cstheme="minorHAnsi"/>
                <w:b/>
                <w:bCs/>
                <w:color w:val="000000"/>
              </w:rPr>
              <w:t xml:space="preserve"> (%)</w:t>
            </w:r>
          </w:p>
        </w:tc>
        <w:tc>
          <w:tcPr>
            <w:tcW w:w="1276" w:type="dxa"/>
            <w:noWrap/>
            <w:vAlign w:val="center"/>
            <w:hideMark/>
          </w:tcPr>
          <w:p w14:paraId="13B07EFC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39 (100%)</w:t>
            </w:r>
          </w:p>
        </w:tc>
        <w:tc>
          <w:tcPr>
            <w:tcW w:w="1276" w:type="dxa"/>
            <w:noWrap/>
            <w:vAlign w:val="center"/>
          </w:tcPr>
          <w:p w14:paraId="750442CA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15 (100%)</w:t>
            </w:r>
          </w:p>
        </w:tc>
        <w:tc>
          <w:tcPr>
            <w:tcW w:w="1231" w:type="dxa"/>
            <w:vAlign w:val="center"/>
          </w:tcPr>
          <w:p w14:paraId="3F8336E5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24 (100%)</w:t>
            </w:r>
          </w:p>
        </w:tc>
        <w:tc>
          <w:tcPr>
            <w:tcW w:w="1275" w:type="dxa"/>
            <w:vAlign w:val="center"/>
          </w:tcPr>
          <w:p w14:paraId="27DDBE3E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13 (100%)</w:t>
            </w:r>
          </w:p>
        </w:tc>
        <w:tc>
          <w:tcPr>
            <w:tcW w:w="754" w:type="dxa"/>
            <w:vAlign w:val="center"/>
          </w:tcPr>
          <w:p w14:paraId="00D81C35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104E00" w:rsidRPr="000F5BFB" w14:paraId="46246264" w14:textId="77777777">
        <w:trPr>
          <w:trHeight w:val="315"/>
        </w:trPr>
        <w:tc>
          <w:tcPr>
            <w:tcW w:w="2689" w:type="dxa"/>
            <w:gridSpan w:val="2"/>
            <w:noWrap/>
            <w:vAlign w:val="center"/>
            <w:hideMark/>
          </w:tcPr>
          <w:p w14:paraId="193B4B90" w14:textId="77777777" w:rsidR="00104E00" w:rsidRPr="000F5BFB" w:rsidRDefault="00104E00">
            <w:pPr>
              <w:rPr>
                <w:rFonts w:cstheme="minorHAnsi"/>
                <w:b/>
                <w:bCs/>
                <w:color w:val="000000"/>
              </w:rPr>
            </w:pPr>
            <w:r w:rsidRPr="000F5BFB">
              <w:rPr>
                <w:rFonts w:cstheme="minorHAnsi"/>
                <w:b/>
                <w:bCs/>
                <w:color w:val="000000"/>
              </w:rPr>
              <w:t>Pre-dose DSA</w:t>
            </w:r>
            <w:r w:rsidRPr="000F5BFB">
              <w:rPr>
                <w:rFonts w:cstheme="minorHAnsi"/>
                <w:b/>
                <w:bCs/>
                <w:color w:val="000000"/>
                <w:vertAlign w:val="superscript"/>
              </w:rPr>
              <w:t>B</w:t>
            </w:r>
            <w:r w:rsidRPr="000F5BFB">
              <w:rPr>
                <w:rFonts w:cstheme="minorHAnsi"/>
                <w:b/>
                <w:bCs/>
                <w:color w:val="000000"/>
              </w:rPr>
              <w:t xml:space="preserve"> (MFI); </w:t>
            </w:r>
            <w:r w:rsidRPr="000F5BFB">
              <w:rPr>
                <w:rFonts w:cstheme="minorHAnsi"/>
                <w:b/>
                <w:bCs/>
                <w:color w:val="000000"/>
              </w:rPr>
              <w:br/>
              <w:t>median (1</w:t>
            </w:r>
            <w:r w:rsidRPr="000F5BFB">
              <w:rPr>
                <w:rFonts w:cstheme="minorHAnsi"/>
                <w:b/>
                <w:bCs/>
                <w:color w:val="000000"/>
                <w:vertAlign w:val="superscript"/>
              </w:rPr>
              <w:t>st</w:t>
            </w:r>
            <w:r w:rsidRPr="000F5BFB">
              <w:rPr>
                <w:rFonts w:cstheme="minorHAnsi"/>
                <w:b/>
                <w:bCs/>
                <w:color w:val="000000"/>
              </w:rPr>
              <w:t xml:space="preserve"> &amp; 3</w:t>
            </w:r>
            <w:r w:rsidRPr="000F5BFB">
              <w:rPr>
                <w:rFonts w:cstheme="minorHAnsi"/>
                <w:b/>
                <w:bCs/>
                <w:color w:val="000000"/>
                <w:vertAlign w:val="superscript"/>
              </w:rPr>
              <w:t>rd</w:t>
            </w:r>
            <w:r w:rsidRPr="000F5BFB">
              <w:rPr>
                <w:rFonts w:cstheme="minorHAnsi"/>
                <w:b/>
                <w:bCs/>
                <w:color w:val="000000"/>
              </w:rPr>
              <w:t xml:space="preserve"> quartile)</w:t>
            </w:r>
          </w:p>
        </w:tc>
        <w:tc>
          <w:tcPr>
            <w:tcW w:w="1276" w:type="dxa"/>
            <w:noWrap/>
            <w:vAlign w:val="center"/>
            <w:hideMark/>
          </w:tcPr>
          <w:p w14:paraId="12CE8CA3" w14:textId="57F53DCC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="00AE1CE5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0F5BFB">
              <w:rPr>
                <w:rFonts w:cstheme="minorHAnsi"/>
                <w:color w:val="000000"/>
                <w:sz w:val="20"/>
                <w:szCs w:val="20"/>
              </w:rPr>
              <w:t xml:space="preserve">791 </w:t>
            </w:r>
            <w:r w:rsidRPr="000F5BFB">
              <w:rPr>
                <w:rFonts w:cstheme="minorHAnsi"/>
                <w:color w:val="000000"/>
                <w:sz w:val="20"/>
                <w:szCs w:val="20"/>
              </w:rPr>
              <w:br/>
              <w:t>(4</w:t>
            </w:r>
            <w:r w:rsidR="00AE1CE5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0F5BFB">
              <w:rPr>
                <w:rFonts w:cstheme="minorHAnsi"/>
                <w:color w:val="000000"/>
                <w:sz w:val="20"/>
                <w:szCs w:val="20"/>
              </w:rPr>
              <w:t>108, 16</w:t>
            </w:r>
            <w:r w:rsidR="00AE1CE5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0F5BFB">
              <w:rPr>
                <w:rFonts w:cstheme="minorHAnsi"/>
                <w:color w:val="000000"/>
                <w:sz w:val="20"/>
                <w:szCs w:val="20"/>
              </w:rPr>
              <w:t>320)</w:t>
            </w:r>
          </w:p>
        </w:tc>
        <w:tc>
          <w:tcPr>
            <w:tcW w:w="1276" w:type="dxa"/>
            <w:noWrap/>
            <w:vAlign w:val="center"/>
          </w:tcPr>
          <w:p w14:paraId="18F5FAF8" w14:textId="6C0CA055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13</w:t>
            </w:r>
            <w:r w:rsidR="00AE1CE5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,</w:t>
            </w: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009 </w:t>
            </w:r>
          </w:p>
          <w:p w14:paraId="2FA9C6F3" w14:textId="3B6FCA5A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(6</w:t>
            </w:r>
            <w:r w:rsidR="00AE1CE5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,</w:t>
            </w: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515, </w:t>
            </w:r>
          </w:p>
          <w:p w14:paraId="1F421D5D" w14:textId="4AB2A0B5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21</w:t>
            </w:r>
            <w:r w:rsidR="00AE1CE5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,</w:t>
            </w: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580)</w:t>
            </w:r>
          </w:p>
        </w:tc>
        <w:tc>
          <w:tcPr>
            <w:tcW w:w="1231" w:type="dxa"/>
            <w:vAlign w:val="center"/>
          </w:tcPr>
          <w:p w14:paraId="466D3E65" w14:textId="3113A3B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5</w:t>
            </w:r>
            <w:r w:rsidR="00AE1CE5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,</w:t>
            </w: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727 </w:t>
            </w:r>
          </w:p>
          <w:p w14:paraId="67FF78B6" w14:textId="597C7BE5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(2</w:t>
            </w:r>
            <w:r w:rsidR="00AE1CE5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,</w:t>
            </w: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 xml:space="preserve">699, </w:t>
            </w:r>
          </w:p>
          <w:p w14:paraId="4EC6DE05" w14:textId="17A9E6EC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9</w:t>
            </w:r>
            <w:r w:rsidR="00AE1CE5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,</w:t>
            </w: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470)</w:t>
            </w:r>
          </w:p>
        </w:tc>
        <w:tc>
          <w:tcPr>
            <w:tcW w:w="1275" w:type="dxa"/>
            <w:vAlign w:val="center"/>
          </w:tcPr>
          <w:p w14:paraId="3E4041FB" w14:textId="5B644764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16</w:t>
            </w:r>
            <w:r w:rsidR="00AE1CE5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0F5BFB">
              <w:rPr>
                <w:rFonts w:cstheme="minorHAnsi"/>
                <w:color w:val="000000"/>
                <w:sz w:val="20"/>
                <w:szCs w:val="20"/>
              </w:rPr>
              <w:t xml:space="preserve">292 </w:t>
            </w:r>
            <w:r w:rsidRPr="000F5BFB">
              <w:rPr>
                <w:rFonts w:cstheme="minorHAnsi"/>
                <w:color w:val="000000"/>
                <w:sz w:val="20"/>
                <w:szCs w:val="20"/>
              </w:rPr>
              <w:br/>
              <w:t>(7</w:t>
            </w:r>
            <w:r w:rsidR="00AE1CE5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0F5BFB">
              <w:rPr>
                <w:rFonts w:cstheme="minorHAnsi"/>
                <w:color w:val="000000"/>
                <w:sz w:val="20"/>
                <w:szCs w:val="20"/>
              </w:rPr>
              <w:t>133, 2</w:t>
            </w:r>
            <w:r w:rsidR="00AE1CE5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0F5BFB">
              <w:rPr>
                <w:rFonts w:cstheme="minorHAnsi"/>
                <w:color w:val="000000"/>
                <w:sz w:val="20"/>
                <w:szCs w:val="20"/>
              </w:rPr>
              <w:t>1824)</w:t>
            </w:r>
          </w:p>
        </w:tc>
        <w:tc>
          <w:tcPr>
            <w:tcW w:w="754" w:type="dxa"/>
            <w:vAlign w:val="center"/>
          </w:tcPr>
          <w:p w14:paraId="422FFDB2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0.027</w:t>
            </w:r>
            <w:r w:rsidRPr="000F5BFB">
              <w:rPr>
                <w:rFonts w:ascii="Courier New" w:eastAsia="Times New Roman" w:hAnsi="Courier New" w:cs="Courier New"/>
                <w:sz w:val="20"/>
                <w:szCs w:val="20"/>
                <w:vertAlign w:val="superscript"/>
              </w:rPr>
              <w:t>F</w:t>
            </w:r>
          </w:p>
        </w:tc>
      </w:tr>
      <w:tr w:rsidR="00104E00" w:rsidRPr="000F5BFB" w14:paraId="00609B30" w14:textId="77777777">
        <w:trPr>
          <w:trHeight w:val="315"/>
        </w:trPr>
        <w:tc>
          <w:tcPr>
            <w:tcW w:w="2689" w:type="dxa"/>
            <w:gridSpan w:val="2"/>
            <w:noWrap/>
            <w:vAlign w:val="center"/>
          </w:tcPr>
          <w:p w14:paraId="7CDF702A" w14:textId="77777777" w:rsidR="00104E00" w:rsidRPr="000F5BFB" w:rsidRDefault="00104E00">
            <w:pPr>
              <w:rPr>
                <w:rFonts w:cstheme="minorHAnsi"/>
                <w:b/>
                <w:bCs/>
                <w:color w:val="000000"/>
              </w:rPr>
            </w:pPr>
            <w:r w:rsidRPr="000F5BFB">
              <w:rPr>
                <w:rFonts w:cstheme="minorHAnsi"/>
                <w:b/>
                <w:bCs/>
                <w:color w:val="000000"/>
              </w:rPr>
              <w:t>Pre-transplant DSA</w:t>
            </w:r>
            <w:r w:rsidRPr="000F5BFB">
              <w:rPr>
                <w:rFonts w:cstheme="minorHAnsi"/>
                <w:b/>
                <w:bCs/>
                <w:color w:val="000000"/>
                <w:vertAlign w:val="superscript"/>
              </w:rPr>
              <w:t>C</w:t>
            </w:r>
            <w:r w:rsidRPr="000F5BFB">
              <w:rPr>
                <w:rFonts w:cstheme="minorHAnsi"/>
                <w:b/>
                <w:bCs/>
                <w:color w:val="000000"/>
              </w:rPr>
              <w:t xml:space="preserve"> (MFI); </w:t>
            </w:r>
            <w:r w:rsidRPr="000F5BFB">
              <w:rPr>
                <w:rFonts w:cstheme="minorHAnsi"/>
                <w:b/>
                <w:bCs/>
                <w:color w:val="000000"/>
              </w:rPr>
              <w:br/>
              <w:t>median (1</w:t>
            </w:r>
            <w:r w:rsidRPr="000F5BFB">
              <w:rPr>
                <w:rFonts w:cstheme="minorHAnsi"/>
                <w:b/>
                <w:bCs/>
                <w:color w:val="000000"/>
                <w:vertAlign w:val="superscript"/>
              </w:rPr>
              <w:t>st</w:t>
            </w:r>
            <w:r w:rsidRPr="000F5BFB">
              <w:rPr>
                <w:rFonts w:cstheme="minorHAnsi"/>
                <w:b/>
                <w:bCs/>
                <w:color w:val="000000"/>
              </w:rPr>
              <w:t xml:space="preserve"> &amp; 3</w:t>
            </w:r>
            <w:r w:rsidRPr="000F5BFB">
              <w:rPr>
                <w:rFonts w:cstheme="minorHAnsi"/>
                <w:b/>
                <w:bCs/>
                <w:color w:val="000000"/>
                <w:vertAlign w:val="superscript"/>
              </w:rPr>
              <w:t>rd</w:t>
            </w:r>
            <w:r w:rsidRPr="000F5BFB">
              <w:rPr>
                <w:rFonts w:cstheme="minorHAnsi"/>
                <w:b/>
                <w:bCs/>
                <w:color w:val="000000"/>
              </w:rPr>
              <w:t xml:space="preserve"> quartile)</w:t>
            </w:r>
          </w:p>
        </w:tc>
        <w:tc>
          <w:tcPr>
            <w:tcW w:w="1276" w:type="dxa"/>
            <w:noWrap/>
            <w:vAlign w:val="center"/>
          </w:tcPr>
          <w:p w14:paraId="22DEF34C" w14:textId="76508E34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774 (292, 1</w:t>
            </w:r>
            <w:r w:rsidR="00AE1CE5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0F5BFB">
              <w:rPr>
                <w:rFonts w:cstheme="minorHAnsi"/>
                <w:color w:val="000000"/>
                <w:sz w:val="20"/>
                <w:szCs w:val="20"/>
              </w:rPr>
              <w:t>754)</w:t>
            </w:r>
          </w:p>
        </w:tc>
        <w:tc>
          <w:tcPr>
            <w:tcW w:w="1276" w:type="dxa"/>
            <w:noWrap/>
            <w:vAlign w:val="center"/>
          </w:tcPr>
          <w:p w14:paraId="5E285DC9" w14:textId="0B6C4B98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  <w:r w:rsidR="00AE1CE5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,</w:t>
            </w: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584 (904-3303)</w:t>
            </w:r>
          </w:p>
        </w:tc>
        <w:tc>
          <w:tcPr>
            <w:tcW w:w="1231" w:type="dxa"/>
            <w:vAlign w:val="center"/>
          </w:tcPr>
          <w:p w14:paraId="4DA2C42E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576 (193-1387)</w:t>
            </w:r>
          </w:p>
        </w:tc>
        <w:tc>
          <w:tcPr>
            <w:tcW w:w="1275" w:type="dxa"/>
            <w:vAlign w:val="center"/>
          </w:tcPr>
          <w:p w14:paraId="784D0295" w14:textId="1992CA1A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AE1CE5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0F5BFB">
              <w:rPr>
                <w:rFonts w:cstheme="minorHAnsi"/>
                <w:color w:val="000000"/>
                <w:sz w:val="20"/>
                <w:szCs w:val="20"/>
              </w:rPr>
              <w:t>292 (774, 26</w:t>
            </w:r>
            <w:r w:rsidR="00AE1CE5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0F5BFB">
              <w:rPr>
                <w:rFonts w:cstheme="minorHAnsi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754" w:type="dxa"/>
            <w:vAlign w:val="center"/>
          </w:tcPr>
          <w:p w14:paraId="3D690138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0.032</w:t>
            </w:r>
            <w:r w:rsidRPr="000F5BFB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104E00" w:rsidRPr="000F5BFB" w14:paraId="280CCE52" w14:textId="77777777">
        <w:trPr>
          <w:trHeight w:val="315"/>
        </w:trPr>
        <w:tc>
          <w:tcPr>
            <w:tcW w:w="2689" w:type="dxa"/>
            <w:gridSpan w:val="2"/>
            <w:noWrap/>
            <w:vAlign w:val="center"/>
            <w:hideMark/>
          </w:tcPr>
          <w:p w14:paraId="152E2BC0" w14:textId="67079158" w:rsidR="00104E00" w:rsidRPr="000F5BFB" w:rsidRDefault="00104E00">
            <w:pPr>
              <w:rPr>
                <w:rFonts w:cstheme="minorHAnsi"/>
                <w:b/>
                <w:bCs/>
                <w:color w:val="000000"/>
              </w:rPr>
            </w:pPr>
            <w:r w:rsidRPr="000F5BFB">
              <w:rPr>
                <w:rFonts w:cstheme="minorHAnsi"/>
                <w:b/>
                <w:bCs/>
                <w:color w:val="000000"/>
              </w:rPr>
              <w:t>DGF</w:t>
            </w:r>
            <w:r w:rsidRPr="000F5BFB">
              <w:rPr>
                <w:rFonts w:cstheme="minorHAnsi"/>
                <w:b/>
                <w:bCs/>
                <w:color w:val="000000"/>
                <w:vertAlign w:val="superscript"/>
              </w:rPr>
              <w:t>D</w:t>
            </w:r>
            <w:r w:rsidRPr="000F5BFB">
              <w:rPr>
                <w:rFonts w:cstheme="minorHAnsi"/>
                <w:b/>
                <w:bCs/>
                <w:color w:val="000000"/>
              </w:rPr>
              <w:t xml:space="preserve">; </w:t>
            </w:r>
            <w:r w:rsidR="004038D8">
              <w:rPr>
                <w:rFonts w:cstheme="minorHAnsi"/>
                <w:b/>
                <w:bCs/>
                <w:color w:val="000000"/>
              </w:rPr>
              <w:t>N</w:t>
            </w:r>
            <w:r w:rsidRPr="000F5BFB">
              <w:rPr>
                <w:rFonts w:cstheme="minorHAnsi"/>
                <w:b/>
                <w:bCs/>
                <w:color w:val="000000"/>
              </w:rPr>
              <w:t xml:space="preserve"> (%)</w:t>
            </w:r>
          </w:p>
        </w:tc>
        <w:tc>
          <w:tcPr>
            <w:tcW w:w="1276" w:type="dxa"/>
            <w:noWrap/>
            <w:vAlign w:val="center"/>
            <w:hideMark/>
          </w:tcPr>
          <w:p w14:paraId="275117C8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17 (44%)</w:t>
            </w:r>
          </w:p>
        </w:tc>
        <w:tc>
          <w:tcPr>
            <w:tcW w:w="1276" w:type="dxa"/>
            <w:noWrap/>
            <w:vAlign w:val="center"/>
          </w:tcPr>
          <w:p w14:paraId="6D0A09E2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7 (47%)</w:t>
            </w:r>
          </w:p>
        </w:tc>
        <w:tc>
          <w:tcPr>
            <w:tcW w:w="1231" w:type="dxa"/>
            <w:vAlign w:val="center"/>
          </w:tcPr>
          <w:p w14:paraId="352A184A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10 (42%)</w:t>
            </w:r>
          </w:p>
        </w:tc>
        <w:tc>
          <w:tcPr>
            <w:tcW w:w="1275" w:type="dxa"/>
            <w:vAlign w:val="center"/>
          </w:tcPr>
          <w:p w14:paraId="2AF2AC05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6 (46%)</w:t>
            </w:r>
          </w:p>
        </w:tc>
        <w:tc>
          <w:tcPr>
            <w:tcW w:w="754" w:type="dxa"/>
            <w:vAlign w:val="center"/>
          </w:tcPr>
          <w:p w14:paraId="3ABE0D30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1.000</w:t>
            </w:r>
            <w:r w:rsidRPr="000F5BFB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G</w:t>
            </w:r>
          </w:p>
        </w:tc>
      </w:tr>
      <w:tr w:rsidR="00104E00" w:rsidRPr="000F5BFB" w14:paraId="4E891DD1" w14:textId="77777777">
        <w:trPr>
          <w:trHeight w:val="315"/>
        </w:trPr>
        <w:tc>
          <w:tcPr>
            <w:tcW w:w="2689" w:type="dxa"/>
            <w:gridSpan w:val="2"/>
            <w:noWrap/>
            <w:vAlign w:val="center"/>
            <w:hideMark/>
          </w:tcPr>
          <w:p w14:paraId="0E53D823" w14:textId="77777777" w:rsidR="00104E00" w:rsidRPr="000F5BFB" w:rsidRDefault="00104E00">
            <w:pPr>
              <w:rPr>
                <w:rFonts w:cstheme="minorHAnsi"/>
                <w:b/>
                <w:bCs/>
                <w:color w:val="000000"/>
              </w:rPr>
            </w:pPr>
            <w:r w:rsidRPr="000F5BFB">
              <w:rPr>
                <w:rFonts w:cstheme="minorHAnsi"/>
                <w:b/>
                <w:bCs/>
                <w:color w:val="000000"/>
              </w:rPr>
              <w:t xml:space="preserve">DGF </w:t>
            </w:r>
            <w:proofErr w:type="spellStart"/>
            <w:r w:rsidRPr="000F5BFB">
              <w:rPr>
                <w:rFonts w:cstheme="minorHAnsi"/>
                <w:b/>
                <w:bCs/>
                <w:color w:val="000000"/>
              </w:rPr>
              <w:t>duration</w:t>
            </w:r>
            <w:r w:rsidRPr="000F5BFB">
              <w:rPr>
                <w:rFonts w:cstheme="minorHAnsi"/>
                <w:b/>
                <w:bCs/>
                <w:color w:val="000000"/>
                <w:vertAlign w:val="superscript"/>
              </w:rPr>
              <w:t>E</w:t>
            </w:r>
            <w:proofErr w:type="spellEnd"/>
            <w:r w:rsidRPr="000F5BFB">
              <w:rPr>
                <w:rFonts w:cstheme="minorHAnsi"/>
                <w:b/>
                <w:bCs/>
                <w:color w:val="000000"/>
              </w:rPr>
              <w:t xml:space="preserve"> (days); </w:t>
            </w:r>
            <w:r w:rsidRPr="000F5BFB">
              <w:rPr>
                <w:rFonts w:cstheme="minorHAnsi"/>
                <w:b/>
                <w:bCs/>
                <w:color w:val="000000"/>
              </w:rPr>
              <w:br/>
              <w:t>median (1</w:t>
            </w:r>
            <w:r w:rsidRPr="000F5BFB">
              <w:rPr>
                <w:rFonts w:cstheme="minorHAnsi"/>
                <w:b/>
                <w:bCs/>
                <w:color w:val="000000"/>
                <w:vertAlign w:val="superscript"/>
              </w:rPr>
              <w:t>st</w:t>
            </w:r>
            <w:r w:rsidRPr="000F5BFB">
              <w:rPr>
                <w:rFonts w:cstheme="minorHAnsi"/>
                <w:b/>
                <w:bCs/>
                <w:color w:val="000000"/>
              </w:rPr>
              <w:t xml:space="preserve"> &amp; 3</w:t>
            </w:r>
            <w:r w:rsidRPr="000F5BFB">
              <w:rPr>
                <w:rFonts w:cstheme="minorHAnsi"/>
                <w:b/>
                <w:bCs/>
                <w:color w:val="000000"/>
                <w:vertAlign w:val="superscript"/>
              </w:rPr>
              <w:t>rd</w:t>
            </w:r>
            <w:r w:rsidRPr="000F5BFB">
              <w:rPr>
                <w:rFonts w:cstheme="minorHAnsi"/>
                <w:b/>
                <w:bCs/>
                <w:color w:val="000000"/>
              </w:rPr>
              <w:t xml:space="preserve"> quartile)</w:t>
            </w:r>
          </w:p>
        </w:tc>
        <w:tc>
          <w:tcPr>
            <w:tcW w:w="1276" w:type="dxa"/>
            <w:noWrap/>
            <w:vAlign w:val="center"/>
            <w:hideMark/>
          </w:tcPr>
          <w:p w14:paraId="419780F8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10 (6, 26)</w:t>
            </w:r>
          </w:p>
        </w:tc>
        <w:tc>
          <w:tcPr>
            <w:tcW w:w="1276" w:type="dxa"/>
            <w:noWrap/>
            <w:vAlign w:val="center"/>
          </w:tcPr>
          <w:p w14:paraId="6C3B8428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24 (8, 28)</w:t>
            </w:r>
          </w:p>
        </w:tc>
        <w:tc>
          <w:tcPr>
            <w:tcW w:w="1231" w:type="dxa"/>
            <w:vAlign w:val="center"/>
          </w:tcPr>
          <w:p w14:paraId="4249D91C" w14:textId="77777777" w:rsidR="00104E00" w:rsidRPr="000F5BFB" w:rsidRDefault="00104E0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91" w:lineRule="atLeas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5BFB">
              <w:rPr>
                <w:rFonts w:eastAsia="Times New Roman" w:cstheme="minorHAnsi"/>
                <w:color w:val="000000"/>
                <w:sz w:val="20"/>
                <w:szCs w:val="20"/>
                <w:bdr w:val="none" w:sz="0" w:space="0" w:color="auto" w:frame="1"/>
              </w:rPr>
              <w:t>9 (4, 14)</w:t>
            </w:r>
          </w:p>
        </w:tc>
        <w:tc>
          <w:tcPr>
            <w:tcW w:w="1275" w:type="dxa"/>
            <w:vAlign w:val="center"/>
          </w:tcPr>
          <w:p w14:paraId="261AD446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12 (9, 23)</w:t>
            </w:r>
          </w:p>
        </w:tc>
        <w:tc>
          <w:tcPr>
            <w:tcW w:w="754" w:type="dxa"/>
            <w:vAlign w:val="center"/>
          </w:tcPr>
          <w:p w14:paraId="6E4E57BF" w14:textId="77777777" w:rsidR="00104E00" w:rsidRPr="000F5BFB" w:rsidRDefault="00104E00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F5BFB">
              <w:rPr>
                <w:rFonts w:cstheme="minorHAnsi"/>
                <w:color w:val="000000"/>
                <w:sz w:val="20"/>
                <w:szCs w:val="20"/>
              </w:rPr>
              <w:t>0.332</w:t>
            </w:r>
            <w:r w:rsidRPr="000F5BFB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</w:tbl>
    <w:p w14:paraId="7D49B643" w14:textId="77777777" w:rsidR="00104E00" w:rsidRPr="000F5BFB" w:rsidRDefault="00104E00" w:rsidP="00104E00">
      <w:pPr>
        <w:spacing w:after="0" w:line="276" w:lineRule="auto"/>
      </w:pPr>
      <w:r w:rsidRPr="000F5BFB">
        <w:rPr>
          <w:vertAlign w:val="superscript"/>
        </w:rPr>
        <w:t>A</w:t>
      </w:r>
      <w:r w:rsidRPr="000F5BFB">
        <w:t xml:space="preserve"> Central analysis, cut-off set to 3,000 MFI</w:t>
      </w:r>
    </w:p>
    <w:p w14:paraId="0FE2124B" w14:textId="77777777" w:rsidR="00104E00" w:rsidRPr="000F5BFB" w:rsidRDefault="00104E00" w:rsidP="00104E00">
      <w:pPr>
        <w:spacing w:after="0" w:line="276" w:lineRule="auto"/>
        <w:rPr>
          <w:rFonts w:cstheme="minorHAnsi"/>
        </w:rPr>
      </w:pPr>
      <w:r w:rsidRPr="000F5BFB">
        <w:rPr>
          <w:rFonts w:cstheme="minorHAnsi"/>
          <w:vertAlign w:val="superscript"/>
        </w:rPr>
        <w:t>B</w:t>
      </w:r>
      <w:r w:rsidRPr="000F5BFB">
        <w:rPr>
          <w:rFonts w:cstheme="minorHAnsi"/>
        </w:rPr>
        <w:t xml:space="preserve"> Immunodominant DSA, central analysis</w:t>
      </w:r>
    </w:p>
    <w:p w14:paraId="6EE474BA" w14:textId="77777777" w:rsidR="00104E00" w:rsidRPr="000F5BFB" w:rsidRDefault="00104E00" w:rsidP="00104E00">
      <w:pPr>
        <w:spacing w:after="0" w:line="276" w:lineRule="auto"/>
        <w:rPr>
          <w:rFonts w:cstheme="minorHAnsi"/>
        </w:rPr>
      </w:pPr>
      <w:r w:rsidRPr="000F5BFB">
        <w:rPr>
          <w:rFonts w:cstheme="minorHAnsi"/>
          <w:vertAlign w:val="superscript"/>
        </w:rPr>
        <w:t>C</w:t>
      </w:r>
      <w:r w:rsidRPr="000F5BFB">
        <w:rPr>
          <w:rFonts w:cstheme="minorHAnsi"/>
        </w:rPr>
        <w:t xml:space="preserve"> Closest timepoint prior to transplantation, immunodominant DSA, central analysis</w:t>
      </w:r>
    </w:p>
    <w:p w14:paraId="4D5EE739" w14:textId="77777777" w:rsidR="00104E00" w:rsidRPr="000F5BFB" w:rsidRDefault="00104E00" w:rsidP="00104E00">
      <w:pPr>
        <w:spacing w:after="0" w:line="276" w:lineRule="auto"/>
        <w:rPr>
          <w:rFonts w:cstheme="minorHAnsi"/>
        </w:rPr>
      </w:pPr>
      <w:r w:rsidRPr="000F5BFB">
        <w:rPr>
          <w:rFonts w:cstheme="minorHAnsi"/>
          <w:vertAlign w:val="superscript"/>
        </w:rPr>
        <w:t>D</w:t>
      </w:r>
      <w:r w:rsidRPr="000F5BFB">
        <w:rPr>
          <w:rFonts w:cstheme="minorHAnsi"/>
        </w:rPr>
        <w:t xml:space="preserve"> DGF defined as the need for dialysis first week post-transplant (primary non-functioning grafts included)</w:t>
      </w:r>
    </w:p>
    <w:p w14:paraId="4CD96606" w14:textId="7F1C8504" w:rsidR="00104E00" w:rsidRPr="000F5BFB" w:rsidRDefault="00104E00" w:rsidP="00104E00">
      <w:pPr>
        <w:spacing w:after="0" w:line="240" w:lineRule="auto"/>
        <w:rPr>
          <w:rFonts w:cstheme="minorHAnsi"/>
        </w:rPr>
      </w:pPr>
      <w:r w:rsidRPr="000F5BFB">
        <w:rPr>
          <w:rFonts w:cstheme="minorHAnsi"/>
          <w:vertAlign w:val="superscript"/>
        </w:rPr>
        <w:t>E</w:t>
      </w:r>
      <w:r w:rsidRPr="000F5BFB">
        <w:rPr>
          <w:rFonts w:cstheme="minorHAnsi"/>
        </w:rPr>
        <w:t xml:space="preserve"> </w:t>
      </w:r>
      <w:r w:rsidR="004038D8">
        <w:rPr>
          <w:rFonts w:cstheme="minorHAnsi"/>
        </w:rPr>
        <w:t>N</w:t>
      </w:r>
      <w:r w:rsidRPr="000F5BFB">
        <w:rPr>
          <w:rFonts w:cstheme="minorHAnsi"/>
        </w:rPr>
        <w:t>on-functioning grafts counted as infinite</w:t>
      </w:r>
    </w:p>
    <w:p w14:paraId="47CB4B90" w14:textId="77777777" w:rsidR="00D86EB7" w:rsidRDefault="00104E00" w:rsidP="00104E00">
      <w:pPr>
        <w:spacing w:after="0" w:line="240" w:lineRule="auto"/>
        <w:rPr>
          <w:rFonts w:cstheme="minorHAnsi"/>
          <w:color w:val="000000"/>
        </w:rPr>
      </w:pPr>
      <w:r w:rsidRPr="000F5BFB">
        <w:rPr>
          <w:rFonts w:cstheme="minorHAnsi"/>
          <w:vertAlign w:val="superscript"/>
        </w:rPr>
        <w:t>F</w:t>
      </w:r>
      <w:r w:rsidRPr="000F5BFB">
        <w:rPr>
          <w:rFonts w:cstheme="minorHAnsi"/>
        </w:rPr>
        <w:t xml:space="preserve"> For continuous data ANOVA was used for p-value determination</w:t>
      </w:r>
      <w:r w:rsidR="008C611D">
        <w:rPr>
          <w:rFonts w:cstheme="minorHAnsi"/>
        </w:rPr>
        <w:t xml:space="preserve"> </w:t>
      </w:r>
      <w:r w:rsidR="00126791">
        <w:rPr>
          <w:rFonts w:cstheme="minorHAnsi"/>
        </w:rPr>
        <w:t>between XM+</w:t>
      </w:r>
      <w:r w:rsidR="00643E28">
        <w:rPr>
          <w:rFonts w:cstheme="minorHAnsi"/>
        </w:rPr>
        <w:t xml:space="preserve"> and</w:t>
      </w:r>
      <w:r w:rsidR="00126791">
        <w:rPr>
          <w:rFonts w:cstheme="minorHAnsi"/>
        </w:rPr>
        <w:t xml:space="preserve"> XM</w:t>
      </w:r>
      <w:r w:rsidR="00643E28">
        <w:rPr>
          <w:rFonts w:cstheme="minorHAnsi"/>
        </w:rPr>
        <w:t>+</w:t>
      </w:r>
      <w:r w:rsidR="006371A5">
        <w:rPr>
          <w:rFonts w:cstheme="minorHAnsi"/>
        </w:rPr>
        <w:t xml:space="preserve">, DD </w:t>
      </w:r>
      <w:r w:rsidR="00643E28">
        <w:rPr>
          <w:rFonts w:cstheme="minorHAnsi"/>
        </w:rPr>
        <w:t xml:space="preserve">and </w:t>
      </w:r>
      <w:proofErr w:type="spellStart"/>
      <w:r w:rsidR="00643E28" w:rsidRPr="009F4438">
        <w:rPr>
          <w:rFonts w:cstheme="minorHAnsi"/>
        </w:rPr>
        <w:t>cPRA</w:t>
      </w:r>
      <w:proofErr w:type="spellEnd"/>
      <w:r w:rsidR="009F4438" w:rsidRPr="009F4438">
        <w:rPr>
          <w:rFonts w:cstheme="minorHAnsi"/>
        </w:rPr>
        <w:t xml:space="preserve"> </w:t>
      </w:r>
      <w:r w:rsidR="006371A5" w:rsidRPr="009F4438">
        <w:rPr>
          <w:rFonts w:cstheme="minorHAnsi"/>
        </w:rPr>
        <w:t>and</w:t>
      </w:r>
      <w:r w:rsidR="009F4438" w:rsidRPr="009F4438">
        <w:rPr>
          <w:rFonts w:cstheme="minorHAnsi"/>
        </w:rPr>
        <w:t xml:space="preserve"> </w:t>
      </w:r>
      <w:r w:rsidR="009F4438" w:rsidRPr="009F4438">
        <w:rPr>
          <w:rFonts w:cstheme="minorHAnsi"/>
          <w:color w:val="000000"/>
        </w:rPr>
        <w:t>≥ 99.9%</w:t>
      </w:r>
      <w:r w:rsidR="009F4438">
        <w:rPr>
          <w:rFonts w:cstheme="minorHAnsi"/>
          <w:color w:val="000000"/>
        </w:rPr>
        <w:t xml:space="preserve"> </w:t>
      </w:r>
    </w:p>
    <w:p w14:paraId="0E8F2401" w14:textId="77777777" w:rsidR="00D86EB7" w:rsidRDefault="00104E00" w:rsidP="00D86EB7">
      <w:pPr>
        <w:spacing w:after="0" w:line="240" w:lineRule="auto"/>
        <w:rPr>
          <w:rFonts w:cstheme="minorHAnsi"/>
          <w:color w:val="000000"/>
        </w:rPr>
      </w:pPr>
      <w:r w:rsidRPr="000F5BFB">
        <w:rPr>
          <w:rFonts w:cstheme="minorHAnsi"/>
          <w:vertAlign w:val="superscript"/>
        </w:rPr>
        <w:t>G</w:t>
      </w:r>
      <w:r w:rsidRPr="000F5BFB">
        <w:rPr>
          <w:rFonts w:cstheme="minorHAnsi"/>
        </w:rPr>
        <w:t xml:space="preserve"> For categorical data Fisher’s exact test was used for p-value determination</w:t>
      </w:r>
      <w:r w:rsidR="00D86EB7">
        <w:rPr>
          <w:rFonts w:cstheme="minorHAnsi"/>
        </w:rPr>
        <w:t xml:space="preserve"> </w:t>
      </w:r>
      <w:r w:rsidR="00D86EB7">
        <w:rPr>
          <w:rFonts w:cstheme="minorHAnsi"/>
        </w:rPr>
        <w:t xml:space="preserve">between XM+ and XM+, DD and </w:t>
      </w:r>
      <w:proofErr w:type="spellStart"/>
      <w:r w:rsidR="00D86EB7" w:rsidRPr="009F4438">
        <w:rPr>
          <w:rFonts w:cstheme="minorHAnsi"/>
        </w:rPr>
        <w:t>cPRA</w:t>
      </w:r>
      <w:proofErr w:type="spellEnd"/>
      <w:r w:rsidR="00D86EB7" w:rsidRPr="009F4438">
        <w:rPr>
          <w:rFonts w:cstheme="minorHAnsi"/>
        </w:rPr>
        <w:t xml:space="preserve"> and </w:t>
      </w:r>
      <w:r w:rsidR="00D86EB7" w:rsidRPr="009F4438">
        <w:rPr>
          <w:rFonts w:cstheme="minorHAnsi"/>
          <w:color w:val="000000"/>
        </w:rPr>
        <w:t>≥ 99.9%</w:t>
      </w:r>
      <w:r w:rsidR="00D86EB7">
        <w:rPr>
          <w:rFonts w:cstheme="minorHAnsi"/>
          <w:color w:val="000000"/>
        </w:rPr>
        <w:t xml:space="preserve"> </w:t>
      </w:r>
    </w:p>
    <w:p w14:paraId="4B2BD8BC" w14:textId="2464E2AE" w:rsidR="00104E00" w:rsidRPr="003F0435" w:rsidRDefault="00104E00" w:rsidP="00104E00">
      <w:pPr>
        <w:spacing w:after="0" w:line="240" w:lineRule="auto"/>
        <w:rPr>
          <w:rFonts w:cstheme="minorHAnsi"/>
        </w:rPr>
      </w:pPr>
    </w:p>
    <w:p w14:paraId="6C2674FE" w14:textId="77777777" w:rsidR="00104E00" w:rsidRPr="003F0435" w:rsidRDefault="00104E00" w:rsidP="00104E00"/>
    <w:p w14:paraId="1A63262B" w14:textId="77777777" w:rsidR="00104E00" w:rsidRDefault="00104E00" w:rsidP="00104E00"/>
    <w:p w14:paraId="72F520EC" w14:textId="77777777" w:rsidR="00B12D1E" w:rsidRPr="00B73745" w:rsidRDefault="00B12D1E" w:rsidP="00586C7B">
      <w:pPr>
        <w:pStyle w:val="BodyText"/>
        <w:spacing w:line="480" w:lineRule="auto"/>
        <w:rPr>
          <w:color w:val="auto"/>
        </w:rPr>
      </w:pPr>
    </w:p>
    <w:sectPr w:rsidR="00B12D1E" w:rsidRPr="00B73745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8068EE" w14:textId="77777777" w:rsidR="00882A1F" w:rsidRDefault="00882A1F" w:rsidP="00523324">
      <w:pPr>
        <w:spacing w:after="0" w:line="240" w:lineRule="auto"/>
      </w:pPr>
      <w:r>
        <w:separator/>
      </w:r>
    </w:p>
  </w:endnote>
  <w:endnote w:type="continuationSeparator" w:id="0">
    <w:p w14:paraId="25946991" w14:textId="77777777" w:rsidR="00882A1F" w:rsidRDefault="00882A1F" w:rsidP="00523324">
      <w:pPr>
        <w:spacing w:after="0" w:line="240" w:lineRule="auto"/>
      </w:pPr>
      <w:r>
        <w:continuationSeparator/>
      </w:r>
    </w:p>
  </w:endnote>
  <w:endnote w:type="continuationNotice" w:id="1">
    <w:p w14:paraId="7F8EF2D5" w14:textId="77777777" w:rsidR="00882A1F" w:rsidRDefault="00882A1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852624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9E8A22" w14:textId="0C5D336D" w:rsidR="00523324" w:rsidRDefault="005233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F52846" w14:textId="77777777" w:rsidR="00523324" w:rsidRDefault="005233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0FD3CC" w14:textId="77777777" w:rsidR="00882A1F" w:rsidRDefault="00882A1F" w:rsidP="00523324">
      <w:pPr>
        <w:spacing w:after="0" w:line="240" w:lineRule="auto"/>
      </w:pPr>
      <w:r>
        <w:separator/>
      </w:r>
    </w:p>
  </w:footnote>
  <w:footnote w:type="continuationSeparator" w:id="0">
    <w:p w14:paraId="0E88E2EC" w14:textId="77777777" w:rsidR="00882A1F" w:rsidRDefault="00882A1F" w:rsidP="00523324">
      <w:pPr>
        <w:spacing w:after="0" w:line="240" w:lineRule="auto"/>
      </w:pPr>
      <w:r>
        <w:continuationSeparator/>
      </w:r>
    </w:p>
  </w:footnote>
  <w:footnote w:type="continuationNotice" w:id="1">
    <w:p w14:paraId="34AF44ED" w14:textId="77777777" w:rsidR="00882A1F" w:rsidRDefault="00882A1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107271"/>
    <w:multiLevelType w:val="hybridMultilevel"/>
    <w:tmpl w:val="736686AC"/>
    <w:lvl w:ilvl="0" w:tplc="08D640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0EE79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1CFD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DAE5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508E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A25A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4F456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4C32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C4DA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DEB1202"/>
    <w:multiLevelType w:val="multilevel"/>
    <w:tmpl w:val="E8C8F160"/>
    <w:lvl w:ilvl="0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>
      <w:start w:val="1"/>
      <w:numFmt w:val="decimal"/>
      <w:isLgl/>
      <w:lvlText w:val="%1.%2"/>
      <w:lvlJc w:val="left"/>
      <w:pPr>
        <w:ind w:left="1211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130B370E"/>
    <w:multiLevelType w:val="multilevel"/>
    <w:tmpl w:val="E8C8F160"/>
    <w:lvl w:ilvl="0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1DB3002D"/>
    <w:multiLevelType w:val="hybridMultilevel"/>
    <w:tmpl w:val="61CC5E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AE1C37"/>
    <w:multiLevelType w:val="hybridMultilevel"/>
    <w:tmpl w:val="1908B3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AD545F"/>
    <w:multiLevelType w:val="hybridMultilevel"/>
    <w:tmpl w:val="2A963F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FD0258"/>
    <w:multiLevelType w:val="hybridMultilevel"/>
    <w:tmpl w:val="0FFE0872"/>
    <w:lvl w:ilvl="0" w:tplc="217847D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645A38C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0E44924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490A522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FD8C9DD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B52E228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3D3456D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CDBAD4F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0276D27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14C7A12"/>
    <w:multiLevelType w:val="hybridMultilevel"/>
    <w:tmpl w:val="6A6C1C68"/>
    <w:lvl w:ilvl="0" w:tplc="67825C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5E4B0F"/>
    <w:multiLevelType w:val="hybridMultilevel"/>
    <w:tmpl w:val="8174C8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033ABE"/>
    <w:multiLevelType w:val="hybridMultilevel"/>
    <w:tmpl w:val="960274E0"/>
    <w:lvl w:ilvl="0" w:tplc="5DEED8A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32E106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64C8BCD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EA1E0C7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8C7E53E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2884A4E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9508E19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7FA20D3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198443E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198228D"/>
    <w:multiLevelType w:val="hybridMultilevel"/>
    <w:tmpl w:val="71564CC0"/>
    <w:lvl w:ilvl="0" w:tplc="ED02EE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A8074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BA20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54B1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083F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A6A3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6409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5A66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48E1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3915F7C"/>
    <w:multiLevelType w:val="hybridMultilevel"/>
    <w:tmpl w:val="80F846F2"/>
    <w:lvl w:ilvl="0" w:tplc="FFFFFFFF">
      <w:start w:val="1"/>
      <w:numFmt w:val="bullet"/>
      <w:pStyle w:val="Rebutl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916C1C"/>
    <w:multiLevelType w:val="hybridMultilevel"/>
    <w:tmpl w:val="D58ABAA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005B96"/>
    <w:multiLevelType w:val="multilevel"/>
    <w:tmpl w:val="E8C8F160"/>
    <w:lvl w:ilvl="0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4" w15:restartNumberingAfterBreak="0">
    <w:nsid w:val="549F1D4B"/>
    <w:multiLevelType w:val="hybridMultilevel"/>
    <w:tmpl w:val="0908F734"/>
    <w:lvl w:ilvl="0" w:tplc="39FE39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D277F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0499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6657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4883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6061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8841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0092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0442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48A6122"/>
    <w:multiLevelType w:val="hybridMultilevel"/>
    <w:tmpl w:val="4C501C54"/>
    <w:lvl w:ilvl="0" w:tplc="8E98D81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9B86FA9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681468D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3D28E8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8F82E89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3098994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270EAC9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B242F9E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C744148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09B2F12"/>
    <w:multiLevelType w:val="hybridMultilevel"/>
    <w:tmpl w:val="54EE87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655162"/>
    <w:multiLevelType w:val="multilevel"/>
    <w:tmpl w:val="43E640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8" w15:restartNumberingAfterBreak="0">
    <w:nsid w:val="7CF50EED"/>
    <w:multiLevelType w:val="hybridMultilevel"/>
    <w:tmpl w:val="535439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D171B3"/>
    <w:multiLevelType w:val="hybridMultilevel"/>
    <w:tmpl w:val="45C29450"/>
    <w:lvl w:ilvl="0" w:tplc="16AAD4D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D1D0A30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91420DC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CDF261D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FF6C5DA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425055A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6504B2D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7FFC6C0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D7487D3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67703886">
    <w:abstractNumId w:val="8"/>
  </w:num>
  <w:num w:numId="2" w16cid:durableId="1288901377">
    <w:abstractNumId w:val="17"/>
  </w:num>
  <w:num w:numId="3" w16cid:durableId="815296985">
    <w:abstractNumId w:val="11"/>
  </w:num>
  <w:num w:numId="4" w16cid:durableId="824200296">
    <w:abstractNumId w:val="0"/>
  </w:num>
  <w:num w:numId="5" w16cid:durableId="419448826">
    <w:abstractNumId w:val="14"/>
  </w:num>
  <w:num w:numId="6" w16cid:durableId="922225803">
    <w:abstractNumId w:val="10"/>
  </w:num>
  <w:num w:numId="7" w16cid:durableId="2073455139">
    <w:abstractNumId w:val="12"/>
  </w:num>
  <w:num w:numId="8" w16cid:durableId="2017073076">
    <w:abstractNumId w:val="18"/>
  </w:num>
  <w:num w:numId="9" w16cid:durableId="1498959897">
    <w:abstractNumId w:val="3"/>
  </w:num>
  <w:num w:numId="10" w16cid:durableId="1864392598">
    <w:abstractNumId w:val="15"/>
  </w:num>
  <w:num w:numId="11" w16cid:durableId="1006245093">
    <w:abstractNumId w:val="9"/>
  </w:num>
  <w:num w:numId="12" w16cid:durableId="349798273">
    <w:abstractNumId w:val="19"/>
  </w:num>
  <w:num w:numId="13" w16cid:durableId="1309245312">
    <w:abstractNumId w:val="6"/>
  </w:num>
  <w:num w:numId="14" w16cid:durableId="1312713863">
    <w:abstractNumId w:val="16"/>
  </w:num>
  <w:num w:numId="15" w16cid:durableId="587427315">
    <w:abstractNumId w:val="7"/>
  </w:num>
  <w:num w:numId="16" w16cid:durableId="1004551137">
    <w:abstractNumId w:val="4"/>
  </w:num>
  <w:num w:numId="17" w16cid:durableId="415247516">
    <w:abstractNumId w:val="1"/>
  </w:num>
  <w:num w:numId="18" w16cid:durableId="1397119265">
    <w:abstractNumId w:val="5"/>
  </w:num>
  <w:num w:numId="19" w16cid:durableId="1085227435">
    <w:abstractNumId w:val="2"/>
  </w:num>
  <w:num w:numId="20" w16cid:durableId="137457934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4AB"/>
    <w:rsid w:val="00000D8B"/>
    <w:rsid w:val="00000F5C"/>
    <w:rsid w:val="000010DA"/>
    <w:rsid w:val="0000240B"/>
    <w:rsid w:val="00002589"/>
    <w:rsid w:val="00002A5D"/>
    <w:rsid w:val="00003212"/>
    <w:rsid w:val="0000329D"/>
    <w:rsid w:val="00003A36"/>
    <w:rsid w:val="000043A1"/>
    <w:rsid w:val="00004849"/>
    <w:rsid w:val="00004FC4"/>
    <w:rsid w:val="000055F7"/>
    <w:rsid w:val="000065D1"/>
    <w:rsid w:val="0000678C"/>
    <w:rsid w:val="00006875"/>
    <w:rsid w:val="000076E9"/>
    <w:rsid w:val="00007E5A"/>
    <w:rsid w:val="00007F23"/>
    <w:rsid w:val="00010239"/>
    <w:rsid w:val="00011107"/>
    <w:rsid w:val="000111BB"/>
    <w:rsid w:val="000113B5"/>
    <w:rsid w:val="00012395"/>
    <w:rsid w:val="00012A0E"/>
    <w:rsid w:val="000134BC"/>
    <w:rsid w:val="000135B7"/>
    <w:rsid w:val="00013927"/>
    <w:rsid w:val="00013CB0"/>
    <w:rsid w:val="000140A6"/>
    <w:rsid w:val="000144B6"/>
    <w:rsid w:val="00014F63"/>
    <w:rsid w:val="00015A02"/>
    <w:rsid w:val="00015A8D"/>
    <w:rsid w:val="00016190"/>
    <w:rsid w:val="000165B4"/>
    <w:rsid w:val="00016953"/>
    <w:rsid w:val="00016B96"/>
    <w:rsid w:val="0001759F"/>
    <w:rsid w:val="0001777B"/>
    <w:rsid w:val="00017B46"/>
    <w:rsid w:val="00017DAD"/>
    <w:rsid w:val="0002171B"/>
    <w:rsid w:val="000229EA"/>
    <w:rsid w:val="00022C39"/>
    <w:rsid w:val="00023315"/>
    <w:rsid w:val="0002392F"/>
    <w:rsid w:val="00023BF4"/>
    <w:rsid w:val="00023E96"/>
    <w:rsid w:val="000249CB"/>
    <w:rsid w:val="00024B2E"/>
    <w:rsid w:val="00025229"/>
    <w:rsid w:val="00025293"/>
    <w:rsid w:val="00025C9F"/>
    <w:rsid w:val="00025F68"/>
    <w:rsid w:val="00026672"/>
    <w:rsid w:val="00026F9D"/>
    <w:rsid w:val="000300A1"/>
    <w:rsid w:val="00030A44"/>
    <w:rsid w:val="00030DCD"/>
    <w:rsid w:val="00031085"/>
    <w:rsid w:val="00031B25"/>
    <w:rsid w:val="00031F73"/>
    <w:rsid w:val="000323CC"/>
    <w:rsid w:val="000327BD"/>
    <w:rsid w:val="00032BD6"/>
    <w:rsid w:val="00033135"/>
    <w:rsid w:val="00033933"/>
    <w:rsid w:val="00034987"/>
    <w:rsid w:val="00035160"/>
    <w:rsid w:val="000355F8"/>
    <w:rsid w:val="0003578B"/>
    <w:rsid w:val="00036072"/>
    <w:rsid w:val="00037A18"/>
    <w:rsid w:val="00040143"/>
    <w:rsid w:val="000414D8"/>
    <w:rsid w:val="00041BE0"/>
    <w:rsid w:val="00042B19"/>
    <w:rsid w:val="000434D2"/>
    <w:rsid w:val="00043ACD"/>
    <w:rsid w:val="000456E8"/>
    <w:rsid w:val="000459AA"/>
    <w:rsid w:val="0004616F"/>
    <w:rsid w:val="0004790B"/>
    <w:rsid w:val="00047A48"/>
    <w:rsid w:val="0005051F"/>
    <w:rsid w:val="0005167A"/>
    <w:rsid w:val="000520B6"/>
    <w:rsid w:val="00052298"/>
    <w:rsid w:val="000529D7"/>
    <w:rsid w:val="00052D74"/>
    <w:rsid w:val="00052E7A"/>
    <w:rsid w:val="0005471B"/>
    <w:rsid w:val="0005476A"/>
    <w:rsid w:val="00054EC9"/>
    <w:rsid w:val="000562D8"/>
    <w:rsid w:val="000573F0"/>
    <w:rsid w:val="0006026F"/>
    <w:rsid w:val="00060725"/>
    <w:rsid w:val="00060E80"/>
    <w:rsid w:val="00061862"/>
    <w:rsid w:val="00061F4D"/>
    <w:rsid w:val="000620F8"/>
    <w:rsid w:val="00062838"/>
    <w:rsid w:val="00062A60"/>
    <w:rsid w:val="00062A61"/>
    <w:rsid w:val="000640CE"/>
    <w:rsid w:val="0006442E"/>
    <w:rsid w:val="000644E7"/>
    <w:rsid w:val="00064908"/>
    <w:rsid w:val="00064A36"/>
    <w:rsid w:val="00064F56"/>
    <w:rsid w:val="000653B8"/>
    <w:rsid w:val="00065BED"/>
    <w:rsid w:val="0006611C"/>
    <w:rsid w:val="000668B9"/>
    <w:rsid w:val="00066D8B"/>
    <w:rsid w:val="000670CF"/>
    <w:rsid w:val="000672D8"/>
    <w:rsid w:val="00070228"/>
    <w:rsid w:val="00070351"/>
    <w:rsid w:val="00070D9B"/>
    <w:rsid w:val="00071DB4"/>
    <w:rsid w:val="00071DF9"/>
    <w:rsid w:val="000720F1"/>
    <w:rsid w:val="00072764"/>
    <w:rsid w:val="000727BB"/>
    <w:rsid w:val="00072A74"/>
    <w:rsid w:val="00072C5A"/>
    <w:rsid w:val="00073105"/>
    <w:rsid w:val="00073118"/>
    <w:rsid w:val="00073131"/>
    <w:rsid w:val="00073181"/>
    <w:rsid w:val="000733FC"/>
    <w:rsid w:val="0007356F"/>
    <w:rsid w:val="0007379C"/>
    <w:rsid w:val="00073BC6"/>
    <w:rsid w:val="00073C37"/>
    <w:rsid w:val="00074A40"/>
    <w:rsid w:val="000758E3"/>
    <w:rsid w:val="00075F1E"/>
    <w:rsid w:val="00076DA5"/>
    <w:rsid w:val="00076DC5"/>
    <w:rsid w:val="00077F6F"/>
    <w:rsid w:val="000801EF"/>
    <w:rsid w:val="00080466"/>
    <w:rsid w:val="0008133F"/>
    <w:rsid w:val="00081A6F"/>
    <w:rsid w:val="00081FD5"/>
    <w:rsid w:val="000835EF"/>
    <w:rsid w:val="00083781"/>
    <w:rsid w:val="00083A0F"/>
    <w:rsid w:val="00083A71"/>
    <w:rsid w:val="00083B75"/>
    <w:rsid w:val="00083CAF"/>
    <w:rsid w:val="0008430F"/>
    <w:rsid w:val="00084426"/>
    <w:rsid w:val="00084DEF"/>
    <w:rsid w:val="00085162"/>
    <w:rsid w:val="0008549D"/>
    <w:rsid w:val="00085580"/>
    <w:rsid w:val="00085B05"/>
    <w:rsid w:val="000860A3"/>
    <w:rsid w:val="00086E3A"/>
    <w:rsid w:val="000873D0"/>
    <w:rsid w:val="0009089A"/>
    <w:rsid w:val="00091943"/>
    <w:rsid w:val="00091CDD"/>
    <w:rsid w:val="0009221E"/>
    <w:rsid w:val="0009225E"/>
    <w:rsid w:val="00093B05"/>
    <w:rsid w:val="00093D0E"/>
    <w:rsid w:val="00094D84"/>
    <w:rsid w:val="00095638"/>
    <w:rsid w:val="00095717"/>
    <w:rsid w:val="00095C05"/>
    <w:rsid w:val="0009664D"/>
    <w:rsid w:val="00096767"/>
    <w:rsid w:val="00097833"/>
    <w:rsid w:val="00097CFB"/>
    <w:rsid w:val="000A06B9"/>
    <w:rsid w:val="000A109A"/>
    <w:rsid w:val="000A119F"/>
    <w:rsid w:val="000A1C95"/>
    <w:rsid w:val="000A28E3"/>
    <w:rsid w:val="000A2C30"/>
    <w:rsid w:val="000A2FF9"/>
    <w:rsid w:val="000A3DD2"/>
    <w:rsid w:val="000A44EF"/>
    <w:rsid w:val="000A464A"/>
    <w:rsid w:val="000A5875"/>
    <w:rsid w:val="000A59DB"/>
    <w:rsid w:val="000A6B2A"/>
    <w:rsid w:val="000A714F"/>
    <w:rsid w:val="000A737D"/>
    <w:rsid w:val="000B06C7"/>
    <w:rsid w:val="000B0A73"/>
    <w:rsid w:val="000B0C8E"/>
    <w:rsid w:val="000B0FE6"/>
    <w:rsid w:val="000B1074"/>
    <w:rsid w:val="000B1231"/>
    <w:rsid w:val="000B185B"/>
    <w:rsid w:val="000B1B3E"/>
    <w:rsid w:val="000B1B46"/>
    <w:rsid w:val="000B302F"/>
    <w:rsid w:val="000B313A"/>
    <w:rsid w:val="000B44C9"/>
    <w:rsid w:val="000B4FFF"/>
    <w:rsid w:val="000B51C2"/>
    <w:rsid w:val="000B7749"/>
    <w:rsid w:val="000C01CA"/>
    <w:rsid w:val="000C10CE"/>
    <w:rsid w:val="000C11CD"/>
    <w:rsid w:val="000C13E7"/>
    <w:rsid w:val="000C1AAD"/>
    <w:rsid w:val="000C1D2D"/>
    <w:rsid w:val="000C274A"/>
    <w:rsid w:val="000C29D4"/>
    <w:rsid w:val="000C3EDF"/>
    <w:rsid w:val="000C4835"/>
    <w:rsid w:val="000C5741"/>
    <w:rsid w:val="000C6CCC"/>
    <w:rsid w:val="000C6D54"/>
    <w:rsid w:val="000C6F33"/>
    <w:rsid w:val="000C76F7"/>
    <w:rsid w:val="000C7E63"/>
    <w:rsid w:val="000D0646"/>
    <w:rsid w:val="000D1B81"/>
    <w:rsid w:val="000D1D89"/>
    <w:rsid w:val="000D1F1A"/>
    <w:rsid w:val="000D2091"/>
    <w:rsid w:val="000D2DA3"/>
    <w:rsid w:val="000D3139"/>
    <w:rsid w:val="000D31EE"/>
    <w:rsid w:val="000D429F"/>
    <w:rsid w:val="000D4434"/>
    <w:rsid w:val="000D4847"/>
    <w:rsid w:val="000D645F"/>
    <w:rsid w:val="000D65EA"/>
    <w:rsid w:val="000D66DB"/>
    <w:rsid w:val="000D6A34"/>
    <w:rsid w:val="000D7A6A"/>
    <w:rsid w:val="000E0262"/>
    <w:rsid w:val="000E0C5D"/>
    <w:rsid w:val="000E0F29"/>
    <w:rsid w:val="000E12E0"/>
    <w:rsid w:val="000E1543"/>
    <w:rsid w:val="000E196D"/>
    <w:rsid w:val="000E1D42"/>
    <w:rsid w:val="000E2084"/>
    <w:rsid w:val="000E2528"/>
    <w:rsid w:val="000E491C"/>
    <w:rsid w:val="000E4ACB"/>
    <w:rsid w:val="000E578D"/>
    <w:rsid w:val="000E5B55"/>
    <w:rsid w:val="000E5BF1"/>
    <w:rsid w:val="000E61C1"/>
    <w:rsid w:val="000E6FAC"/>
    <w:rsid w:val="000E7651"/>
    <w:rsid w:val="000E7C5E"/>
    <w:rsid w:val="000E7F95"/>
    <w:rsid w:val="000F075E"/>
    <w:rsid w:val="000F08D7"/>
    <w:rsid w:val="000F0F83"/>
    <w:rsid w:val="000F11DE"/>
    <w:rsid w:val="000F1D4E"/>
    <w:rsid w:val="000F2263"/>
    <w:rsid w:val="000F23A0"/>
    <w:rsid w:val="000F23B3"/>
    <w:rsid w:val="000F37F3"/>
    <w:rsid w:val="000F38D7"/>
    <w:rsid w:val="000F3AE4"/>
    <w:rsid w:val="000F3F20"/>
    <w:rsid w:val="000F474D"/>
    <w:rsid w:val="000F5BFB"/>
    <w:rsid w:val="000F5EB8"/>
    <w:rsid w:val="000F6537"/>
    <w:rsid w:val="000F6718"/>
    <w:rsid w:val="000F6779"/>
    <w:rsid w:val="000F7267"/>
    <w:rsid w:val="000F755E"/>
    <w:rsid w:val="000F7B73"/>
    <w:rsid w:val="000F7EFC"/>
    <w:rsid w:val="0010061F"/>
    <w:rsid w:val="001008D1"/>
    <w:rsid w:val="00101476"/>
    <w:rsid w:val="00101611"/>
    <w:rsid w:val="001022C4"/>
    <w:rsid w:val="00102453"/>
    <w:rsid w:val="00103308"/>
    <w:rsid w:val="0010354A"/>
    <w:rsid w:val="00104020"/>
    <w:rsid w:val="0010451E"/>
    <w:rsid w:val="00104CAB"/>
    <w:rsid w:val="00104E00"/>
    <w:rsid w:val="00104E88"/>
    <w:rsid w:val="00105886"/>
    <w:rsid w:val="00105D02"/>
    <w:rsid w:val="00105DAD"/>
    <w:rsid w:val="001074A7"/>
    <w:rsid w:val="00107875"/>
    <w:rsid w:val="00110B24"/>
    <w:rsid w:val="00110BCB"/>
    <w:rsid w:val="00110E16"/>
    <w:rsid w:val="0011105D"/>
    <w:rsid w:val="00111A7A"/>
    <w:rsid w:val="001127CA"/>
    <w:rsid w:val="00112EBE"/>
    <w:rsid w:val="0011372A"/>
    <w:rsid w:val="00113BE3"/>
    <w:rsid w:val="00114326"/>
    <w:rsid w:val="001147C6"/>
    <w:rsid w:val="00114818"/>
    <w:rsid w:val="00114F50"/>
    <w:rsid w:val="00115426"/>
    <w:rsid w:val="001157DF"/>
    <w:rsid w:val="00115BA9"/>
    <w:rsid w:val="0011730F"/>
    <w:rsid w:val="001175E5"/>
    <w:rsid w:val="00117F38"/>
    <w:rsid w:val="00121A90"/>
    <w:rsid w:val="00121AD5"/>
    <w:rsid w:val="0012226E"/>
    <w:rsid w:val="00122926"/>
    <w:rsid w:val="00122971"/>
    <w:rsid w:val="001232B0"/>
    <w:rsid w:val="0012390C"/>
    <w:rsid w:val="00123B44"/>
    <w:rsid w:val="00123D1F"/>
    <w:rsid w:val="00124023"/>
    <w:rsid w:val="001240D1"/>
    <w:rsid w:val="00124361"/>
    <w:rsid w:val="00124826"/>
    <w:rsid w:val="00125168"/>
    <w:rsid w:val="001252C4"/>
    <w:rsid w:val="0012562F"/>
    <w:rsid w:val="00125C74"/>
    <w:rsid w:val="00126791"/>
    <w:rsid w:val="00126907"/>
    <w:rsid w:val="00126941"/>
    <w:rsid w:val="00126C0F"/>
    <w:rsid w:val="00126E69"/>
    <w:rsid w:val="00127085"/>
    <w:rsid w:val="00127137"/>
    <w:rsid w:val="001271A8"/>
    <w:rsid w:val="00127C4D"/>
    <w:rsid w:val="00127C89"/>
    <w:rsid w:val="0013161B"/>
    <w:rsid w:val="00132E82"/>
    <w:rsid w:val="00133579"/>
    <w:rsid w:val="00133C61"/>
    <w:rsid w:val="00134619"/>
    <w:rsid w:val="00134761"/>
    <w:rsid w:val="001351AA"/>
    <w:rsid w:val="00135631"/>
    <w:rsid w:val="00135891"/>
    <w:rsid w:val="00135E8C"/>
    <w:rsid w:val="0013663B"/>
    <w:rsid w:val="00136B09"/>
    <w:rsid w:val="00137F11"/>
    <w:rsid w:val="00137F31"/>
    <w:rsid w:val="001401C1"/>
    <w:rsid w:val="00140DBB"/>
    <w:rsid w:val="0014113C"/>
    <w:rsid w:val="001421C6"/>
    <w:rsid w:val="00142420"/>
    <w:rsid w:val="00142FC3"/>
    <w:rsid w:val="0014325C"/>
    <w:rsid w:val="00143602"/>
    <w:rsid w:val="00143900"/>
    <w:rsid w:val="00144233"/>
    <w:rsid w:val="00144A6C"/>
    <w:rsid w:val="00144CB6"/>
    <w:rsid w:val="0014631C"/>
    <w:rsid w:val="00146486"/>
    <w:rsid w:val="00146E62"/>
    <w:rsid w:val="00147729"/>
    <w:rsid w:val="00150EBF"/>
    <w:rsid w:val="00150F0C"/>
    <w:rsid w:val="00151A9E"/>
    <w:rsid w:val="00152613"/>
    <w:rsid w:val="00152994"/>
    <w:rsid w:val="00152BD4"/>
    <w:rsid w:val="00152C07"/>
    <w:rsid w:val="00152C87"/>
    <w:rsid w:val="00153158"/>
    <w:rsid w:val="001538DD"/>
    <w:rsid w:val="00153EEA"/>
    <w:rsid w:val="001561EA"/>
    <w:rsid w:val="00156546"/>
    <w:rsid w:val="00156958"/>
    <w:rsid w:val="00156EAD"/>
    <w:rsid w:val="00157E6D"/>
    <w:rsid w:val="00160246"/>
    <w:rsid w:val="0016061D"/>
    <w:rsid w:val="0016122D"/>
    <w:rsid w:val="00161CEB"/>
    <w:rsid w:val="0016284A"/>
    <w:rsid w:val="00162C62"/>
    <w:rsid w:val="00163A7A"/>
    <w:rsid w:val="0016413A"/>
    <w:rsid w:val="0016522A"/>
    <w:rsid w:val="0016608F"/>
    <w:rsid w:val="00166455"/>
    <w:rsid w:val="001668BF"/>
    <w:rsid w:val="00166C42"/>
    <w:rsid w:val="0016731F"/>
    <w:rsid w:val="0017146A"/>
    <w:rsid w:val="00171680"/>
    <w:rsid w:val="001716A2"/>
    <w:rsid w:val="0017187B"/>
    <w:rsid w:val="00171DD5"/>
    <w:rsid w:val="0017300B"/>
    <w:rsid w:val="00173BDA"/>
    <w:rsid w:val="00174B43"/>
    <w:rsid w:val="001766FF"/>
    <w:rsid w:val="0017678C"/>
    <w:rsid w:val="00176B0D"/>
    <w:rsid w:val="00177DD0"/>
    <w:rsid w:val="00177F24"/>
    <w:rsid w:val="001807EA"/>
    <w:rsid w:val="00181079"/>
    <w:rsid w:val="00181462"/>
    <w:rsid w:val="00182C7E"/>
    <w:rsid w:val="00184306"/>
    <w:rsid w:val="00184B45"/>
    <w:rsid w:val="00184EC2"/>
    <w:rsid w:val="00185006"/>
    <w:rsid w:val="0018595A"/>
    <w:rsid w:val="00185D01"/>
    <w:rsid w:val="00185F6A"/>
    <w:rsid w:val="00186486"/>
    <w:rsid w:val="0018656B"/>
    <w:rsid w:val="00186BD3"/>
    <w:rsid w:val="00187786"/>
    <w:rsid w:val="00190027"/>
    <w:rsid w:val="00190085"/>
    <w:rsid w:val="001909F5"/>
    <w:rsid w:val="00190C4B"/>
    <w:rsid w:val="00191CBA"/>
    <w:rsid w:val="00192508"/>
    <w:rsid w:val="00192986"/>
    <w:rsid w:val="00193C54"/>
    <w:rsid w:val="001956F1"/>
    <w:rsid w:val="00195F2A"/>
    <w:rsid w:val="00195FE2"/>
    <w:rsid w:val="0019667B"/>
    <w:rsid w:val="00196717"/>
    <w:rsid w:val="00197295"/>
    <w:rsid w:val="00197EAA"/>
    <w:rsid w:val="001A0DE8"/>
    <w:rsid w:val="001A10C8"/>
    <w:rsid w:val="001A1200"/>
    <w:rsid w:val="001A142A"/>
    <w:rsid w:val="001A1679"/>
    <w:rsid w:val="001A1B76"/>
    <w:rsid w:val="001A1E4D"/>
    <w:rsid w:val="001A2BE6"/>
    <w:rsid w:val="001A31F1"/>
    <w:rsid w:val="001A3735"/>
    <w:rsid w:val="001A3F5A"/>
    <w:rsid w:val="001A4AB0"/>
    <w:rsid w:val="001A507A"/>
    <w:rsid w:val="001A578A"/>
    <w:rsid w:val="001A5F34"/>
    <w:rsid w:val="001A6794"/>
    <w:rsid w:val="001A747A"/>
    <w:rsid w:val="001A771E"/>
    <w:rsid w:val="001A79B5"/>
    <w:rsid w:val="001A7A0E"/>
    <w:rsid w:val="001A7FB6"/>
    <w:rsid w:val="001B01F2"/>
    <w:rsid w:val="001B0A66"/>
    <w:rsid w:val="001B10F6"/>
    <w:rsid w:val="001B131E"/>
    <w:rsid w:val="001B16CD"/>
    <w:rsid w:val="001B243F"/>
    <w:rsid w:val="001B24F1"/>
    <w:rsid w:val="001B29D9"/>
    <w:rsid w:val="001B2C3F"/>
    <w:rsid w:val="001B3823"/>
    <w:rsid w:val="001B421B"/>
    <w:rsid w:val="001B51C7"/>
    <w:rsid w:val="001B5C95"/>
    <w:rsid w:val="001B624F"/>
    <w:rsid w:val="001B6684"/>
    <w:rsid w:val="001C0B7C"/>
    <w:rsid w:val="001C0E20"/>
    <w:rsid w:val="001C14F0"/>
    <w:rsid w:val="001C1721"/>
    <w:rsid w:val="001C193C"/>
    <w:rsid w:val="001C1D33"/>
    <w:rsid w:val="001C22A4"/>
    <w:rsid w:val="001C2757"/>
    <w:rsid w:val="001C27FB"/>
    <w:rsid w:val="001C3112"/>
    <w:rsid w:val="001C326E"/>
    <w:rsid w:val="001C3339"/>
    <w:rsid w:val="001C3CF9"/>
    <w:rsid w:val="001C3E50"/>
    <w:rsid w:val="001C45B8"/>
    <w:rsid w:val="001C482E"/>
    <w:rsid w:val="001C4C88"/>
    <w:rsid w:val="001C513B"/>
    <w:rsid w:val="001C6301"/>
    <w:rsid w:val="001C6C76"/>
    <w:rsid w:val="001C7160"/>
    <w:rsid w:val="001D027B"/>
    <w:rsid w:val="001D0319"/>
    <w:rsid w:val="001D0E28"/>
    <w:rsid w:val="001D10D4"/>
    <w:rsid w:val="001D1B6A"/>
    <w:rsid w:val="001D1D72"/>
    <w:rsid w:val="001D20F4"/>
    <w:rsid w:val="001D2BEA"/>
    <w:rsid w:val="001D3C8D"/>
    <w:rsid w:val="001D4E66"/>
    <w:rsid w:val="001D56E5"/>
    <w:rsid w:val="001D626C"/>
    <w:rsid w:val="001D79A4"/>
    <w:rsid w:val="001E02CF"/>
    <w:rsid w:val="001E0614"/>
    <w:rsid w:val="001E142D"/>
    <w:rsid w:val="001E1C5F"/>
    <w:rsid w:val="001E380F"/>
    <w:rsid w:val="001E3D72"/>
    <w:rsid w:val="001E5105"/>
    <w:rsid w:val="001E5253"/>
    <w:rsid w:val="001E5962"/>
    <w:rsid w:val="001E5AA1"/>
    <w:rsid w:val="001E6238"/>
    <w:rsid w:val="001E682D"/>
    <w:rsid w:val="001E6882"/>
    <w:rsid w:val="001E68EB"/>
    <w:rsid w:val="001E69B2"/>
    <w:rsid w:val="001E6E71"/>
    <w:rsid w:val="001E7176"/>
    <w:rsid w:val="001E7EDA"/>
    <w:rsid w:val="001F0059"/>
    <w:rsid w:val="001F01C8"/>
    <w:rsid w:val="001F044F"/>
    <w:rsid w:val="001F0738"/>
    <w:rsid w:val="001F07AD"/>
    <w:rsid w:val="001F1234"/>
    <w:rsid w:val="001F135C"/>
    <w:rsid w:val="001F1395"/>
    <w:rsid w:val="001F1A9D"/>
    <w:rsid w:val="001F1AD5"/>
    <w:rsid w:val="001F203D"/>
    <w:rsid w:val="001F2430"/>
    <w:rsid w:val="001F2B7E"/>
    <w:rsid w:val="001F2C61"/>
    <w:rsid w:val="001F2C94"/>
    <w:rsid w:val="001F30C8"/>
    <w:rsid w:val="001F4954"/>
    <w:rsid w:val="001F5A2B"/>
    <w:rsid w:val="001F5E1F"/>
    <w:rsid w:val="001F602E"/>
    <w:rsid w:val="001F661E"/>
    <w:rsid w:val="001F6D67"/>
    <w:rsid w:val="00200442"/>
    <w:rsid w:val="0020061B"/>
    <w:rsid w:val="00200BED"/>
    <w:rsid w:val="00202237"/>
    <w:rsid w:val="00203F77"/>
    <w:rsid w:val="002043CF"/>
    <w:rsid w:val="0020466F"/>
    <w:rsid w:val="0020572B"/>
    <w:rsid w:val="00205EF7"/>
    <w:rsid w:val="002064FA"/>
    <w:rsid w:val="00206DFB"/>
    <w:rsid w:val="00207AC5"/>
    <w:rsid w:val="00207E9B"/>
    <w:rsid w:val="0021041F"/>
    <w:rsid w:val="0021088F"/>
    <w:rsid w:val="002114A2"/>
    <w:rsid w:val="00211C64"/>
    <w:rsid w:val="002120DD"/>
    <w:rsid w:val="00212802"/>
    <w:rsid w:val="00212982"/>
    <w:rsid w:val="00212A26"/>
    <w:rsid w:val="00212E79"/>
    <w:rsid w:val="002134C5"/>
    <w:rsid w:val="002136AB"/>
    <w:rsid w:val="002140BA"/>
    <w:rsid w:val="00215009"/>
    <w:rsid w:val="002155F7"/>
    <w:rsid w:val="00215C00"/>
    <w:rsid w:val="00216DFF"/>
    <w:rsid w:val="0021744D"/>
    <w:rsid w:val="002176E9"/>
    <w:rsid w:val="002200FD"/>
    <w:rsid w:val="0022023E"/>
    <w:rsid w:val="00222CC4"/>
    <w:rsid w:val="00222FEE"/>
    <w:rsid w:val="0022301F"/>
    <w:rsid w:val="00225B12"/>
    <w:rsid w:val="002267DA"/>
    <w:rsid w:val="00227363"/>
    <w:rsid w:val="002278F7"/>
    <w:rsid w:val="002304C0"/>
    <w:rsid w:val="00230D38"/>
    <w:rsid w:val="002321F6"/>
    <w:rsid w:val="00232C70"/>
    <w:rsid w:val="00232CAD"/>
    <w:rsid w:val="00232F26"/>
    <w:rsid w:val="00232F8C"/>
    <w:rsid w:val="00233C51"/>
    <w:rsid w:val="002346D9"/>
    <w:rsid w:val="00234AB1"/>
    <w:rsid w:val="00235462"/>
    <w:rsid w:val="002356BD"/>
    <w:rsid w:val="00235D21"/>
    <w:rsid w:val="0023632F"/>
    <w:rsid w:val="00240DBB"/>
    <w:rsid w:val="00240F4F"/>
    <w:rsid w:val="002414AF"/>
    <w:rsid w:val="0024151F"/>
    <w:rsid w:val="00242651"/>
    <w:rsid w:val="0024555C"/>
    <w:rsid w:val="00245752"/>
    <w:rsid w:val="00246606"/>
    <w:rsid w:val="00247A07"/>
    <w:rsid w:val="00247D5A"/>
    <w:rsid w:val="00247E71"/>
    <w:rsid w:val="00247FAB"/>
    <w:rsid w:val="002502C6"/>
    <w:rsid w:val="00250A2A"/>
    <w:rsid w:val="00251238"/>
    <w:rsid w:val="002515EB"/>
    <w:rsid w:val="0025170C"/>
    <w:rsid w:val="00252340"/>
    <w:rsid w:val="00252436"/>
    <w:rsid w:val="002527DC"/>
    <w:rsid w:val="0025333B"/>
    <w:rsid w:val="00255594"/>
    <w:rsid w:val="00255912"/>
    <w:rsid w:val="00255E5E"/>
    <w:rsid w:val="00257A0B"/>
    <w:rsid w:val="00257B08"/>
    <w:rsid w:val="00260931"/>
    <w:rsid w:val="00260C60"/>
    <w:rsid w:val="00260CA6"/>
    <w:rsid w:val="00260D1F"/>
    <w:rsid w:val="00261A96"/>
    <w:rsid w:val="00262B96"/>
    <w:rsid w:val="0026343E"/>
    <w:rsid w:val="00266001"/>
    <w:rsid w:val="002667FC"/>
    <w:rsid w:val="002668D3"/>
    <w:rsid w:val="00267A8E"/>
    <w:rsid w:val="002706CF"/>
    <w:rsid w:val="00271E05"/>
    <w:rsid w:val="00272155"/>
    <w:rsid w:val="00272DD6"/>
    <w:rsid w:val="00272E4C"/>
    <w:rsid w:val="0027539E"/>
    <w:rsid w:val="00276D3B"/>
    <w:rsid w:val="00280A3D"/>
    <w:rsid w:val="00280C79"/>
    <w:rsid w:val="002815FF"/>
    <w:rsid w:val="00282B69"/>
    <w:rsid w:val="00282B8E"/>
    <w:rsid w:val="00283788"/>
    <w:rsid w:val="002844E4"/>
    <w:rsid w:val="00284925"/>
    <w:rsid w:val="0028532A"/>
    <w:rsid w:val="0028568C"/>
    <w:rsid w:val="00285943"/>
    <w:rsid w:val="0028634F"/>
    <w:rsid w:val="002866E8"/>
    <w:rsid w:val="002873BF"/>
    <w:rsid w:val="0029068E"/>
    <w:rsid w:val="00292741"/>
    <w:rsid w:val="00293E2E"/>
    <w:rsid w:val="00294120"/>
    <w:rsid w:val="00294603"/>
    <w:rsid w:val="00294BCE"/>
    <w:rsid w:val="00295586"/>
    <w:rsid w:val="00295704"/>
    <w:rsid w:val="00295AFD"/>
    <w:rsid w:val="00295DB8"/>
    <w:rsid w:val="00296B92"/>
    <w:rsid w:val="00296CB1"/>
    <w:rsid w:val="002A0075"/>
    <w:rsid w:val="002A1EA3"/>
    <w:rsid w:val="002A261F"/>
    <w:rsid w:val="002A2E22"/>
    <w:rsid w:val="002A3206"/>
    <w:rsid w:val="002A4153"/>
    <w:rsid w:val="002A596F"/>
    <w:rsid w:val="002A6031"/>
    <w:rsid w:val="002A6C93"/>
    <w:rsid w:val="002A7920"/>
    <w:rsid w:val="002B03BC"/>
    <w:rsid w:val="002B0B9C"/>
    <w:rsid w:val="002B0BCD"/>
    <w:rsid w:val="002B0DC5"/>
    <w:rsid w:val="002B1336"/>
    <w:rsid w:val="002B1528"/>
    <w:rsid w:val="002B1C33"/>
    <w:rsid w:val="002B1F6E"/>
    <w:rsid w:val="002B30A7"/>
    <w:rsid w:val="002B3509"/>
    <w:rsid w:val="002B4402"/>
    <w:rsid w:val="002B4AD6"/>
    <w:rsid w:val="002B5323"/>
    <w:rsid w:val="002B54A6"/>
    <w:rsid w:val="002B5917"/>
    <w:rsid w:val="002B611A"/>
    <w:rsid w:val="002B6B7E"/>
    <w:rsid w:val="002B70DB"/>
    <w:rsid w:val="002B776C"/>
    <w:rsid w:val="002B7904"/>
    <w:rsid w:val="002B7E75"/>
    <w:rsid w:val="002C048F"/>
    <w:rsid w:val="002C08A4"/>
    <w:rsid w:val="002C0D76"/>
    <w:rsid w:val="002C11FC"/>
    <w:rsid w:val="002C178C"/>
    <w:rsid w:val="002C1AF8"/>
    <w:rsid w:val="002C3AE2"/>
    <w:rsid w:val="002C49B0"/>
    <w:rsid w:val="002C49E6"/>
    <w:rsid w:val="002C5979"/>
    <w:rsid w:val="002C6AD6"/>
    <w:rsid w:val="002C6C0F"/>
    <w:rsid w:val="002C724A"/>
    <w:rsid w:val="002C7980"/>
    <w:rsid w:val="002C7E91"/>
    <w:rsid w:val="002D08FD"/>
    <w:rsid w:val="002D0C17"/>
    <w:rsid w:val="002D0E34"/>
    <w:rsid w:val="002D1FDB"/>
    <w:rsid w:val="002D2886"/>
    <w:rsid w:val="002D3AB7"/>
    <w:rsid w:val="002D3E45"/>
    <w:rsid w:val="002D4AD1"/>
    <w:rsid w:val="002D512F"/>
    <w:rsid w:val="002D65F5"/>
    <w:rsid w:val="002D76A4"/>
    <w:rsid w:val="002D7BEF"/>
    <w:rsid w:val="002D7FC8"/>
    <w:rsid w:val="002E04FB"/>
    <w:rsid w:val="002E174E"/>
    <w:rsid w:val="002E22CD"/>
    <w:rsid w:val="002E262F"/>
    <w:rsid w:val="002E27B1"/>
    <w:rsid w:val="002E40D0"/>
    <w:rsid w:val="002E5022"/>
    <w:rsid w:val="002E5248"/>
    <w:rsid w:val="002E535E"/>
    <w:rsid w:val="002E5569"/>
    <w:rsid w:val="002E646A"/>
    <w:rsid w:val="002E657C"/>
    <w:rsid w:val="002E740D"/>
    <w:rsid w:val="002F0078"/>
    <w:rsid w:val="002F1323"/>
    <w:rsid w:val="002F14F8"/>
    <w:rsid w:val="002F24C6"/>
    <w:rsid w:val="002F26B5"/>
    <w:rsid w:val="002F2BB7"/>
    <w:rsid w:val="002F34E5"/>
    <w:rsid w:val="002F3A24"/>
    <w:rsid w:val="002F3A31"/>
    <w:rsid w:val="002F4162"/>
    <w:rsid w:val="002F613D"/>
    <w:rsid w:val="002F65BE"/>
    <w:rsid w:val="002F70D2"/>
    <w:rsid w:val="002F7A4B"/>
    <w:rsid w:val="002F7D4F"/>
    <w:rsid w:val="002F7ED4"/>
    <w:rsid w:val="00300C2F"/>
    <w:rsid w:val="00301FBE"/>
    <w:rsid w:val="00302DA9"/>
    <w:rsid w:val="00303350"/>
    <w:rsid w:val="0030547A"/>
    <w:rsid w:val="00307111"/>
    <w:rsid w:val="00307967"/>
    <w:rsid w:val="00307B54"/>
    <w:rsid w:val="003100DB"/>
    <w:rsid w:val="0031099E"/>
    <w:rsid w:val="00311368"/>
    <w:rsid w:val="00311702"/>
    <w:rsid w:val="003122CC"/>
    <w:rsid w:val="003124F3"/>
    <w:rsid w:val="003129F9"/>
    <w:rsid w:val="0031316D"/>
    <w:rsid w:val="00313A89"/>
    <w:rsid w:val="0031415F"/>
    <w:rsid w:val="003145FF"/>
    <w:rsid w:val="00314A51"/>
    <w:rsid w:val="00315DEE"/>
    <w:rsid w:val="003165FC"/>
    <w:rsid w:val="00316BF2"/>
    <w:rsid w:val="00316E03"/>
    <w:rsid w:val="003200DF"/>
    <w:rsid w:val="0032048B"/>
    <w:rsid w:val="00320F06"/>
    <w:rsid w:val="00321078"/>
    <w:rsid w:val="003212B6"/>
    <w:rsid w:val="00321AD7"/>
    <w:rsid w:val="00322050"/>
    <w:rsid w:val="003227EB"/>
    <w:rsid w:val="003231D3"/>
    <w:rsid w:val="00323250"/>
    <w:rsid w:val="003234A6"/>
    <w:rsid w:val="00323BEF"/>
    <w:rsid w:val="00323F85"/>
    <w:rsid w:val="0032404B"/>
    <w:rsid w:val="00324209"/>
    <w:rsid w:val="00324393"/>
    <w:rsid w:val="00324427"/>
    <w:rsid w:val="00326418"/>
    <w:rsid w:val="0032653B"/>
    <w:rsid w:val="00326B8C"/>
    <w:rsid w:val="0032740E"/>
    <w:rsid w:val="00327E0F"/>
    <w:rsid w:val="00330109"/>
    <w:rsid w:val="00330CB8"/>
    <w:rsid w:val="00331717"/>
    <w:rsid w:val="00331720"/>
    <w:rsid w:val="00331C07"/>
    <w:rsid w:val="00332260"/>
    <w:rsid w:val="00332CA8"/>
    <w:rsid w:val="00332CCD"/>
    <w:rsid w:val="003330FB"/>
    <w:rsid w:val="0033357B"/>
    <w:rsid w:val="003337FB"/>
    <w:rsid w:val="00334F2C"/>
    <w:rsid w:val="0033520F"/>
    <w:rsid w:val="003358BA"/>
    <w:rsid w:val="00335922"/>
    <w:rsid w:val="003359B7"/>
    <w:rsid w:val="00335FEA"/>
    <w:rsid w:val="003360D2"/>
    <w:rsid w:val="00337149"/>
    <w:rsid w:val="0033771D"/>
    <w:rsid w:val="0034053A"/>
    <w:rsid w:val="00340F90"/>
    <w:rsid w:val="003410B8"/>
    <w:rsid w:val="00341894"/>
    <w:rsid w:val="003418FE"/>
    <w:rsid w:val="00341A6C"/>
    <w:rsid w:val="00341D22"/>
    <w:rsid w:val="00342144"/>
    <w:rsid w:val="003423FA"/>
    <w:rsid w:val="00342A08"/>
    <w:rsid w:val="00343175"/>
    <w:rsid w:val="0034476E"/>
    <w:rsid w:val="0034494F"/>
    <w:rsid w:val="00346188"/>
    <w:rsid w:val="00346C08"/>
    <w:rsid w:val="00346C61"/>
    <w:rsid w:val="00346FBA"/>
    <w:rsid w:val="00347920"/>
    <w:rsid w:val="003504F3"/>
    <w:rsid w:val="00350C26"/>
    <w:rsid w:val="00350DCD"/>
    <w:rsid w:val="00350EBA"/>
    <w:rsid w:val="0035107E"/>
    <w:rsid w:val="00351373"/>
    <w:rsid w:val="003527A4"/>
    <w:rsid w:val="00353269"/>
    <w:rsid w:val="003534C6"/>
    <w:rsid w:val="003543E8"/>
    <w:rsid w:val="0035499B"/>
    <w:rsid w:val="003555B6"/>
    <w:rsid w:val="00355FD3"/>
    <w:rsid w:val="00356391"/>
    <w:rsid w:val="0035652C"/>
    <w:rsid w:val="00356832"/>
    <w:rsid w:val="00356D66"/>
    <w:rsid w:val="00357D3F"/>
    <w:rsid w:val="00360114"/>
    <w:rsid w:val="0036050E"/>
    <w:rsid w:val="00360A3B"/>
    <w:rsid w:val="00360E48"/>
    <w:rsid w:val="00361958"/>
    <w:rsid w:val="00361E28"/>
    <w:rsid w:val="00363FD7"/>
    <w:rsid w:val="0036439C"/>
    <w:rsid w:val="003648F3"/>
    <w:rsid w:val="0036490E"/>
    <w:rsid w:val="00365503"/>
    <w:rsid w:val="00365A4C"/>
    <w:rsid w:val="00367560"/>
    <w:rsid w:val="003678EE"/>
    <w:rsid w:val="00367B18"/>
    <w:rsid w:val="00367E24"/>
    <w:rsid w:val="00370611"/>
    <w:rsid w:val="00370D20"/>
    <w:rsid w:val="0037104A"/>
    <w:rsid w:val="0037110F"/>
    <w:rsid w:val="003721AA"/>
    <w:rsid w:val="00372AF3"/>
    <w:rsid w:val="0037311C"/>
    <w:rsid w:val="00373637"/>
    <w:rsid w:val="00373838"/>
    <w:rsid w:val="00373B59"/>
    <w:rsid w:val="00373E9E"/>
    <w:rsid w:val="003747D7"/>
    <w:rsid w:val="00374AAC"/>
    <w:rsid w:val="003751C6"/>
    <w:rsid w:val="00375B98"/>
    <w:rsid w:val="00377677"/>
    <w:rsid w:val="00377A82"/>
    <w:rsid w:val="003805C1"/>
    <w:rsid w:val="003809C7"/>
    <w:rsid w:val="00381371"/>
    <w:rsid w:val="003823BE"/>
    <w:rsid w:val="00382EBF"/>
    <w:rsid w:val="00383209"/>
    <w:rsid w:val="0038397C"/>
    <w:rsid w:val="00383D08"/>
    <w:rsid w:val="00383E63"/>
    <w:rsid w:val="003844C6"/>
    <w:rsid w:val="003846EA"/>
    <w:rsid w:val="003852F9"/>
    <w:rsid w:val="00385867"/>
    <w:rsid w:val="00386117"/>
    <w:rsid w:val="00387D9E"/>
    <w:rsid w:val="003907F9"/>
    <w:rsid w:val="00391398"/>
    <w:rsid w:val="00391CA3"/>
    <w:rsid w:val="00391D2C"/>
    <w:rsid w:val="00392300"/>
    <w:rsid w:val="0039253F"/>
    <w:rsid w:val="003938FF"/>
    <w:rsid w:val="00394F0F"/>
    <w:rsid w:val="003954CF"/>
    <w:rsid w:val="00395B12"/>
    <w:rsid w:val="00395F90"/>
    <w:rsid w:val="003966E9"/>
    <w:rsid w:val="00397E5E"/>
    <w:rsid w:val="003A0C70"/>
    <w:rsid w:val="003A144B"/>
    <w:rsid w:val="003A179C"/>
    <w:rsid w:val="003A20DD"/>
    <w:rsid w:val="003A250A"/>
    <w:rsid w:val="003A288B"/>
    <w:rsid w:val="003A2B3A"/>
    <w:rsid w:val="003A310E"/>
    <w:rsid w:val="003A4328"/>
    <w:rsid w:val="003A44DF"/>
    <w:rsid w:val="003A493A"/>
    <w:rsid w:val="003A49BA"/>
    <w:rsid w:val="003A5D30"/>
    <w:rsid w:val="003A6758"/>
    <w:rsid w:val="003B0903"/>
    <w:rsid w:val="003B0DFA"/>
    <w:rsid w:val="003B1BD2"/>
    <w:rsid w:val="003B1FDA"/>
    <w:rsid w:val="003B2022"/>
    <w:rsid w:val="003B2318"/>
    <w:rsid w:val="003B2484"/>
    <w:rsid w:val="003B2F19"/>
    <w:rsid w:val="003B35BD"/>
    <w:rsid w:val="003B361C"/>
    <w:rsid w:val="003B3CAD"/>
    <w:rsid w:val="003B44AF"/>
    <w:rsid w:val="003B44D5"/>
    <w:rsid w:val="003B45ED"/>
    <w:rsid w:val="003B46C4"/>
    <w:rsid w:val="003B4FD4"/>
    <w:rsid w:val="003B638C"/>
    <w:rsid w:val="003B6629"/>
    <w:rsid w:val="003B6C1F"/>
    <w:rsid w:val="003B73EB"/>
    <w:rsid w:val="003B7B9A"/>
    <w:rsid w:val="003B7C6C"/>
    <w:rsid w:val="003C0217"/>
    <w:rsid w:val="003C06D7"/>
    <w:rsid w:val="003C070C"/>
    <w:rsid w:val="003C0B60"/>
    <w:rsid w:val="003C0CFF"/>
    <w:rsid w:val="003C15E3"/>
    <w:rsid w:val="003C3276"/>
    <w:rsid w:val="003C4826"/>
    <w:rsid w:val="003C4BD2"/>
    <w:rsid w:val="003C4D14"/>
    <w:rsid w:val="003C4EBA"/>
    <w:rsid w:val="003C516B"/>
    <w:rsid w:val="003C52C4"/>
    <w:rsid w:val="003C53F6"/>
    <w:rsid w:val="003C5B6C"/>
    <w:rsid w:val="003C611D"/>
    <w:rsid w:val="003C676C"/>
    <w:rsid w:val="003C6F60"/>
    <w:rsid w:val="003C71A2"/>
    <w:rsid w:val="003C73EF"/>
    <w:rsid w:val="003D005B"/>
    <w:rsid w:val="003D0E0F"/>
    <w:rsid w:val="003D29ED"/>
    <w:rsid w:val="003D2CBD"/>
    <w:rsid w:val="003D2EF6"/>
    <w:rsid w:val="003D3666"/>
    <w:rsid w:val="003D36FF"/>
    <w:rsid w:val="003D42AB"/>
    <w:rsid w:val="003D4961"/>
    <w:rsid w:val="003D4ED2"/>
    <w:rsid w:val="003D550F"/>
    <w:rsid w:val="003D5650"/>
    <w:rsid w:val="003D61EB"/>
    <w:rsid w:val="003D62F9"/>
    <w:rsid w:val="003D6B61"/>
    <w:rsid w:val="003D7AA2"/>
    <w:rsid w:val="003D7B9C"/>
    <w:rsid w:val="003D7E35"/>
    <w:rsid w:val="003E0768"/>
    <w:rsid w:val="003E0D52"/>
    <w:rsid w:val="003E2530"/>
    <w:rsid w:val="003E28FC"/>
    <w:rsid w:val="003E2EFF"/>
    <w:rsid w:val="003E3465"/>
    <w:rsid w:val="003E3594"/>
    <w:rsid w:val="003E3BBC"/>
    <w:rsid w:val="003E404B"/>
    <w:rsid w:val="003E4247"/>
    <w:rsid w:val="003E58E5"/>
    <w:rsid w:val="003E5AA7"/>
    <w:rsid w:val="003E6546"/>
    <w:rsid w:val="003E6B17"/>
    <w:rsid w:val="003E6EAB"/>
    <w:rsid w:val="003E73A8"/>
    <w:rsid w:val="003E7C72"/>
    <w:rsid w:val="003E7D7D"/>
    <w:rsid w:val="003F0FBA"/>
    <w:rsid w:val="003F181C"/>
    <w:rsid w:val="003F2028"/>
    <w:rsid w:val="003F3238"/>
    <w:rsid w:val="003F347C"/>
    <w:rsid w:val="003F35A4"/>
    <w:rsid w:val="003F3EAC"/>
    <w:rsid w:val="003F4C2E"/>
    <w:rsid w:val="003F5A34"/>
    <w:rsid w:val="003F6075"/>
    <w:rsid w:val="003F6137"/>
    <w:rsid w:val="003F638C"/>
    <w:rsid w:val="003F6CBC"/>
    <w:rsid w:val="003F6DD3"/>
    <w:rsid w:val="003F7E66"/>
    <w:rsid w:val="00400266"/>
    <w:rsid w:val="00400B5C"/>
    <w:rsid w:val="0040169A"/>
    <w:rsid w:val="00401F12"/>
    <w:rsid w:val="00402377"/>
    <w:rsid w:val="004026C1"/>
    <w:rsid w:val="0040346D"/>
    <w:rsid w:val="0040372C"/>
    <w:rsid w:val="004038D8"/>
    <w:rsid w:val="00403A8D"/>
    <w:rsid w:val="00403FDB"/>
    <w:rsid w:val="00404420"/>
    <w:rsid w:val="00404433"/>
    <w:rsid w:val="00404B55"/>
    <w:rsid w:val="00405ACE"/>
    <w:rsid w:val="00405FB0"/>
    <w:rsid w:val="004071A7"/>
    <w:rsid w:val="00407634"/>
    <w:rsid w:val="00407BD3"/>
    <w:rsid w:val="00407D81"/>
    <w:rsid w:val="00410D33"/>
    <w:rsid w:val="00412C5E"/>
    <w:rsid w:val="00413316"/>
    <w:rsid w:val="00413CEB"/>
    <w:rsid w:val="00414481"/>
    <w:rsid w:val="004145C3"/>
    <w:rsid w:val="0041469B"/>
    <w:rsid w:val="00414902"/>
    <w:rsid w:val="00415304"/>
    <w:rsid w:val="00417380"/>
    <w:rsid w:val="004174E5"/>
    <w:rsid w:val="004176AC"/>
    <w:rsid w:val="004206F5"/>
    <w:rsid w:val="00420A03"/>
    <w:rsid w:val="00421B07"/>
    <w:rsid w:val="00421D57"/>
    <w:rsid w:val="00421E99"/>
    <w:rsid w:val="004220AD"/>
    <w:rsid w:val="0042247C"/>
    <w:rsid w:val="00422579"/>
    <w:rsid w:val="00423F08"/>
    <w:rsid w:val="0042435E"/>
    <w:rsid w:val="00424CB7"/>
    <w:rsid w:val="0042549F"/>
    <w:rsid w:val="004257A3"/>
    <w:rsid w:val="00425B58"/>
    <w:rsid w:val="00426458"/>
    <w:rsid w:val="00426D65"/>
    <w:rsid w:val="00426DDC"/>
    <w:rsid w:val="004272D4"/>
    <w:rsid w:val="004274B3"/>
    <w:rsid w:val="00427E3B"/>
    <w:rsid w:val="00430678"/>
    <w:rsid w:val="004306BF"/>
    <w:rsid w:val="00431250"/>
    <w:rsid w:val="00431264"/>
    <w:rsid w:val="00431BEC"/>
    <w:rsid w:val="004324EC"/>
    <w:rsid w:val="00432890"/>
    <w:rsid w:val="00432F3E"/>
    <w:rsid w:val="00433D2A"/>
    <w:rsid w:val="00433F76"/>
    <w:rsid w:val="0043469A"/>
    <w:rsid w:val="004346AA"/>
    <w:rsid w:val="00434A3F"/>
    <w:rsid w:val="00435348"/>
    <w:rsid w:val="00435D32"/>
    <w:rsid w:val="0043669D"/>
    <w:rsid w:val="004401D4"/>
    <w:rsid w:val="004411EE"/>
    <w:rsid w:val="0044174D"/>
    <w:rsid w:val="00442E1B"/>
    <w:rsid w:val="00442FBA"/>
    <w:rsid w:val="00443499"/>
    <w:rsid w:val="0044492E"/>
    <w:rsid w:val="004463EE"/>
    <w:rsid w:val="00447230"/>
    <w:rsid w:val="0044793E"/>
    <w:rsid w:val="00450D86"/>
    <w:rsid w:val="00452798"/>
    <w:rsid w:val="00452A0F"/>
    <w:rsid w:val="00452F87"/>
    <w:rsid w:val="0045484B"/>
    <w:rsid w:val="004549EE"/>
    <w:rsid w:val="00454AA6"/>
    <w:rsid w:val="004554B9"/>
    <w:rsid w:val="00456837"/>
    <w:rsid w:val="004574F4"/>
    <w:rsid w:val="004575C7"/>
    <w:rsid w:val="00457AE0"/>
    <w:rsid w:val="00457AE5"/>
    <w:rsid w:val="004605C2"/>
    <w:rsid w:val="00461267"/>
    <w:rsid w:val="0046156A"/>
    <w:rsid w:val="00462223"/>
    <w:rsid w:val="00462851"/>
    <w:rsid w:val="00462B15"/>
    <w:rsid w:val="00462C16"/>
    <w:rsid w:val="00463068"/>
    <w:rsid w:val="0046432D"/>
    <w:rsid w:val="00464996"/>
    <w:rsid w:val="00464EC2"/>
    <w:rsid w:val="0046581A"/>
    <w:rsid w:val="00465E52"/>
    <w:rsid w:val="004662D4"/>
    <w:rsid w:val="00466D13"/>
    <w:rsid w:val="00466E91"/>
    <w:rsid w:val="00466EC7"/>
    <w:rsid w:val="004672F5"/>
    <w:rsid w:val="004673F6"/>
    <w:rsid w:val="00467BAA"/>
    <w:rsid w:val="00467DBA"/>
    <w:rsid w:val="00467FC2"/>
    <w:rsid w:val="00470FE8"/>
    <w:rsid w:val="004711FD"/>
    <w:rsid w:val="00471C43"/>
    <w:rsid w:val="00473334"/>
    <w:rsid w:val="00473A7D"/>
    <w:rsid w:val="00473B63"/>
    <w:rsid w:val="00473D80"/>
    <w:rsid w:val="00474445"/>
    <w:rsid w:val="0047518D"/>
    <w:rsid w:val="00475AB2"/>
    <w:rsid w:val="00475B21"/>
    <w:rsid w:val="00476C38"/>
    <w:rsid w:val="0047731F"/>
    <w:rsid w:val="004801D0"/>
    <w:rsid w:val="00481300"/>
    <w:rsid w:val="00481358"/>
    <w:rsid w:val="00481725"/>
    <w:rsid w:val="00482A21"/>
    <w:rsid w:val="00483845"/>
    <w:rsid w:val="00483963"/>
    <w:rsid w:val="00483B5F"/>
    <w:rsid w:val="00483C10"/>
    <w:rsid w:val="00483F6F"/>
    <w:rsid w:val="00484C95"/>
    <w:rsid w:val="00485356"/>
    <w:rsid w:val="00485B93"/>
    <w:rsid w:val="00485C69"/>
    <w:rsid w:val="00485EB2"/>
    <w:rsid w:val="00486BAC"/>
    <w:rsid w:val="00487576"/>
    <w:rsid w:val="004879B1"/>
    <w:rsid w:val="004914CD"/>
    <w:rsid w:val="004918BC"/>
    <w:rsid w:val="00492ACF"/>
    <w:rsid w:val="00492B9E"/>
    <w:rsid w:val="0049323A"/>
    <w:rsid w:val="00493F75"/>
    <w:rsid w:val="00494007"/>
    <w:rsid w:val="004941ED"/>
    <w:rsid w:val="004943DC"/>
    <w:rsid w:val="00494C27"/>
    <w:rsid w:val="00494DA1"/>
    <w:rsid w:val="00495759"/>
    <w:rsid w:val="00495874"/>
    <w:rsid w:val="00495945"/>
    <w:rsid w:val="004967AA"/>
    <w:rsid w:val="00497AC4"/>
    <w:rsid w:val="00497D45"/>
    <w:rsid w:val="00497F22"/>
    <w:rsid w:val="004A0E65"/>
    <w:rsid w:val="004A0F1B"/>
    <w:rsid w:val="004A11A0"/>
    <w:rsid w:val="004A131B"/>
    <w:rsid w:val="004A1503"/>
    <w:rsid w:val="004A2F2C"/>
    <w:rsid w:val="004A3DD7"/>
    <w:rsid w:val="004A4D4F"/>
    <w:rsid w:val="004A5460"/>
    <w:rsid w:val="004A56A6"/>
    <w:rsid w:val="004A56AA"/>
    <w:rsid w:val="004A5CD3"/>
    <w:rsid w:val="004B0261"/>
    <w:rsid w:val="004B0343"/>
    <w:rsid w:val="004B0A7C"/>
    <w:rsid w:val="004B0B05"/>
    <w:rsid w:val="004B2125"/>
    <w:rsid w:val="004B22A5"/>
    <w:rsid w:val="004B2510"/>
    <w:rsid w:val="004B2520"/>
    <w:rsid w:val="004B284E"/>
    <w:rsid w:val="004B3032"/>
    <w:rsid w:val="004B3F48"/>
    <w:rsid w:val="004B4432"/>
    <w:rsid w:val="004B44F5"/>
    <w:rsid w:val="004B470E"/>
    <w:rsid w:val="004B5156"/>
    <w:rsid w:val="004B5800"/>
    <w:rsid w:val="004B5D1E"/>
    <w:rsid w:val="004B5FFD"/>
    <w:rsid w:val="004B605C"/>
    <w:rsid w:val="004B6704"/>
    <w:rsid w:val="004B6C3A"/>
    <w:rsid w:val="004B7CA0"/>
    <w:rsid w:val="004C050C"/>
    <w:rsid w:val="004C0A2C"/>
    <w:rsid w:val="004C0C34"/>
    <w:rsid w:val="004C1D0B"/>
    <w:rsid w:val="004C250B"/>
    <w:rsid w:val="004C3F4C"/>
    <w:rsid w:val="004C47CC"/>
    <w:rsid w:val="004C4E55"/>
    <w:rsid w:val="004C4EC7"/>
    <w:rsid w:val="004C512F"/>
    <w:rsid w:val="004C5725"/>
    <w:rsid w:val="004C5DB0"/>
    <w:rsid w:val="004C5EC6"/>
    <w:rsid w:val="004C5FCC"/>
    <w:rsid w:val="004C76A6"/>
    <w:rsid w:val="004C77E3"/>
    <w:rsid w:val="004C7C83"/>
    <w:rsid w:val="004D0927"/>
    <w:rsid w:val="004D1CCE"/>
    <w:rsid w:val="004D245E"/>
    <w:rsid w:val="004D2E36"/>
    <w:rsid w:val="004D3502"/>
    <w:rsid w:val="004D3CCC"/>
    <w:rsid w:val="004D59BC"/>
    <w:rsid w:val="004D6C32"/>
    <w:rsid w:val="004D7350"/>
    <w:rsid w:val="004D77BB"/>
    <w:rsid w:val="004D7D88"/>
    <w:rsid w:val="004E0F61"/>
    <w:rsid w:val="004E14AF"/>
    <w:rsid w:val="004E1896"/>
    <w:rsid w:val="004E2551"/>
    <w:rsid w:val="004E2EA4"/>
    <w:rsid w:val="004E31E5"/>
    <w:rsid w:val="004E3273"/>
    <w:rsid w:val="004E3BF1"/>
    <w:rsid w:val="004E45C9"/>
    <w:rsid w:val="004E4ECA"/>
    <w:rsid w:val="004E4F53"/>
    <w:rsid w:val="004E54F9"/>
    <w:rsid w:val="004E6544"/>
    <w:rsid w:val="004F0247"/>
    <w:rsid w:val="004F0709"/>
    <w:rsid w:val="004F09AC"/>
    <w:rsid w:val="004F1818"/>
    <w:rsid w:val="004F24E2"/>
    <w:rsid w:val="004F28A5"/>
    <w:rsid w:val="004F3024"/>
    <w:rsid w:val="004F365D"/>
    <w:rsid w:val="004F36B0"/>
    <w:rsid w:val="004F37B0"/>
    <w:rsid w:val="004F3917"/>
    <w:rsid w:val="004F3930"/>
    <w:rsid w:val="004F3991"/>
    <w:rsid w:val="004F420C"/>
    <w:rsid w:val="004F4792"/>
    <w:rsid w:val="004F4DCE"/>
    <w:rsid w:val="004F63F1"/>
    <w:rsid w:val="004F6D37"/>
    <w:rsid w:val="004F786A"/>
    <w:rsid w:val="0050077C"/>
    <w:rsid w:val="00501E40"/>
    <w:rsid w:val="0050247B"/>
    <w:rsid w:val="00502BD6"/>
    <w:rsid w:val="00502D0C"/>
    <w:rsid w:val="00503368"/>
    <w:rsid w:val="005033DA"/>
    <w:rsid w:val="00504259"/>
    <w:rsid w:val="005043E8"/>
    <w:rsid w:val="005048B1"/>
    <w:rsid w:val="00505463"/>
    <w:rsid w:val="005055EC"/>
    <w:rsid w:val="005073B6"/>
    <w:rsid w:val="0050765C"/>
    <w:rsid w:val="00507C5D"/>
    <w:rsid w:val="00507CA8"/>
    <w:rsid w:val="00507FF0"/>
    <w:rsid w:val="00510898"/>
    <w:rsid w:val="00511233"/>
    <w:rsid w:val="00511711"/>
    <w:rsid w:val="00511752"/>
    <w:rsid w:val="005119DD"/>
    <w:rsid w:val="00511D9A"/>
    <w:rsid w:val="00512176"/>
    <w:rsid w:val="005125E6"/>
    <w:rsid w:val="00512C14"/>
    <w:rsid w:val="00512D52"/>
    <w:rsid w:val="00512F8A"/>
    <w:rsid w:val="0051309D"/>
    <w:rsid w:val="00513E95"/>
    <w:rsid w:val="00514A56"/>
    <w:rsid w:val="00514E62"/>
    <w:rsid w:val="005161F9"/>
    <w:rsid w:val="005165A2"/>
    <w:rsid w:val="00516790"/>
    <w:rsid w:val="005167C9"/>
    <w:rsid w:val="00517187"/>
    <w:rsid w:val="005174F4"/>
    <w:rsid w:val="00517AB1"/>
    <w:rsid w:val="00517D6F"/>
    <w:rsid w:val="00520F4D"/>
    <w:rsid w:val="0052130C"/>
    <w:rsid w:val="00521B10"/>
    <w:rsid w:val="005222FD"/>
    <w:rsid w:val="00522A24"/>
    <w:rsid w:val="00523324"/>
    <w:rsid w:val="00523780"/>
    <w:rsid w:val="00523CDC"/>
    <w:rsid w:val="00525115"/>
    <w:rsid w:val="0052517C"/>
    <w:rsid w:val="00525609"/>
    <w:rsid w:val="0052590E"/>
    <w:rsid w:val="0052592B"/>
    <w:rsid w:val="00525A59"/>
    <w:rsid w:val="00526A3C"/>
    <w:rsid w:val="00527755"/>
    <w:rsid w:val="00527A3C"/>
    <w:rsid w:val="00527AF5"/>
    <w:rsid w:val="00530DDA"/>
    <w:rsid w:val="005319F1"/>
    <w:rsid w:val="00531BD7"/>
    <w:rsid w:val="00531EEF"/>
    <w:rsid w:val="00532677"/>
    <w:rsid w:val="00532FB1"/>
    <w:rsid w:val="00533403"/>
    <w:rsid w:val="00533803"/>
    <w:rsid w:val="005356F2"/>
    <w:rsid w:val="005359F9"/>
    <w:rsid w:val="00535C96"/>
    <w:rsid w:val="00536D28"/>
    <w:rsid w:val="00536D65"/>
    <w:rsid w:val="00537041"/>
    <w:rsid w:val="00537DD4"/>
    <w:rsid w:val="0054001B"/>
    <w:rsid w:val="005403C2"/>
    <w:rsid w:val="00540C62"/>
    <w:rsid w:val="00540C95"/>
    <w:rsid w:val="00543EA5"/>
    <w:rsid w:val="00544139"/>
    <w:rsid w:val="00544270"/>
    <w:rsid w:val="005443E3"/>
    <w:rsid w:val="005449CB"/>
    <w:rsid w:val="00545199"/>
    <w:rsid w:val="00545961"/>
    <w:rsid w:val="00546795"/>
    <w:rsid w:val="00546C27"/>
    <w:rsid w:val="0054732A"/>
    <w:rsid w:val="00550B15"/>
    <w:rsid w:val="005512AB"/>
    <w:rsid w:val="0055158A"/>
    <w:rsid w:val="00551D83"/>
    <w:rsid w:val="00552CFD"/>
    <w:rsid w:val="00552D4B"/>
    <w:rsid w:val="005531E6"/>
    <w:rsid w:val="005533EA"/>
    <w:rsid w:val="005534A1"/>
    <w:rsid w:val="00553C05"/>
    <w:rsid w:val="0055401D"/>
    <w:rsid w:val="00554566"/>
    <w:rsid w:val="00554D1C"/>
    <w:rsid w:val="00555022"/>
    <w:rsid w:val="00555601"/>
    <w:rsid w:val="00555970"/>
    <w:rsid w:val="00555B14"/>
    <w:rsid w:val="00555F3A"/>
    <w:rsid w:val="00556CF0"/>
    <w:rsid w:val="005571C0"/>
    <w:rsid w:val="005577B3"/>
    <w:rsid w:val="00560755"/>
    <w:rsid w:val="00560FFF"/>
    <w:rsid w:val="00561801"/>
    <w:rsid w:val="005619B3"/>
    <w:rsid w:val="00562E46"/>
    <w:rsid w:val="00563D8B"/>
    <w:rsid w:val="00564710"/>
    <w:rsid w:val="00564D1D"/>
    <w:rsid w:val="00564E67"/>
    <w:rsid w:val="00564F5E"/>
    <w:rsid w:val="00565408"/>
    <w:rsid w:val="005658FA"/>
    <w:rsid w:val="00565F78"/>
    <w:rsid w:val="005661F4"/>
    <w:rsid w:val="00566B61"/>
    <w:rsid w:val="005671E9"/>
    <w:rsid w:val="0056772E"/>
    <w:rsid w:val="00567F1F"/>
    <w:rsid w:val="005704E1"/>
    <w:rsid w:val="00570A13"/>
    <w:rsid w:val="00570A30"/>
    <w:rsid w:val="005712DE"/>
    <w:rsid w:val="00571D0E"/>
    <w:rsid w:val="00573732"/>
    <w:rsid w:val="00574A91"/>
    <w:rsid w:val="00575286"/>
    <w:rsid w:val="00576C49"/>
    <w:rsid w:val="0057700B"/>
    <w:rsid w:val="00580344"/>
    <w:rsid w:val="00580622"/>
    <w:rsid w:val="0058089E"/>
    <w:rsid w:val="00580941"/>
    <w:rsid w:val="00580EE9"/>
    <w:rsid w:val="00581445"/>
    <w:rsid w:val="00581616"/>
    <w:rsid w:val="00581A8E"/>
    <w:rsid w:val="00581E4C"/>
    <w:rsid w:val="0058225C"/>
    <w:rsid w:val="005828B9"/>
    <w:rsid w:val="00582ED6"/>
    <w:rsid w:val="00584B04"/>
    <w:rsid w:val="00585B98"/>
    <w:rsid w:val="00586917"/>
    <w:rsid w:val="00586C7B"/>
    <w:rsid w:val="005870A2"/>
    <w:rsid w:val="00587D77"/>
    <w:rsid w:val="0059006A"/>
    <w:rsid w:val="0059031B"/>
    <w:rsid w:val="00590356"/>
    <w:rsid w:val="00590836"/>
    <w:rsid w:val="005909DF"/>
    <w:rsid w:val="005909E7"/>
    <w:rsid w:val="00590F69"/>
    <w:rsid w:val="005911E0"/>
    <w:rsid w:val="00592208"/>
    <w:rsid w:val="00592EDD"/>
    <w:rsid w:val="00593897"/>
    <w:rsid w:val="005938E5"/>
    <w:rsid w:val="00594A6F"/>
    <w:rsid w:val="00595F7F"/>
    <w:rsid w:val="00597DBF"/>
    <w:rsid w:val="00597E4B"/>
    <w:rsid w:val="005A02CC"/>
    <w:rsid w:val="005A02D5"/>
    <w:rsid w:val="005A1473"/>
    <w:rsid w:val="005A170A"/>
    <w:rsid w:val="005A174F"/>
    <w:rsid w:val="005A1EA8"/>
    <w:rsid w:val="005A277D"/>
    <w:rsid w:val="005A2CC0"/>
    <w:rsid w:val="005A2D82"/>
    <w:rsid w:val="005A33B7"/>
    <w:rsid w:val="005A3529"/>
    <w:rsid w:val="005A3CA4"/>
    <w:rsid w:val="005A41B7"/>
    <w:rsid w:val="005A4A63"/>
    <w:rsid w:val="005A4BA5"/>
    <w:rsid w:val="005A5443"/>
    <w:rsid w:val="005A555A"/>
    <w:rsid w:val="005A55A2"/>
    <w:rsid w:val="005A5AFB"/>
    <w:rsid w:val="005A5F68"/>
    <w:rsid w:val="005A6067"/>
    <w:rsid w:val="005A6AA1"/>
    <w:rsid w:val="005A6B8D"/>
    <w:rsid w:val="005A6F0F"/>
    <w:rsid w:val="005A6F15"/>
    <w:rsid w:val="005A701F"/>
    <w:rsid w:val="005A7944"/>
    <w:rsid w:val="005B0B22"/>
    <w:rsid w:val="005B0D81"/>
    <w:rsid w:val="005B12AE"/>
    <w:rsid w:val="005B1B76"/>
    <w:rsid w:val="005B213F"/>
    <w:rsid w:val="005B23B3"/>
    <w:rsid w:val="005B2400"/>
    <w:rsid w:val="005B30BF"/>
    <w:rsid w:val="005B3327"/>
    <w:rsid w:val="005B39AA"/>
    <w:rsid w:val="005B3F78"/>
    <w:rsid w:val="005B428B"/>
    <w:rsid w:val="005B4DA2"/>
    <w:rsid w:val="005B555D"/>
    <w:rsid w:val="005B61F3"/>
    <w:rsid w:val="005B640D"/>
    <w:rsid w:val="005B7098"/>
    <w:rsid w:val="005B7CFC"/>
    <w:rsid w:val="005B7DAD"/>
    <w:rsid w:val="005B7E34"/>
    <w:rsid w:val="005C01BF"/>
    <w:rsid w:val="005C0C88"/>
    <w:rsid w:val="005C1C0A"/>
    <w:rsid w:val="005C1DA1"/>
    <w:rsid w:val="005C1DB9"/>
    <w:rsid w:val="005C2893"/>
    <w:rsid w:val="005C2B63"/>
    <w:rsid w:val="005C3338"/>
    <w:rsid w:val="005C3A95"/>
    <w:rsid w:val="005C3D31"/>
    <w:rsid w:val="005C4219"/>
    <w:rsid w:val="005C4751"/>
    <w:rsid w:val="005C4B76"/>
    <w:rsid w:val="005C5164"/>
    <w:rsid w:val="005C5349"/>
    <w:rsid w:val="005C55E4"/>
    <w:rsid w:val="005C5F6C"/>
    <w:rsid w:val="005C62DC"/>
    <w:rsid w:val="005C62FC"/>
    <w:rsid w:val="005C6C7F"/>
    <w:rsid w:val="005C7253"/>
    <w:rsid w:val="005C74A7"/>
    <w:rsid w:val="005D0C25"/>
    <w:rsid w:val="005D3B6F"/>
    <w:rsid w:val="005D5452"/>
    <w:rsid w:val="005D5C47"/>
    <w:rsid w:val="005D5D4D"/>
    <w:rsid w:val="005D5DEB"/>
    <w:rsid w:val="005D624A"/>
    <w:rsid w:val="005D6A3D"/>
    <w:rsid w:val="005D6C98"/>
    <w:rsid w:val="005D7A42"/>
    <w:rsid w:val="005D7B5B"/>
    <w:rsid w:val="005E016A"/>
    <w:rsid w:val="005E06DF"/>
    <w:rsid w:val="005E163E"/>
    <w:rsid w:val="005E1A53"/>
    <w:rsid w:val="005E23B3"/>
    <w:rsid w:val="005E276A"/>
    <w:rsid w:val="005E2A6C"/>
    <w:rsid w:val="005E2B38"/>
    <w:rsid w:val="005E2B75"/>
    <w:rsid w:val="005E3037"/>
    <w:rsid w:val="005E33DA"/>
    <w:rsid w:val="005E35A7"/>
    <w:rsid w:val="005E37E5"/>
    <w:rsid w:val="005E3AAA"/>
    <w:rsid w:val="005E3BD7"/>
    <w:rsid w:val="005E43E6"/>
    <w:rsid w:val="005E46EF"/>
    <w:rsid w:val="005E48F7"/>
    <w:rsid w:val="005E496C"/>
    <w:rsid w:val="005E4F88"/>
    <w:rsid w:val="005E642E"/>
    <w:rsid w:val="005E6F02"/>
    <w:rsid w:val="005E72FF"/>
    <w:rsid w:val="005F0319"/>
    <w:rsid w:val="005F09C6"/>
    <w:rsid w:val="005F101F"/>
    <w:rsid w:val="005F1C07"/>
    <w:rsid w:val="005F242A"/>
    <w:rsid w:val="005F289D"/>
    <w:rsid w:val="005F35C1"/>
    <w:rsid w:val="005F4385"/>
    <w:rsid w:val="005F45B1"/>
    <w:rsid w:val="005F4D44"/>
    <w:rsid w:val="005F4E38"/>
    <w:rsid w:val="005F5439"/>
    <w:rsid w:val="005F5C48"/>
    <w:rsid w:val="005F5F6F"/>
    <w:rsid w:val="005F60B7"/>
    <w:rsid w:val="005F6543"/>
    <w:rsid w:val="005F69F7"/>
    <w:rsid w:val="005F73FF"/>
    <w:rsid w:val="00600597"/>
    <w:rsid w:val="00600A38"/>
    <w:rsid w:val="00600C3C"/>
    <w:rsid w:val="00601BD7"/>
    <w:rsid w:val="0060348A"/>
    <w:rsid w:val="00604228"/>
    <w:rsid w:val="0060564B"/>
    <w:rsid w:val="00605FE5"/>
    <w:rsid w:val="00606A34"/>
    <w:rsid w:val="00610845"/>
    <w:rsid w:val="00610EB2"/>
    <w:rsid w:val="00610F15"/>
    <w:rsid w:val="0061142C"/>
    <w:rsid w:val="006117D9"/>
    <w:rsid w:val="006117DE"/>
    <w:rsid w:val="0061196E"/>
    <w:rsid w:val="00611F8D"/>
    <w:rsid w:val="00612BEE"/>
    <w:rsid w:val="00613906"/>
    <w:rsid w:val="006153D0"/>
    <w:rsid w:val="00615502"/>
    <w:rsid w:val="006157BE"/>
    <w:rsid w:val="00615939"/>
    <w:rsid w:val="00615F73"/>
    <w:rsid w:val="006162F4"/>
    <w:rsid w:val="006168F5"/>
    <w:rsid w:val="0061694B"/>
    <w:rsid w:val="0061738E"/>
    <w:rsid w:val="0061739B"/>
    <w:rsid w:val="006207A5"/>
    <w:rsid w:val="006225D0"/>
    <w:rsid w:val="00622F16"/>
    <w:rsid w:val="00623D83"/>
    <w:rsid w:val="00623EF6"/>
    <w:rsid w:val="00623F93"/>
    <w:rsid w:val="0062405D"/>
    <w:rsid w:val="006242A1"/>
    <w:rsid w:val="0062451E"/>
    <w:rsid w:val="006245C5"/>
    <w:rsid w:val="00626E13"/>
    <w:rsid w:val="00627059"/>
    <w:rsid w:val="00627D25"/>
    <w:rsid w:val="00630B0B"/>
    <w:rsid w:val="00630FE1"/>
    <w:rsid w:val="00631B06"/>
    <w:rsid w:val="006325AF"/>
    <w:rsid w:val="0063267E"/>
    <w:rsid w:val="00632C61"/>
    <w:rsid w:val="00633E39"/>
    <w:rsid w:val="0063467C"/>
    <w:rsid w:val="006348CA"/>
    <w:rsid w:val="00634F86"/>
    <w:rsid w:val="006354C7"/>
    <w:rsid w:val="00635D65"/>
    <w:rsid w:val="00635DF6"/>
    <w:rsid w:val="006360FD"/>
    <w:rsid w:val="0063663A"/>
    <w:rsid w:val="00636CB1"/>
    <w:rsid w:val="006371A5"/>
    <w:rsid w:val="00640298"/>
    <w:rsid w:val="006416E5"/>
    <w:rsid w:val="006417EF"/>
    <w:rsid w:val="0064196C"/>
    <w:rsid w:val="00641EDA"/>
    <w:rsid w:val="00641F1A"/>
    <w:rsid w:val="00641F9D"/>
    <w:rsid w:val="006427BE"/>
    <w:rsid w:val="006427E3"/>
    <w:rsid w:val="006434A9"/>
    <w:rsid w:val="006438AF"/>
    <w:rsid w:val="00643AAF"/>
    <w:rsid w:val="00643E28"/>
    <w:rsid w:val="006440B5"/>
    <w:rsid w:val="00644F3C"/>
    <w:rsid w:val="006450CC"/>
    <w:rsid w:val="006455A3"/>
    <w:rsid w:val="00646293"/>
    <w:rsid w:val="006467E9"/>
    <w:rsid w:val="00646B2A"/>
    <w:rsid w:val="00646C2F"/>
    <w:rsid w:val="006471C8"/>
    <w:rsid w:val="00647DCA"/>
    <w:rsid w:val="00650179"/>
    <w:rsid w:val="00650383"/>
    <w:rsid w:val="00651666"/>
    <w:rsid w:val="00651B20"/>
    <w:rsid w:val="006530A2"/>
    <w:rsid w:val="00653181"/>
    <w:rsid w:val="0065349E"/>
    <w:rsid w:val="00653935"/>
    <w:rsid w:val="00653A9D"/>
    <w:rsid w:val="0065438D"/>
    <w:rsid w:val="00654EC4"/>
    <w:rsid w:val="00655290"/>
    <w:rsid w:val="00655B0F"/>
    <w:rsid w:val="00656275"/>
    <w:rsid w:val="00656516"/>
    <w:rsid w:val="00656E79"/>
    <w:rsid w:val="006577D0"/>
    <w:rsid w:val="00660BDD"/>
    <w:rsid w:val="00660D6B"/>
    <w:rsid w:val="0066161E"/>
    <w:rsid w:val="006616B6"/>
    <w:rsid w:val="00662BC2"/>
    <w:rsid w:val="0066370D"/>
    <w:rsid w:val="00663B52"/>
    <w:rsid w:val="006658F8"/>
    <w:rsid w:val="00666B7A"/>
    <w:rsid w:val="00667190"/>
    <w:rsid w:val="006679CC"/>
    <w:rsid w:val="00670112"/>
    <w:rsid w:val="00671AE9"/>
    <w:rsid w:val="006725F0"/>
    <w:rsid w:val="00672973"/>
    <w:rsid w:val="0067317B"/>
    <w:rsid w:val="0067474F"/>
    <w:rsid w:val="00674DA0"/>
    <w:rsid w:val="0067549D"/>
    <w:rsid w:val="00675886"/>
    <w:rsid w:val="00675C07"/>
    <w:rsid w:val="00675DE5"/>
    <w:rsid w:val="0067645A"/>
    <w:rsid w:val="00676DDA"/>
    <w:rsid w:val="00677644"/>
    <w:rsid w:val="0067791D"/>
    <w:rsid w:val="00677EEE"/>
    <w:rsid w:val="006805D4"/>
    <w:rsid w:val="0068107D"/>
    <w:rsid w:val="006810A4"/>
    <w:rsid w:val="00681C80"/>
    <w:rsid w:val="00681DC1"/>
    <w:rsid w:val="00682388"/>
    <w:rsid w:val="00682609"/>
    <w:rsid w:val="00682C03"/>
    <w:rsid w:val="0068305C"/>
    <w:rsid w:val="0068310A"/>
    <w:rsid w:val="00683636"/>
    <w:rsid w:val="0068369A"/>
    <w:rsid w:val="00683721"/>
    <w:rsid w:val="00683C27"/>
    <w:rsid w:val="00683E87"/>
    <w:rsid w:val="0068437E"/>
    <w:rsid w:val="00685602"/>
    <w:rsid w:val="00685646"/>
    <w:rsid w:val="00685CA4"/>
    <w:rsid w:val="00686F7D"/>
    <w:rsid w:val="00687428"/>
    <w:rsid w:val="00687689"/>
    <w:rsid w:val="00687E7B"/>
    <w:rsid w:val="00691A61"/>
    <w:rsid w:val="00692932"/>
    <w:rsid w:val="00692E6E"/>
    <w:rsid w:val="00693179"/>
    <w:rsid w:val="006934ED"/>
    <w:rsid w:val="00695779"/>
    <w:rsid w:val="00696831"/>
    <w:rsid w:val="006969A8"/>
    <w:rsid w:val="00696FE5"/>
    <w:rsid w:val="00697B1D"/>
    <w:rsid w:val="00697CD5"/>
    <w:rsid w:val="00697E4F"/>
    <w:rsid w:val="006A07B3"/>
    <w:rsid w:val="006A09F8"/>
    <w:rsid w:val="006A18B2"/>
    <w:rsid w:val="006A2FC4"/>
    <w:rsid w:val="006A393A"/>
    <w:rsid w:val="006A3A13"/>
    <w:rsid w:val="006A3F0B"/>
    <w:rsid w:val="006A3F1A"/>
    <w:rsid w:val="006A4375"/>
    <w:rsid w:val="006A4F22"/>
    <w:rsid w:val="006A5D82"/>
    <w:rsid w:val="006A639E"/>
    <w:rsid w:val="006A63E9"/>
    <w:rsid w:val="006A66D5"/>
    <w:rsid w:val="006A6F54"/>
    <w:rsid w:val="006A72AC"/>
    <w:rsid w:val="006A794A"/>
    <w:rsid w:val="006B036B"/>
    <w:rsid w:val="006B0D0C"/>
    <w:rsid w:val="006B0D17"/>
    <w:rsid w:val="006B1790"/>
    <w:rsid w:val="006B1FDD"/>
    <w:rsid w:val="006B2C60"/>
    <w:rsid w:val="006B4220"/>
    <w:rsid w:val="006B448E"/>
    <w:rsid w:val="006B491E"/>
    <w:rsid w:val="006B616F"/>
    <w:rsid w:val="006B71F6"/>
    <w:rsid w:val="006B79B5"/>
    <w:rsid w:val="006B7F62"/>
    <w:rsid w:val="006C0474"/>
    <w:rsid w:val="006C0962"/>
    <w:rsid w:val="006C0E74"/>
    <w:rsid w:val="006C17F5"/>
    <w:rsid w:val="006C1C98"/>
    <w:rsid w:val="006C2A6D"/>
    <w:rsid w:val="006C39BE"/>
    <w:rsid w:val="006C628A"/>
    <w:rsid w:val="006C691A"/>
    <w:rsid w:val="006C7439"/>
    <w:rsid w:val="006D07DE"/>
    <w:rsid w:val="006D0840"/>
    <w:rsid w:val="006D088C"/>
    <w:rsid w:val="006D08AC"/>
    <w:rsid w:val="006D0E4F"/>
    <w:rsid w:val="006D10C8"/>
    <w:rsid w:val="006D111E"/>
    <w:rsid w:val="006D1A0D"/>
    <w:rsid w:val="006D27E7"/>
    <w:rsid w:val="006D434D"/>
    <w:rsid w:val="006D47E6"/>
    <w:rsid w:val="006D4843"/>
    <w:rsid w:val="006D4E75"/>
    <w:rsid w:val="006D4E91"/>
    <w:rsid w:val="006D5DF8"/>
    <w:rsid w:val="006D6819"/>
    <w:rsid w:val="006D6BA0"/>
    <w:rsid w:val="006D70FF"/>
    <w:rsid w:val="006D7381"/>
    <w:rsid w:val="006D77F2"/>
    <w:rsid w:val="006E04D6"/>
    <w:rsid w:val="006E0D03"/>
    <w:rsid w:val="006E1722"/>
    <w:rsid w:val="006E2396"/>
    <w:rsid w:val="006E350B"/>
    <w:rsid w:val="006E397F"/>
    <w:rsid w:val="006E4959"/>
    <w:rsid w:val="006E509D"/>
    <w:rsid w:val="006E52CB"/>
    <w:rsid w:val="006E5680"/>
    <w:rsid w:val="006E592E"/>
    <w:rsid w:val="006E5C40"/>
    <w:rsid w:val="006E5E3F"/>
    <w:rsid w:val="006E7528"/>
    <w:rsid w:val="006E7D23"/>
    <w:rsid w:val="006F0067"/>
    <w:rsid w:val="006F0234"/>
    <w:rsid w:val="006F03FB"/>
    <w:rsid w:val="006F1CDA"/>
    <w:rsid w:val="006F3444"/>
    <w:rsid w:val="006F34AB"/>
    <w:rsid w:val="006F3763"/>
    <w:rsid w:val="006F456B"/>
    <w:rsid w:val="006F5651"/>
    <w:rsid w:val="006F6E61"/>
    <w:rsid w:val="00700027"/>
    <w:rsid w:val="00700137"/>
    <w:rsid w:val="00700B70"/>
    <w:rsid w:val="007013CD"/>
    <w:rsid w:val="007016E3"/>
    <w:rsid w:val="0070183E"/>
    <w:rsid w:val="00701A9D"/>
    <w:rsid w:val="007025ED"/>
    <w:rsid w:val="007035B8"/>
    <w:rsid w:val="007041F3"/>
    <w:rsid w:val="00704397"/>
    <w:rsid w:val="0070472A"/>
    <w:rsid w:val="00704927"/>
    <w:rsid w:val="00705330"/>
    <w:rsid w:val="00706443"/>
    <w:rsid w:val="007069BE"/>
    <w:rsid w:val="00707A34"/>
    <w:rsid w:val="00707A92"/>
    <w:rsid w:val="00710F8B"/>
    <w:rsid w:val="007112F3"/>
    <w:rsid w:val="00711528"/>
    <w:rsid w:val="00711F13"/>
    <w:rsid w:val="007122C1"/>
    <w:rsid w:val="00712479"/>
    <w:rsid w:val="00712A60"/>
    <w:rsid w:val="00712C53"/>
    <w:rsid w:val="0071354E"/>
    <w:rsid w:val="00713612"/>
    <w:rsid w:val="00713986"/>
    <w:rsid w:val="00713B37"/>
    <w:rsid w:val="00713C24"/>
    <w:rsid w:val="007149DD"/>
    <w:rsid w:val="00714BB1"/>
    <w:rsid w:val="007157EA"/>
    <w:rsid w:val="00715B0B"/>
    <w:rsid w:val="007166F5"/>
    <w:rsid w:val="00716A52"/>
    <w:rsid w:val="00716B12"/>
    <w:rsid w:val="00716C1C"/>
    <w:rsid w:val="00717DC1"/>
    <w:rsid w:val="00717FCD"/>
    <w:rsid w:val="007203A0"/>
    <w:rsid w:val="0072046A"/>
    <w:rsid w:val="007220FD"/>
    <w:rsid w:val="0072275A"/>
    <w:rsid w:val="00722D23"/>
    <w:rsid w:val="0072368D"/>
    <w:rsid w:val="007236F2"/>
    <w:rsid w:val="0072381A"/>
    <w:rsid w:val="00723E70"/>
    <w:rsid w:val="007247C7"/>
    <w:rsid w:val="007251CF"/>
    <w:rsid w:val="0072571A"/>
    <w:rsid w:val="00725BBE"/>
    <w:rsid w:val="00725CFD"/>
    <w:rsid w:val="0072623D"/>
    <w:rsid w:val="00727D59"/>
    <w:rsid w:val="00731174"/>
    <w:rsid w:val="00731B63"/>
    <w:rsid w:val="007324AF"/>
    <w:rsid w:val="00732791"/>
    <w:rsid w:val="007327C3"/>
    <w:rsid w:val="00732949"/>
    <w:rsid w:val="00732B54"/>
    <w:rsid w:val="00732EB0"/>
    <w:rsid w:val="00733C1A"/>
    <w:rsid w:val="007345F0"/>
    <w:rsid w:val="0073491B"/>
    <w:rsid w:val="00734E9B"/>
    <w:rsid w:val="007351CC"/>
    <w:rsid w:val="0073527F"/>
    <w:rsid w:val="007354DF"/>
    <w:rsid w:val="007358C7"/>
    <w:rsid w:val="00735B09"/>
    <w:rsid w:val="00736740"/>
    <w:rsid w:val="007367A8"/>
    <w:rsid w:val="00737CE0"/>
    <w:rsid w:val="007401C5"/>
    <w:rsid w:val="00741095"/>
    <w:rsid w:val="007417D6"/>
    <w:rsid w:val="007422D7"/>
    <w:rsid w:val="00742C1F"/>
    <w:rsid w:val="00743AAA"/>
    <w:rsid w:val="00744B4F"/>
    <w:rsid w:val="007451E4"/>
    <w:rsid w:val="007457E7"/>
    <w:rsid w:val="00745CB2"/>
    <w:rsid w:val="007460C1"/>
    <w:rsid w:val="00746774"/>
    <w:rsid w:val="00746EDA"/>
    <w:rsid w:val="00746FEA"/>
    <w:rsid w:val="00747C89"/>
    <w:rsid w:val="00747CF2"/>
    <w:rsid w:val="00750547"/>
    <w:rsid w:val="0075116F"/>
    <w:rsid w:val="007516D7"/>
    <w:rsid w:val="007520B1"/>
    <w:rsid w:val="007545BA"/>
    <w:rsid w:val="00754A11"/>
    <w:rsid w:val="00754A8A"/>
    <w:rsid w:val="00754D90"/>
    <w:rsid w:val="007556A7"/>
    <w:rsid w:val="00755B3A"/>
    <w:rsid w:val="00755CFB"/>
    <w:rsid w:val="00755FB5"/>
    <w:rsid w:val="007560DC"/>
    <w:rsid w:val="007562AF"/>
    <w:rsid w:val="007569C7"/>
    <w:rsid w:val="00757096"/>
    <w:rsid w:val="0075726F"/>
    <w:rsid w:val="00757723"/>
    <w:rsid w:val="0075785B"/>
    <w:rsid w:val="00761B53"/>
    <w:rsid w:val="00762351"/>
    <w:rsid w:val="007627A9"/>
    <w:rsid w:val="00762924"/>
    <w:rsid w:val="00763840"/>
    <w:rsid w:val="007638A5"/>
    <w:rsid w:val="00764345"/>
    <w:rsid w:val="0076511A"/>
    <w:rsid w:val="00765217"/>
    <w:rsid w:val="007657D0"/>
    <w:rsid w:val="00766ADB"/>
    <w:rsid w:val="00766DA5"/>
    <w:rsid w:val="00767E8C"/>
    <w:rsid w:val="00771CC8"/>
    <w:rsid w:val="00771E16"/>
    <w:rsid w:val="0077219D"/>
    <w:rsid w:val="00773752"/>
    <w:rsid w:val="00773A6D"/>
    <w:rsid w:val="00774B1E"/>
    <w:rsid w:val="007762FB"/>
    <w:rsid w:val="0077632A"/>
    <w:rsid w:val="007772B9"/>
    <w:rsid w:val="0077759C"/>
    <w:rsid w:val="00777860"/>
    <w:rsid w:val="00780772"/>
    <w:rsid w:val="00780932"/>
    <w:rsid w:val="00780A76"/>
    <w:rsid w:val="00780B7C"/>
    <w:rsid w:val="00780CB6"/>
    <w:rsid w:val="00780D19"/>
    <w:rsid w:val="00780E67"/>
    <w:rsid w:val="00781D9A"/>
    <w:rsid w:val="00782DD1"/>
    <w:rsid w:val="00783017"/>
    <w:rsid w:val="00783558"/>
    <w:rsid w:val="00783620"/>
    <w:rsid w:val="00783B9C"/>
    <w:rsid w:val="00783E00"/>
    <w:rsid w:val="007860DC"/>
    <w:rsid w:val="00786199"/>
    <w:rsid w:val="00786893"/>
    <w:rsid w:val="00786AB9"/>
    <w:rsid w:val="007872CB"/>
    <w:rsid w:val="0078730A"/>
    <w:rsid w:val="007874BA"/>
    <w:rsid w:val="00787502"/>
    <w:rsid w:val="007877EA"/>
    <w:rsid w:val="007878FC"/>
    <w:rsid w:val="007901A4"/>
    <w:rsid w:val="00790230"/>
    <w:rsid w:val="0079033D"/>
    <w:rsid w:val="00790635"/>
    <w:rsid w:val="00790809"/>
    <w:rsid w:val="00790945"/>
    <w:rsid w:val="00791015"/>
    <w:rsid w:val="00791F10"/>
    <w:rsid w:val="00791FFC"/>
    <w:rsid w:val="0079259F"/>
    <w:rsid w:val="007927B8"/>
    <w:rsid w:val="00792B10"/>
    <w:rsid w:val="00792EE2"/>
    <w:rsid w:val="00793842"/>
    <w:rsid w:val="00794D24"/>
    <w:rsid w:val="007950F3"/>
    <w:rsid w:val="007956AE"/>
    <w:rsid w:val="00795D2F"/>
    <w:rsid w:val="00795DB4"/>
    <w:rsid w:val="0079700F"/>
    <w:rsid w:val="00797478"/>
    <w:rsid w:val="0079792F"/>
    <w:rsid w:val="00797B01"/>
    <w:rsid w:val="00797FCB"/>
    <w:rsid w:val="007A0696"/>
    <w:rsid w:val="007A0B07"/>
    <w:rsid w:val="007A0BFD"/>
    <w:rsid w:val="007A14B0"/>
    <w:rsid w:val="007A2108"/>
    <w:rsid w:val="007A2D84"/>
    <w:rsid w:val="007A2F4B"/>
    <w:rsid w:val="007A35D5"/>
    <w:rsid w:val="007A39D4"/>
    <w:rsid w:val="007A403F"/>
    <w:rsid w:val="007A421C"/>
    <w:rsid w:val="007A43CC"/>
    <w:rsid w:val="007A4E89"/>
    <w:rsid w:val="007A5608"/>
    <w:rsid w:val="007A5C6B"/>
    <w:rsid w:val="007A5F15"/>
    <w:rsid w:val="007A61D6"/>
    <w:rsid w:val="007A63DF"/>
    <w:rsid w:val="007A6CCC"/>
    <w:rsid w:val="007A706F"/>
    <w:rsid w:val="007A780C"/>
    <w:rsid w:val="007A7A24"/>
    <w:rsid w:val="007A7CCA"/>
    <w:rsid w:val="007B0273"/>
    <w:rsid w:val="007B027A"/>
    <w:rsid w:val="007B02DB"/>
    <w:rsid w:val="007B100C"/>
    <w:rsid w:val="007B181E"/>
    <w:rsid w:val="007B23C5"/>
    <w:rsid w:val="007B25F3"/>
    <w:rsid w:val="007B29A4"/>
    <w:rsid w:val="007B2D62"/>
    <w:rsid w:val="007B2F9B"/>
    <w:rsid w:val="007B30D6"/>
    <w:rsid w:val="007B37E0"/>
    <w:rsid w:val="007B3F81"/>
    <w:rsid w:val="007B491A"/>
    <w:rsid w:val="007B586A"/>
    <w:rsid w:val="007B587B"/>
    <w:rsid w:val="007B662F"/>
    <w:rsid w:val="007B68EC"/>
    <w:rsid w:val="007B7B01"/>
    <w:rsid w:val="007C0545"/>
    <w:rsid w:val="007C0FC8"/>
    <w:rsid w:val="007C135B"/>
    <w:rsid w:val="007C1980"/>
    <w:rsid w:val="007C22FC"/>
    <w:rsid w:val="007C2433"/>
    <w:rsid w:val="007C24C6"/>
    <w:rsid w:val="007C2BDE"/>
    <w:rsid w:val="007C2BE9"/>
    <w:rsid w:val="007C31B2"/>
    <w:rsid w:val="007C33A1"/>
    <w:rsid w:val="007C34A0"/>
    <w:rsid w:val="007C41CA"/>
    <w:rsid w:val="007C4690"/>
    <w:rsid w:val="007C63E8"/>
    <w:rsid w:val="007C6A2A"/>
    <w:rsid w:val="007C6F10"/>
    <w:rsid w:val="007C6FA9"/>
    <w:rsid w:val="007C752F"/>
    <w:rsid w:val="007C7700"/>
    <w:rsid w:val="007D0A9E"/>
    <w:rsid w:val="007D0D1F"/>
    <w:rsid w:val="007D11C9"/>
    <w:rsid w:val="007D180D"/>
    <w:rsid w:val="007D1A05"/>
    <w:rsid w:val="007D21BA"/>
    <w:rsid w:val="007D2E55"/>
    <w:rsid w:val="007D300C"/>
    <w:rsid w:val="007D3504"/>
    <w:rsid w:val="007D3D12"/>
    <w:rsid w:val="007D5AEA"/>
    <w:rsid w:val="007D62DC"/>
    <w:rsid w:val="007D6DA8"/>
    <w:rsid w:val="007D73A1"/>
    <w:rsid w:val="007E0737"/>
    <w:rsid w:val="007E1064"/>
    <w:rsid w:val="007E1678"/>
    <w:rsid w:val="007E1880"/>
    <w:rsid w:val="007E19FC"/>
    <w:rsid w:val="007E1E99"/>
    <w:rsid w:val="007E20BE"/>
    <w:rsid w:val="007E2C29"/>
    <w:rsid w:val="007E2EBF"/>
    <w:rsid w:val="007E2FB9"/>
    <w:rsid w:val="007E353B"/>
    <w:rsid w:val="007E3F30"/>
    <w:rsid w:val="007E4646"/>
    <w:rsid w:val="007E4990"/>
    <w:rsid w:val="007E5A1F"/>
    <w:rsid w:val="007E5FA8"/>
    <w:rsid w:val="007E63B6"/>
    <w:rsid w:val="007E685F"/>
    <w:rsid w:val="007E706E"/>
    <w:rsid w:val="007E761E"/>
    <w:rsid w:val="007E7B05"/>
    <w:rsid w:val="007E7CFA"/>
    <w:rsid w:val="007F03D4"/>
    <w:rsid w:val="007F0AFF"/>
    <w:rsid w:val="007F12EC"/>
    <w:rsid w:val="007F1A39"/>
    <w:rsid w:val="007F1AC0"/>
    <w:rsid w:val="007F2807"/>
    <w:rsid w:val="007F296B"/>
    <w:rsid w:val="007F33B2"/>
    <w:rsid w:val="007F3B7A"/>
    <w:rsid w:val="007F3DA0"/>
    <w:rsid w:val="007F43DA"/>
    <w:rsid w:val="007F45DE"/>
    <w:rsid w:val="007F5A02"/>
    <w:rsid w:val="007F5EE8"/>
    <w:rsid w:val="007F75F7"/>
    <w:rsid w:val="007F79DF"/>
    <w:rsid w:val="007F7DC7"/>
    <w:rsid w:val="00800249"/>
    <w:rsid w:val="00800E5B"/>
    <w:rsid w:val="00801AA5"/>
    <w:rsid w:val="00801D0B"/>
    <w:rsid w:val="00801E4D"/>
    <w:rsid w:val="00802D76"/>
    <w:rsid w:val="00802DFC"/>
    <w:rsid w:val="008032CC"/>
    <w:rsid w:val="0080393C"/>
    <w:rsid w:val="00804B69"/>
    <w:rsid w:val="00804C5B"/>
    <w:rsid w:val="00804D2F"/>
    <w:rsid w:val="00804D52"/>
    <w:rsid w:val="008053BC"/>
    <w:rsid w:val="00806BFE"/>
    <w:rsid w:val="008077FD"/>
    <w:rsid w:val="00807BA3"/>
    <w:rsid w:val="00807F35"/>
    <w:rsid w:val="008104AA"/>
    <w:rsid w:val="00810974"/>
    <w:rsid w:val="00810A46"/>
    <w:rsid w:val="0081130C"/>
    <w:rsid w:val="00811BF9"/>
    <w:rsid w:val="008122AF"/>
    <w:rsid w:val="00812528"/>
    <w:rsid w:val="00812B99"/>
    <w:rsid w:val="00813370"/>
    <w:rsid w:val="00813377"/>
    <w:rsid w:val="00813719"/>
    <w:rsid w:val="00813751"/>
    <w:rsid w:val="00813F37"/>
    <w:rsid w:val="0081457B"/>
    <w:rsid w:val="00815019"/>
    <w:rsid w:val="00815C41"/>
    <w:rsid w:val="00816B4D"/>
    <w:rsid w:val="008177F1"/>
    <w:rsid w:val="00820264"/>
    <w:rsid w:val="00821DE6"/>
    <w:rsid w:val="008224E4"/>
    <w:rsid w:val="0082395F"/>
    <w:rsid w:val="0082448A"/>
    <w:rsid w:val="008253A6"/>
    <w:rsid w:val="00825D2A"/>
    <w:rsid w:val="008264D7"/>
    <w:rsid w:val="008268CE"/>
    <w:rsid w:val="00827127"/>
    <w:rsid w:val="008274C8"/>
    <w:rsid w:val="008279B6"/>
    <w:rsid w:val="00827C2D"/>
    <w:rsid w:val="0083045B"/>
    <w:rsid w:val="008309AB"/>
    <w:rsid w:val="00831C26"/>
    <w:rsid w:val="00831D39"/>
    <w:rsid w:val="00831E30"/>
    <w:rsid w:val="00831E40"/>
    <w:rsid w:val="0083233C"/>
    <w:rsid w:val="00832C90"/>
    <w:rsid w:val="00832E3F"/>
    <w:rsid w:val="00832E4B"/>
    <w:rsid w:val="008332BF"/>
    <w:rsid w:val="0083360E"/>
    <w:rsid w:val="00833BC7"/>
    <w:rsid w:val="00833FFB"/>
    <w:rsid w:val="00834DAD"/>
    <w:rsid w:val="00835746"/>
    <w:rsid w:val="00835FE0"/>
    <w:rsid w:val="00836914"/>
    <w:rsid w:val="008369F9"/>
    <w:rsid w:val="00836A5C"/>
    <w:rsid w:val="0083792C"/>
    <w:rsid w:val="008407A7"/>
    <w:rsid w:val="0084086B"/>
    <w:rsid w:val="00840DB9"/>
    <w:rsid w:val="00841B50"/>
    <w:rsid w:val="00841FC7"/>
    <w:rsid w:val="008423EA"/>
    <w:rsid w:val="00844269"/>
    <w:rsid w:val="0084544A"/>
    <w:rsid w:val="00845848"/>
    <w:rsid w:val="00846F1D"/>
    <w:rsid w:val="00847ACB"/>
    <w:rsid w:val="00847BA4"/>
    <w:rsid w:val="00847E38"/>
    <w:rsid w:val="00847E4A"/>
    <w:rsid w:val="008502EB"/>
    <w:rsid w:val="00851A48"/>
    <w:rsid w:val="008527C8"/>
    <w:rsid w:val="00852D98"/>
    <w:rsid w:val="00853478"/>
    <w:rsid w:val="00853B43"/>
    <w:rsid w:val="00853C01"/>
    <w:rsid w:val="00854302"/>
    <w:rsid w:val="00854981"/>
    <w:rsid w:val="00854BBE"/>
    <w:rsid w:val="00854F4D"/>
    <w:rsid w:val="008550E1"/>
    <w:rsid w:val="0085556D"/>
    <w:rsid w:val="008555C8"/>
    <w:rsid w:val="0085597E"/>
    <w:rsid w:val="00855C7A"/>
    <w:rsid w:val="00855EF8"/>
    <w:rsid w:val="00855FAB"/>
    <w:rsid w:val="0085616F"/>
    <w:rsid w:val="00856E45"/>
    <w:rsid w:val="00856EC0"/>
    <w:rsid w:val="008570CF"/>
    <w:rsid w:val="008575D0"/>
    <w:rsid w:val="0085785D"/>
    <w:rsid w:val="00857AA9"/>
    <w:rsid w:val="00861888"/>
    <w:rsid w:val="00861BEB"/>
    <w:rsid w:val="008621A9"/>
    <w:rsid w:val="00863205"/>
    <w:rsid w:val="0086347A"/>
    <w:rsid w:val="008638A6"/>
    <w:rsid w:val="00863A16"/>
    <w:rsid w:val="0086453D"/>
    <w:rsid w:val="00865AB3"/>
    <w:rsid w:val="00866693"/>
    <w:rsid w:val="00867B2D"/>
    <w:rsid w:val="00867CA3"/>
    <w:rsid w:val="00871C84"/>
    <w:rsid w:val="00871E34"/>
    <w:rsid w:val="0087259D"/>
    <w:rsid w:val="008729D3"/>
    <w:rsid w:val="00874B46"/>
    <w:rsid w:val="008752A3"/>
    <w:rsid w:val="00875797"/>
    <w:rsid w:val="00876AD2"/>
    <w:rsid w:val="008773A7"/>
    <w:rsid w:val="00877687"/>
    <w:rsid w:val="00877D85"/>
    <w:rsid w:val="00880123"/>
    <w:rsid w:val="00880694"/>
    <w:rsid w:val="00881115"/>
    <w:rsid w:val="00881ABD"/>
    <w:rsid w:val="00881EF8"/>
    <w:rsid w:val="008827CF"/>
    <w:rsid w:val="00882A1F"/>
    <w:rsid w:val="00882B4B"/>
    <w:rsid w:val="00883531"/>
    <w:rsid w:val="0088364A"/>
    <w:rsid w:val="00884B83"/>
    <w:rsid w:val="00884BE4"/>
    <w:rsid w:val="00885839"/>
    <w:rsid w:val="00885C2B"/>
    <w:rsid w:val="008861B3"/>
    <w:rsid w:val="00887093"/>
    <w:rsid w:val="00887585"/>
    <w:rsid w:val="008902E7"/>
    <w:rsid w:val="00890A50"/>
    <w:rsid w:val="00892089"/>
    <w:rsid w:val="00892104"/>
    <w:rsid w:val="008929D1"/>
    <w:rsid w:val="00892D62"/>
    <w:rsid w:val="00893BCE"/>
    <w:rsid w:val="00893CA6"/>
    <w:rsid w:val="00893E88"/>
    <w:rsid w:val="00894B18"/>
    <w:rsid w:val="00895B4C"/>
    <w:rsid w:val="00895FA6"/>
    <w:rsid w:val="008961AF"/>
    <w:rsid w:val="008965CE"/>
    <w:rsid w:val="00896943"/>
    <w:rsid w:val="00896ACD"/>
    <w:rsid w:val="00896F45"/>
    <w:rsid w:val="008975A0"/>
    <w:rsid w:val="008A0445"/>
    <w:rsid w:val="008A1957"/>
    <w:rsid w:val="008A1960"/>
    <w:rsid w:val="008A1DA1"/>
    <w:rsid w:val="008A2088"/>
    <w:rsid w:val="008A2C91"/>
    <w:rsid w:val="008A3191"/>
    <w:rsid w:val="008A3C55"/>
    <w:rsid w:val="008A48BD"/>
    <w:rsid w:val="008A4BDE"/>
    <w:rsid w:val="008A4C36"/>
    <w:rsid w:val="008A5191"/>
    <w:rsid w:val="008A54C9"/>
    <w:rsid w:val="008A5790"/>
    <w:rsid w:val="008A6A77"/>
    <w:rsid w:val="008A76CA"/>
    <w:rsid w:val="008A79FD"/>
    <w:rsid w:val="008A7F40"/>
    <w:rsid w:val="008B07A0"/>
    <w:rsid w:val="008B0E7E"/>
    <w:rsid w:val="008B1293"/>
    <w:rsid w:val="008B141B"/>
    <w:rsid w:val="008B14CC"/>
    <w:rsid w:val="008B1813"/>
    <w:rsid w:val="008B1D2C"/>
    <w:rsid w:val="008B244A"/>
    <w:rsid w:val="008B289E"/>
    <w:rsid w:val="008B2C8B"/>
    <w:rsid w:val="008B2DB6"/>
    <w:rsid w:val="008B2FAD"/>
    <w:rsid w:val="008B33FA"/>
    <w:rsid w:val="008B430B"/>
    <w:rsid w:val="008B4FBD"/>
    <w:rsid w:val="008B59B8"/>
    <w:rsid w:val="008B59DE"/>
    <w:rsid w:val="008B5C87"/>
    <w:rsid w:val="008B65F2"/>
    <w:rsid w:val="008B67F9"/>
    <w:rsid w:val="008B7487"/>
    <w:rsid w:val="008B766F"/>
    <w:rsid w:val="008B76B3"/>
    <w:rsid w:val="008B78DE"/>
    <w:rsid w:val="008C0870"/>
    <w:rsid w:val="008C1772"/>
    <w:rsid w:val="008C1FC9"/>
    <w:rsid w:val="008C2F35"/>
    <w:rsid w:val="008C4A53"/>
    <w:rsid w:val="008C4B1A"/>
    <w:rsid w:val="008C4C3D"/>
    <w:rsid w:val="008C5DDA"/>
    <w:rsid w:val="008C611D"/>
    <w:rsid w:val="008C6B33"/>
    <w:rsid w:val="008C7144"/>
    <w:rsid w:val="008C761D"/>
    <w:rsid w:val="008C7C90"/>
    <w:rsid w:val="008D00FD"/>
    <w:rsid w:val="008D02DE"/>
    <w:rsid w:val="008D03CE"/>
    <w:rsid w:val="008D140E"/>
    <w:rsid w:val="008D1C13"/>
    <w:rsid w:val="008D22BE"/>
    <w:rsid w:val="008D2685"/>
    <w:rsid w:val="008D3064"/>
    <w:rsid w:val="008D33E6"/>
    <w:rsid w:val="008D623B"/>
    <w:rsid w:val="008D66B6"/>
    <w:rsid w:val="008D7436"/>
    <w:rsid w:val="008D78D7"/>
    <w:rsid w:val="008D7E4E"/>
    <w:rsid w:val="008E26F1"/>
    <w:rsid w:val="008E3344"/>
    <w:rsid w:val="008E379B"/>
    <w:rsid w:val="008E45EE"/>
    <w:rsid w:val="008E497D"/>
    <w:rsid w:val="008E58B5"/>
    <w:rsid w:val="008E6101"/>
    <w:rsid w:val="008E638B"/>
    <w:rsid w:val="008F036E"/>
    <w:rsid w:val="008F092A"/>
    <w:rsid w:val="008F0E63"/>
    <w:rsid w:val="008F0E91"/>
    <w:rsid w:val="008F0F88"/>
    <w:rsid w:val="008F1468"/>
    <w:rsid w:val="008F16C1"/>
    <w:rsid w:val="008F1ACB"/>
    <w:rsid w:val="008F2218"/>
    <w:rsid w:val="008F27AF"/>
    <w:rsid w:val="008F2BE7"/>
    <w:rsid w:val="008F44CF"/>
    <w:rsid w:val="008F4A3A"/>
    <w:rsid w:val="008F51BE"/>
    <w:rsid w:val="008F7A93"/>
    <w:rsid w:val="00900589"/>
    <w:rsid w:val="009010AF"/>
    <w:rsid w:val="00901941"/>
    <w:rsid w:val="00901EC9"/>
    <w:rsid w:val="00902206"/>
    <w:rsid w:val="00903620"/>
    <w:rsid w:val="009065AC"/>
    <w:rsid w:val="0090661C"/>
    <w:rsid w:val="00906761"/>
    <w:rsid w:val="00906970"/>
    <w:rsid w:val="00907BDE"/>
    <w:rsid w:val="00907EEF"/>
    <w:rsid w:val="00911126"/>
    <w:rsid w:val="00911BE7"/>
    <w:rsid w:val="00912522"/>
    <w:rsid w:val="00912A0E"/>
    <w:rsid w:val="00912E2A"/>
    <w:rsid w:val="009136EF"/>
    <w:rsid w:val="00914770"/>
    <w:rsid w:val="00914B5E"/>
    <w:rsid w:val="00914D78"/>
    <w:rsid w:val="00914DE6"/>
    <w:rsid w:val="00915C0A"/>
    <w:rsid w:val="00916EED"/>
    <w:rsid w:val="00916F33"/>
    <w:rsid w:val="009172AD"/>
    <w:rsid w:val="0091799E"/>
    <w:rsid w:val="009179F7"/>
    <w:rsid w:val="00921DC8"/>
    <w:rsid w:val="00922403"/>
    <w:rsid w:val="009225A5"/>
    <w:rsid w:val="0092289C"/>
    <w:rsid w:val="009229E9"/>
    <w:rsid w:val="00923F01"/>
    <w:rsid w:val="009240FE"/>
    <w:rsid w:val="0092649C"/>
    <w:rsid w:val="00926909"/>
    <w:rsid w:val="00926BCC"/>
    <w:rsid w:val="0092758B"/>
    <w:rsid w:val="0093035A"/>
    <w:rsid w:val="00930CAB"/>
    <w:rsid w:val="009311A3"/>
    <w:rsid w:val="00932271"/>
    <w:rsid w:val="009322CB"/>
    <w:rsid w:val="0093299C"/>
    <w:rsid w:val="00932D48"/>
    <w:rsid w:val="009342E7"/>
    <w:rsid w:val="00934307"/>
    <w:rsid w:val="00934D25"/>
    <w:rsid w:val="00934D2E"/>
    <w:rsid w:val="00935229"/>
    <w:rsid w:val="009355F2"/>
    <w:rsid w:val="0093577F"/>
    <w:rsid w:val="00937367"/>
    <w:rsid w:val="009410A3"/>
    <w:rsid w:val="00941705"/>
    <w:rsid w:val="00941F28"/>
    <w:rsid w:val="0094216A"/>
    <w:rsid w:val="0094242B"/>
    <w:rsid w:val="00942CC3"/>
    <w:rsid w:val="00942E93"/>
    <w:rsid w:val="009430D7"/>
    <w:rsid w:val="009436AD"/>
    <w:rsid w:val="00943E1F"/>
    <w:rsid w:val="00943F0F"/>
    <w:rsid w:val="009446B6"/>
    <w:rsid w:val="009446DB"/>
    <w:rsid w:val="00944F75"/>
    <w:rsid w:val="009452D8"/>
    <w:rsid w:val="00945332"/>
    <w:rsid w:val="009455F4"/>
    <w:rsid w:val="00945641"/>
    <w:rsid w:val="009456FD"/>
    <w:rsid w:val="00945B57"/>
    <w:rsid w:val="00945BE6"/>
    <w:rsid w:val="00945CCD"/>
    <w:rsid w:val="00945D4D"/>
    <w:rsid w:val="00945F1E"/>
    <w:rsid w:val="00947A3A"/>
    <w:rsid w:val="0095203F"/>
    <w:rsid w:val="00952CEA"/>
    <w:rsid w:val="0095499C"/>
    <w:rsid w:val="00955B48"/>
    <w:rsid w:val="00955BE3"/>
    <w:rsid w:val="0095616D"/>
    <w:rsid w:val="00956461"/>
    <w:rsid w:val="0095717F"/>
    <w:rsid w:val="0095753E"/>
    <w:rsid w:val="009600C8"/>
    <w:rsid w:val="00960A7C"/>
    <w:rsid w:val="0096101B"/>
    <w:rsid w:val="009616DA"/>
    <w:rsid w:val="00961966"/>
    <w:rsid w:val="00962724"/>
    <w:rsid w:val="00962A96"/>
    <w:rsid w:val="00962C87"/>
    <w:rsid w:val="009633BB"/>
    <w:rsid w:val="009635FF"/>
    <w:rsid w:val="00963DFB"/>
    <w:rsid w:val="00964074"/>
    <w:rsid w:val="0096415A"/>
    <w:rsid w:val="00964830"/>
    <w:rsid w:val="00964E83"/>
    <w:rsid w:val="00965771"/>
    <w:rsid w:val="009669C3"/>
    <w:rsid w:val="00967799"/>
    <w:rsid w:val="00967902"/>
    <w:rsid w:val="009702E6"/>
    <w:rsid w:val="0097030D"/>
    <w:rsid w:val="0097086C"/>
    <w:rsid w:val="00970EE0"/>
    <w:rsid w:val="009720FD"/>
    <w:rsid w:val="00972317"/>
    <w:rsid w:val="009732DC"/>
    <w:rsid w:val="00973F8E"/>
    <w:rsid w:val="009748A5"/>
    <w:rsid w:val="00975198"/>
    <w:rsid w:val="00975295"/>
    <w:rsid w:val="009757BA"/>
    <w:rsid w:val="00975912"/>
    <w:rsid w:val="009760C4"/>
    <w:rsid w:val="009768F3"/>
    <w:rsid w:val="009769DD"/>
    <w:rsid w:val="00976B4E"/>
    <w:rsid w:val="00977869"/>
    <w:rsid w:val="009804AF"/>
    <w:rsid w:val="00980B6A"/>
    <w:rsid w:val="00981E04"/>
    <w:rsid w:val="00982577"/>
    <w:rsid w:val="00982F52"/>
    <w:rsid w:val="00983138"/>
    <w:rsid w:val="0098339D"/>
    <w:rsid w:val="009836BD"/>
    <w:rsid w:val="009837A4"/>
    <w:rsid w:val="00983D22"/>
    <w:rsid w:val="009846A4"/>
    <w:rsid w:val="00985133"/>
    <w:rsid w:val="009852AD"/>
    <w:rsid w:val="00985B13"/>
    <w:rsid w:val="00986202"/>
    <w:rsid w:val="00986317"/>
    <w:rsid w:val="00986C1C"/>
    <w:rsid w:val="00987028"/>
    <w:rsid w:val="00987617"/>
    <w:rsid w:val="00987C1A"/>
    <w:rsid w:val="00990B6B"/>
    <w:rsid w:val="00991001"/>
    <w:rsid w:val="00991A81"/>
    <w:rsid w:val="00991D81"/>
    <w:rsid w:val="00992AF3"/>
    <w:rsid w:val="00992D7F"/>
    <w:rsid w:val="009931EC"/>
    <w:rsid w:val="00994428"/>
    <w:rsid w:val="00994D54"/>
    <w:rsid w:val="00994E1D"/>
    <w:rsid w:val="009959DD"/>
    <w:rsid w:val="00995D32"/>
    <w:rsid w:val="00997B29"/>
    <w:rsid w:val="00997BC0"/>
    <w:rsid w:val="009A15F8"/>
    <w:rsid w:val="009A2B35"/>
    <w:rsid w:val="009A3473"/>
    <w:rsid w:val="009A36B5"/>
    <w:rsid w:val="009A412E"/>
    <w:rsid w:val="009A4EF5"/>
    <w:rsid w:val="009A5045"/>
    <w:rsid w:val="009A5405"/>
    <w:rsid w:val="009A55F3"/>
    <w:rsid w:val="009A5B4E"/>
    <w:rsid w:val="009A5C7E"/>
    <w:rsid w:val="009A63DE"/>
    <w:rsid w:val="009A6AEA"/>
    <w:rsid w:val="009A6FEF"/>
    <w:rsid w:val="009B083D"/>
    <w:rsid w:val="009B138D"/>
    <w:rsid w:val="009B18B0"/>
    <w:rsid w:val="009B1D12"/>
    <w:rsid w:val="009B28CD"/>
    <w:rsid w:val="009B29DC"/>
    <w:rsid w:val="009B4073"/>
    <w:rsid w:val="009B4287"/>
    <w:rsid w:val="009B42EE"/>
    <w:rsid w:val="009B5377"/>
    <w:rsid w:val="009B593D"/>
    <w:rsid w:val="009B5C70"/>
    <w:rsid w:val="009B5D65"/>
    <w:rsid w:val="009B5DB2"/>
    <w:rsid w:val="009B5F08"/>
    <w:rsid w:val="009B610F"/>
    <w:rsid w:val="009B635D"/>
    <w:rsid w:val="009B6CA2"/>
    <w:rsid w:val="009B6E5B"/>
    <w:rsid w:val="009B7427"/>
    <w:rsid w:val="009B7527"/>
    <w:rsid w:val="009B7D2E"/>
    <w:rsid w:val="009C2CCD"/>
    <w:rsid w:val="009C2D8C"/>
    <w:rsid w:val="009C2D92"/>
    <w:rsid w:val="009C2FE6"/>
    <w:rsid w:val="009C3CA8"/>
    <w:rsid w:val="009C3E8D"/>
    <w:rsid w:val="009C3F5E"/>
    <w:rsid w:val="009C41B8"/>
    <w:rsid w:val="009C5991"/>
    <w:rsid w:val="009C609E"/>
    <w:rsid w:val="009C64D4"/>
    <w:rsid w:val="009C68CC"/>
    <w:rsid w:val="009C731F"/>
    <w:rsid w:val="009C7840"/>
    <w:rsid w:val="009D03DB"/>
    <w:rsid w:val="009D0E8F"/>
    <w:rsid w:val="009D11D6"/>
    <w:rsid w:val="009D1CF3"/>
    <w:rsid w:val="009D2A47"/>
    <w:rsid w:val="009D2BB4"/>
    <w:rsid w:val="009D2BC7"/>
    <w:rsid w:val="009D36E8"/>
    <w:rsid w:val="009D377A"/>
    <w:rsid w:val="009D385A"/>
    <w:rsid w:val="009D3B17"/>
    <w:rsid w:val="009D40E5"/>
    <w:rsid w:val="009D43FA"/>
    <w:rsid w:val="009D5323"/>
    <w:rsid w:val="009D5623"/>
    <w:rsid w:val="009D619C"/>
    <w:rsid w:val="009D68F2"/>
    <w:rsid w:val="009D7089"/>
    <w:rsid w:val="009D7215"/>
    <w:rsid w:val="009D7349"/>
    <w:rsid w:val="009D7AF2"/>
    <w:rsid w:val="009E1D6D"/>
    <w:rsid w:val="009E24BD"/>
    <w:rsid w:val="009E2731"/>
    <w:rsid w:val="009E2D28"/>
    <w:rsid w:val="009E2F47"/>
    <w:rsid w:val="009E325F"/>
    <w:rsid w:val="009E33B2"/>
    <w:rsid w:val="009E3416"/>
    <w:rsid w:val="009E4CF0"/>
    <w:rsid w:val="009E52F8"/>
    <w:rsid w:val="009E5624"/>
    <w:rsid w:val="009E608D"/>
    <w:rsid w:val="009E649F"/>
    <w:rsid w:val="009E6A0B"/>
    <w:rsid w:val="009E6B0F"/>
    <w:rsid w:val="009E6C1C"/>
    <w:rsid w:val="009F2791"/>
    <w:rsid w:val="009F2C95"/>
    <w:rsid w:val="009F4438"/>
    <w:rsid w:val="009F539E"/>
    <w:rsid w:val="009F5C18"/>
    <w:rsid w:val="009F5EF4"/>
    <w:rsid w:val="009F662D"/>
    <w:rsid w:val="009F6E00"/>
    <w:rsid w:val="009F70DD"/>
    <w:rsid w:val="00A00D1E"/>
    <w:rsid w:val="00A0187D"/>
    <w:rsid w:val="00A019AB"/>
    <w:rsid w:val="00A01E98"/>
    <w:rsid w:val="00A02F14"/>
    <w:rsid w:val="00A034A2"/>
    <w:rsid w:val="00A03B94"/>
    <w:rsid w:val="00A03BAB"/>
    <w:rsid w:val="00A05913"/>
    <w:rsid w:val="00A05F8D"/>
    <w:rsid w:val="00A06A64"/>
    <w:rsid w:val="00A06AD1"/>
    <w:rsid w:val="00A07B25"/>
    <w:rsid w:val="00A07D4B"/>
    <w:rsid w:val="00A1104A"/>
    <w:rsid w:val="00A11ACD"/>
    <w:rsid w:val="00A11D3B"/>
    <w:rsid w:val="00A11E38"/>
    <w:rsid w:val="00A12118"/>
    <w:rsid w:val="00A1215F"/>
    <w:rsid w:val="00A1229A"/>
    <w:rsid w:val="00A12414"/>
    <w:rsid w:val="00A12DB7"/>
    <w:rsid w:val="00A13331"/>
    <w:rsid w:val="00A13383"/>
    <w:rsid w:val="00A1359E"/>
    <w:rsid w:val="00A13A58"/>
    <w:rsid w:val="00A14936"/>
    <w:rsid w:val="00A15DDF"/>
    <w:rsid w:val="00A16719"/>
    <w:rsid w:val="00A168B2"/>
    <w:rsid w:val="00A16A28"/>
    <w:rsid w:val="00A17352"/>
    <w:rsid w:val="00A1737B"/>
    <w:rsid w:val="00A1784D"/>
    <w:rsid w:val="00A17AAD"/>
    <w:rsid w:val="00A17AC1"/>
    <w:rsid w:val="00A209B1"/>
    <w:rsid w:val="00A21533"/>
    <w:rsid w:val="00A21BFD"/>
    <w:rsid w:val="00A2254D"/>
    <w:rsid w:val="00A23DB3"/>
    <w:rsid w:val="00A24DED"/>
    <w:rsid w:val="00A27058"/>
    <w:rsid w:val="00A278AA"/>
    <w:rsid w:val="00A27F68"/>
    <w:rsid w:val="00A302CA"/>
    <w:rsid w:val="00A30F95"/>
    <w:rsid w:val="00A34878"/>
    <w:rsid w:val="00A3496D"/>
    <w:rsid w:val="00A34E3D"/>
    <w:rsid w:val="00A35013"/>
    <w:rsid w:val="00A359D2"/>
    <w:rsid w:val="00A366CE"/>
    <w:rsid w:val="00A3738D"/>
    <w:rsid w:val="00A3776C"/>
    <w:rsid w:val="00A37D5E"/>
    <w:rsid w:val="00A37DA1"/>
    <w:rsid w:val="00A37DB3"/>
    <w:rsid w:val="00A400E0"/>
    <w:rsid w:val="00A40474"/>
    <w:rsid w:val="00A40699"/>
    <w:rsid w:val="00A4140B"/>
    <w:rsid w:val="00A41ED7"/>
    <w:rsid w:val="00A4260A"/>
    <w:rsid w:val="00A4271F"/>
    <w:rsid w:val="00A42B34"/>
    <w:rsid w:val="00A42B58"/>
    <w:rsid w:val="00A42C70"/>
    <w:rsid w:val="00A43490"/>
    <w:rsid w:val="00A43889"/>
    <w:rsid w:val="00A44366"/>
    <w:rsid w:val="00A44654"/>
    <w:rsid w:val="00A448DA"/>
    <w:rsid w:val="00A44BC9"/>
    <w:rsid w:val="00A450C9"/>
    <w:rsid w:val="00A450CB"/>
    <w:rsid w:val="00A453FC"/>
    <w:rsid w:val="00A45448"/>
    <w:rsid w:val="00A45958"/>
    <w:rsid w:val="00A463C4"/>
    <w:rsid w:val="00A469E3"/>
    <w:rsid w:val="00A47FB4"/>
    <w:rsid w:val="00A50122"/>
    <w:rsid w:val="00A507BC"/>
    <w:rsid w:val="00A513EE"/>
    <w:rsid w:val="00A529AF"/>
    <w:rsid w:val="00A52B69"/>
    <w:rsid w:val="00A53896"/>
    <w:rsid w:val="00A53D25"/>
    <w:rsid w:val="00A53DA2"/>
    <w:rsid w:val="00A54697"/>
    <w:rsid w:val="00A54C54"/>
    <w:rsid w:val="00A557B5"/>
    <w:rsid w:val="00A55990"/>
    <w:rsid w:val="00A56218"/>
    <w:rsid w:val="00A56332"/>
    <w:rsid w:val="00A57F13"/>
    <w:rsid w:val="00A60227"/>
    <w:rsid w:val="00A61010"/>
    <w:rsid w:val="00A62692"/>
    <w:rsid w:val="00A6299C"/>
    <w:rsid w:val="00A63328"/>
    <w:rsid w:val="00A63795"/>
    <w:rsid w:val="00A64065"/>
    <w:rsid w:val="00A6428D"/>
    <w:rsid w:val="00A642C4"/>
    <w:rsid w:val="00A645F4"/>
    <w:rsid w:val="00A65B06"/>
    <w:rsid w:val="00A65F3B"/>
    <w:rsid w:val="00A662A2"/>
    <w:rsid w:val="00A6677E"/>
    <w:rsid w:val="00A668E2"/>
    <w:rsid w:val="00A71260"/>
    <w:rsid w:val="00A71940"/>
    <w:rsid w:val="00A71DB0"/>
    <w:rsid w:val="00A71FCE"/>
    <w:rsid w:val="00A720B2"/>
    <w:rsid w:val="00A7212D"/>
    <w:rsid w:val="00A72638"/>
    <w:rsid w:val="00A7268B"/>
    <w:rsid w:val="00A7429B"/>
    <w:rsid w:val="00A74323"/>
    <w:rsid w:val="00A75081"/>
    <w:rsid w:val="00A756B5"/>
    <w:rsid w:val="00A75EBE"/>
    <w:rsid w:val="00A75F32"/>
    <w:rsid w:val="00A7613E"/>
    <w:rsid w:val="00A76646"/>
    <w:rsid w:val="00A77ED0"/>
    <w:rsid w:val="00A80027"/>
    <w:rsid w:val="00A804F3"/>
    <w:rsid w:val="00A805FB"/>
    <w:rsid w:val="00A810AC"/>
    <w:rsid w:val="00A82180"/>
    <w:rsid w:val="00A82184"/>
    <w:rsid w:val="00A82A92"/>
    <w:rsid w:val="00A82E0F"/>
    <w:rsid w:val="00A82F35"/>
    <w:rsid w:val="00A8383B"/>
    <w:rsid w:val="00A842D9"/>
    <w:rsid w:val="00A842F7"/>
    <w:rsid w:val="00A844D2"/>
    <w:rsid w:val="00A84B28"/>
    <w:rsid w:val="00A85C9A"/>
    <w:rsid w:val="00A85E50"/>
    <w:rsid w:val="00A86D18"/>
    <w:rsid w:val="00A8744A"/>
    <w:rsid w:val="00A87F9F"/>
    <w:rsid w:val="00A90700"/>
    <w:rsid w:val="00A91365"/>
    <w:rsid w:val="00A91877"/>
    <w:rsid w:val="00A91CAA"/>
    <w:rsid w:val="00A91E9E"/>
    <w:rsid w:val="00A937A4"/>
    <w:rsid w:val="00A94920"/>
    <w:rsid w:val="00A953B5"/>
    <w:rsid w:val="00A956D5"/>
    <w:rsid w:val="00A95C01"/>
    <w:rsid w:val="00A95E59"/>
    <w:rsid w:val="00A9670B"/>
    <w:rsid w:val="00A968A5"/>
    <w:rsid w:val="00A96BE2"/>
    <w:rsid w:val="00A97B2E"/>
    <w:rsid w:val="00AA15E4"/>
    <w:rsid w:val="00AA2238"/>
    <w:rsid w:val="00AA262B"/>
    <w:rsid w:val="00AA2CB0"/>
    <w:rsid w:val="00AA4084"/>
    <w:rsid w:val="00AA44F9"/>
    <w:rsid w:val="00AA4F20"/>
    <w:rsid w:val="00AA5C78"/>
    <w:rsid w:val="00AA62FF"/>
    <w:rsid w:val="00AA734D"/>
    <w:rsid w:val="00AA7431"/>
    <w:rsid w:val="00AA766F"/>
    <w:rsid w:val="00AB0794"/>
    <w:rsid w:val="00AB0E42"/>
    <w:rsid w:val="00AB0FD1"/>
    <w:rsid w:val="00AB1748"/>
    <w:rsid w:val="00AB3BE6"/>
    <w:rsid w:val="00AB3D17"/>
    <w:rsid w:val="00AB3E22"/>
    <w:rsid w:val="00AB46F0"/>
    <w:rsid w:val="00AB53DC"/>
    <w:rsid w:val="00AB63F6"/>
    <w:rsid w:val="00AB67F6"/>
    <w:rsid w:val="00AB6C10"/>
    <w:rsid w:val="00AB6E0F"/>
    <w:rsid w:val="00AB7C39"/>
    <w:rsid w:val="00AB7CA7"/>
    <w:rsid w:val="00AB7F81"/>
    <w:rsid w:val="00AC05D2"/>
    <w:rsid w:val="00AC06BA"/>
    <w:rsid w:val="00AC08F9"/>
    <w:rsid w:val="00AC0C6A"/>
    <w:rsid w:val="00AC0FFC"/>
    <w:rsid w:val="00AC15B4"/>
    <w:rsid w:val="00AC1638"/>
    <w:rsid w:val="00AC2085"/>
    <w:rsid w:val="00AC38C5"/>
    <w:rsid w:val="00AC3EE6"/>
    <w:rsid w:val="00AC6459"/>
    <w:rsid w:val="00AC6656"/>
    <w:rsid w:val="00AC69B3"/>
    <w:rsid w:val="00AC70A1"/>
    <w:rsid w:val="00AC71DD"/>
    <w:rsid w:val="00AC73A2"/>
    <w:rsid w:val="00AC7E2E"/>
    <w:rsid w:val="00AD0A3D"/>
    <w:rsid w:val="00AD0CA4"/>
    <w:rsid w:val="00AD12B3"/>
    <w:rsid w:val="00AD1B8E"/>
    <w:rsid w:val="00AD22E1"/>
    <w:rsid w:val="00AD2C7E"/>
    <w:rsid w:val="00AD3784"/>
    <w:rsid w:val="00AD38FE"/>
    <w:rsid w:val="00AD4FC2"/>
    <w:rsid w:val="00AD5DEF"/>
    <w:rsid w:val="00AD5FCE"/>
    <w:rsid w:val="00AD6263"/>
    <w:rsid w:val="00AD6B11"/>
    <w:rsid w:val="00AD6BB0"/>
    <w:rsid w:val="00AD6C88"/>
    <w:rsid w:val="00AE0463"/>
    <w:rsid w:val="00AE0AAA"/>
    <w:rsid w:val="00AE10FC"/>
    <w:rsid w:val="00AE1CE5"/>
    <w:rsid w:val="00AE214F"/>
    <w:rsid w:val="00AE2354"/>
    <w:rsid w:val="00AE2A14"/>
    <w:rsid w:val="00AE2A33"/>
    <w:rsid w:val="00AE2BDD"/>
    <w:rsid w:val="00AE2F6B"/>
    <w:rsid w:val="00AE39C9"/>
    <w:rsid w:val="00AE3C3D"/>
    <w:rsid w:val="00AE3DC5"/>
    <w:rsid w:val="00AE3E78"/>
    <w:rsid w:val="00AE3F3F"/>
    <w:rsid w:val="00AE5754"/>
    <w:rsid w:val="00AE5DF1"/>
    <w:rsid w:val="00AE65A6"/>
    <w:rsid w:val="00AE6C43"/>
    <w:rsid w:val="00AE6E67"/>
    <w:rsid w:val="00AE7064"/>
    <w:rsid w:val="00AF0DB5"/>
    <w:rsid w:val="00AF17BD"/>
    <w:rsid w:val="00AF182C"/>
    <w:rsid w:val="00AF1954"/>
    <w:rsid w:val="00AF1DD5"/>
    <w:rsid w:val="00AF1E44"/>
    <w:rsid w:val="00AF1EB2"/>
    <w:rsid w:val="00AF1F73"/>
    <w:rsid w:val="00AF4125"/>
    <w:rsid w:val="00AF499E"/>
    <w:rsid w:val="00AF515F"/>
    <w:rsid w:val="00AF52DB"/>
    <w:rsid w:val="00AF6595"/>
    <w:rsid w:val="00AF67AF"/>
    <w:rsid w:val="00AF6ADE"/>
    <w:rsid w:val="00AF7527"/>
    <w:rsid w:val="00AF7A5C"/>
    <w:rsid w:val="00B000F8"/>
    <w:rsid w:val="00B00D20"/>
    <w:rsid w:val="00B01A63"/>
    <w:rsid w:val="00B02AD3"/>
    <w:rsid w:val="00B0489E"/>
    <w:rsid w:val="00B06531"/>
    <w:rsid w:val="00B065DC"/>
    <w:rsid w:val="00B072E8"/>
    <w:rsid w:val="00B07958"/>
    <w:rsid w:val="00B10172"/>
    <w:rsid w:val="00B102B9"/>
    <w:rsid w:val="00B11A08"/>
    <w:rsid w:val="00B123C9"/>
    <w:rsid w:val="00B12843"/>
    <w:rsid w:val="00B12C94"/>
    <w:rsid w:val="00B12D1E"/>
    <w:rsid w:val="00B12E09"/>
    <w:rsid w:val="00B13F5C"/>
    <w:rsid w:val="00B1427E"/>
    <w:rsid w:val="00B14446"/>
    <w:rsid w:val="00B14C36"/>
    <w:rsid w:val="00B151BD"/>
    <w:rsid w:val="00B15519"/>
    <w:rsid w:val="00B15BA5"/>
    <w:rsid w:val="00B15C7A"/>
    <w:rsid w:val="00B16D37"/>
    <w:rsid w:val="00B1702B"/>
    <w:rsid w:val="00B17C63"/>
    <w:rsid w:val="00B201B5"/>
    <w:rsid w:val="00B208B7"/>
    <w:rsid w:val="00B216F4"/>
    <w:rsid w:val="00B21971"/>
    <w:rsid w:val="00B21D31"/>
    <w:rsid w:val="00B21F69"/>
    <w:rsid w:val="00B21F9E"/>
    <w:rsid w:val="00B22294"/>
    <w:rsid w:val="00B2327E"/>
    <w:rsid w:val="00B24170"/>
    <w:rsid w:val="00B244EB"/>
    <w:rsid w:val="00B245D5"/>
    <w:rsid w:val="00B24FA2"/>
    <w:rsid w:val="00B2529E"/>
    <w:rsid w:val="00B25DBD"/>
    <w:rsid w:val="00B26842"/>
    <w:rsid w:val="00B2692B"/>
    <w:rsid w:val="00B27457"/>
    <w:rsid w:val="00B2799A"/>
    <w:rsid w:val="00B27BA7"/>
    <w:rsid w:val="00B30314"/>
    <w:rsid w:val="00B305E0"/>
    <w:rsid w:val="00B31230"/>
    <w:rsid w:val="00B3125B"/>
    <w:rsid w:val="00B313A3"/>
    <w:rsid w:val="00B322FB"/>
    <w:rsid w:val="00B3266C"/>
    <w:rsid w:val="00B332E5"/>
    <w:rsid w:val="00B34585"/>
    <w:rsid w:val="00B357B7"/>
    <w:rsid w:val="00B3592C"/>
    <w:rsid w:val="00B35A7E"/>
    <w:rsid w:val="00B36893"/>
    <w:rsid w:val="00B37AB0"/>
    <w:rsid w:val="00B37E07"/>
    <w:rsid w:val="00B40169"/>
    <w:rsid w:val="00B4042D"/>
    <w:rsid w:val="00B4048E"/>
    <w:rsid w:val="00B40693"/>
    <w:rsid w:val="00B407CD"/>
    <w:rsid w:val="00B408A3"/>
    <w:rsid w:val="00B40D51"/>
    <w:rsid w:val="00B414DB"/>
    <w:rsid w:val="00B41EE8"/>
    <w:rsid w:val="00B42268"/>
    <w:rsid w:val="00B426F1"/>
    <w:rsid w:val="00B42803"/>
    <w:rsid w:val="00B42B31"/>
    <w:rsid w:val="00B42C88"/>
    <w:rsid w:val="00B42E17"/>
    <w:rsid w:val="00B42FF7"/>
    <w:rsid w:val="00B434B5"/>
    <w:rsid w:val="00B45F8D"/>
    <w:rsid w:val="00B46423"/>
    <w:rsid w:val="00B4772F"/>
    <w:rsid w:val="00B47815"/>
    <w:rsid w:val="00B47967"/>
    <w:rsid w:val="00B5043B"/>
    <w:rsid w:val="00B507E7"/>
    <w:rsid w:val="00B50DA2"/>
    <w:rsid w:val="00B50DED"/>
    <w:rsid w:val="00B5112A"/>
    <w:rsid w:val="00B516EA"/>
    <w:rsid w:val="00B51D16"/>
    <w:rsid w:val="00B51E34"/>
    <w:rsid w:val="00B52917"/>
    <w:rsid w:val="00B52A1A"/>
    <w:rsid w:val="00B52A32"/>
    <w:rsid w:val="00B53309"/>
    <w:rsid w:val="00B538F4"/>
    <w:rsid w:val="00B53B18"/>
    <w:rsid w:val="00B543DC"/>
    <w:rsid w:val="00B54719"/>
    <w:rsid w:val="00B54976"/>
    <w:rsid w:val="00B54D94"/>
    <w:rsid w:val="00B55A7E"/>
    <w:rsid w:val="00B55FE8"/>
    <w:rsid w:val="00B563BB"/>
    <w:rsid w:val="00B56A58"/>
    <w:rsid w:val="00B56AE3"/>
    <w:rsid w:val="00B5708E"/>
    <w:rsid w:val="00B57C44"/>
    <w:rsid w:val="00B601CA"/>
    <w:rsid w:val="00B608F1"/>
    <w:rsid w:val="00B60E3A"/>
    <w:rsid w:val="00B6134A"/>
    <w:rsid w:val="00B6145B"/>
    <w:rsid w:val="00B614FF"/>
    <w:rsid w:val="00B6223E"/>
    <w:rsid w:val="00B62360"/>
    <w:rsid w:val="00B62C77"/>
    <w:rsid w:val="00B64020"/>
    <w:rsid w:val="00B645D6"/>
    <w:rsid w:val="00B64F83"/>
    <w:rsid w:val="00B650CD"/>
    <w:rsid w:val="00B653B6"/>
    <w:rsid w:val="00B65478"/>
    <w:rsid w:val="00B6570F"/>
    <w:rsid w:val="00B66E7E"/>
    <w:rsid w:val="00B67217"/>
    <w:rsid w:val="00B67B97"/>
    <w:rsid w:val="00B701ED"/>
    <w:rsid w:val="00B70E1F"/>
    <w:rsid w:val="00B71572"/>
    <w:rsid w:val="00B717F8"/>
    <w:rsid w:val="00B71C33"/>
    <w:rsid w:val="00B71F01"/>
    <w:rsid w:val="00B72772"/>
    <w:rsid w:val="00B72D01"/>
    <w:rsid w:val="00B72F28"/>
    <w:rsid w:val="00B72FEF"/>
    <w:rsid w:val="00B73745"/>
    <w:rsid w:val="00B74F6C"/>
    <w:rsid w:val="00B7534A"/>
    <w:rsid w:val="00B75454"/>
    <w:rsid w:val="00B7550B"/>
    <w:rsid w:val="00B75562"/>
    <w:rsid w:val="00B75D7E"/>
    <w:rsid w:val="00B767B7"/>
    <w:rsid w:val="00B767C8"/>
    <w:rsid w:val="00B76CE9"/>
    <w:rsid w:val="00B8031F"/>
    <w:rsid w:val="00B80645"/>
    <w:rsid w:val="00B814F5"/>
    <w:rsid w:val="00B82FF1"/>
    <w:rsid w:val="00B8340F"/>
    <w:rsid w:val="00B83542"/>
    <w:rsid w:val="00B83799"/>
    <w:rsid w:val="00B83C81"/>
    <w:rsid w:val="00B84382"/>
    <w:rsid w:val="00B86920"/>
    <w:rsid w:val="00B86A21"/>
    <w:rsid w:val="00B86C35"/>
    <w:rsid w:val="00B87779"/>
    <w:rsid w:val="00B87855"/>
    <w:rsid w:val="00B9044A"/>
    <w:rsid w:val="00B9045D"/>
    <w:rsid w:val="00B9055A"/>
    <w:rsid w:val="00B9083A"/>
    <w:rsid w:val="00B90E6E"/>
    <w:rsid w:val="00B921D8"/>
    <w:rsid w:val="00B92BD4"/>
    <w:rsid w:val="00B9326B"/>
    <w:rsid w:val="00B944A6"/>
    <w:rsid w:val="00B94B0C"/>
    <w:rsid w:val="00B94DAA"/>
    <w:rsid w:val="00B95256"/>
    <w:rsid w:val="00B95A88"/>
    <w:rsid w:val="00B962B6"/>
    <w:rsid w:val="00B964AB"/>
    <w:rsid w:val="00B96AD5"/>
    <w:rsid w:val="00B97321"/>
    <w:rsid w:val="00B97598"/>
    <w:rsid w:val="00B97AC7"/>
    <w:rsid w:val="00BA07E5"/>
    <w:rsid w:val="00BA0A7B"/>
    <w:rsid w:val="00BA105C"/>
    <w:rsid w:val="00BA150C"/>
    <w:rsid w:val="00BA1EA7"/>
    <w:rsid w:val="00BA2630"/>
    <w:rsid w:val="00BA34B0"/>
    <w:rsid w:val="00BA3913"/>
    <w:rsid w:val="00BA4C3F"/>
    <w:rsid w:val="00BA4C57"/>
    <w:rsid w:val="00BA51D3"/>
    <w:rsid w:val="00BA55C8"/>
    <w:rsid w:val="00BA5628"/>
    <w:rsid w:val="00BA6178"/>
    <w:rsid w:val="00BA6278"/>
    <w:rsid w:val="00BA675B"/>
    <w:rsid w:val="00BA6C14"/>
    <w:rsid w:val="00BA7B8A"/>
    <w:rsid w:val="00BB0031"/>
    <w:rsid w:val="00BB0F80"/>
    <w:rsid w:val="00BB174E"/>
    <w:rsid w:val="00BB1946"/>
    <w:rsid w:val="00BB2093"/>
    <w:rsid w:val="00BB223D"/>
    <w:rsid w:val="00BB2A96"/>
    <w:rsid w:val="00BB2F9D"/>
    <w:rsid w:val="00BB36C4"/>
    <w:rsid w:val="00BB3B7F"/>
    <w:rsid w:val="00BB40BB"/>
    <w:rsid w:val="00BB4696"/>
    <w:rsid w:val="00BB4A09"/>
    <w:rsid w:val="00BB4A40"/>
    <w:rsid w:val="00BB526F"/>
    <w:rsid w:val="00BB6946"/>
    <w:rsid w:val="00BB6A8B"/>
    <w:rsid w:val="00BB6D2D"/>
    <w:rsid w:val="00BB7387"/>
    <w:rsid w:val="00BB7503"/>
    <w:rsid w:val="00BB78AB"/>
    <w:rsid w:val="00BB7AE7"/>
    <w:rsid w:val="00BB7B9D"/>
    <w:rsid w:val="00BC006C"/>
    <w:rsid w:val="00BC1102"/>
    <w:rsid w:val="00BC2CC7"/>
    <w:rsid w:val="00BC50D0"/>
    <w:rsid w:val="00BC5830"/>
    <w:rsid w:val="00BC61B9"/>
    <w:rsid w:val="00BD023F"/>
    <w:rsid w:val="00BD0826"/>
    <w:rsid w:val="00BD156D"/>
    <w:rsid w:val="00BD1C9B"/>
    <w:rsid w:val="00BD29CC"/>
    <w:rsid w:val="00BD2CA3"/>
    <w:rsid w:val="00BD363A"/>
    <w:rsid w:val="00BD37E2"/>
    <w:rsid w:val="00BD47A8"/>
    <w:rsid w:val="00BD4E90"/>
    <w:rsid w:val="00BD56D8"/>
    <w:rsid w:val="00BD5973"/>
    <w:rsid w:val="00BD5BD4"/>
    <w:rsid w:val="00BD5FE7"/>
    <w:rsid w:val="00BD6179"/>
    <w:rsid w:val="00BD672A"/>
    <w:rsid w:val="00BD6A13"/>
    <w:rsid w:val="00BD70CA"/>
    <w:rsid w:val="00BD720E"/>
    <w:rsid w:val="00BD7ED0"/>
    <w:rsid w:val="00BE0515"/>
    <w:rsid w:val="00BE1C3F"/>
    <w:rsid w:val="00BE225B"/>
    <w:rsid w:val="00BE231F"/>
    <w:rsid w:val="00BE23D1"/>
    <w:rsid w:val="00BE24E1"/>
    <w:rsid w:val="00BE2598"/>
    <w:rsid w:val="00BE27B1"/>
    <w:rsid w:val="00BE2AB0"/>
    <w:rsid w:val="00BE2B03"/>
    <w:rsid w:val="00BE2F25"/>
    <w:rsid w:val="00BE380A"/>
    <w:rsid w:val="00BE3D45"/>
    <w:rsid w:val="00BE3E73"/>
    <w:rsid w:val="00BE4114"/>
    <w:rsid w:val="00BE4D63"/>
    <w:rsid w:val="00BE4FF6"/>
    <w:rsid w:val="00BE51E1"/>
    <w:rsid w:val="00BE61CF"/>
    <w:rsid w:val="00BE647F"/>
    <w:rsid w:val="00BE65AB"/>
    <w:rsid w:val="00BE7BAC"/>
    <w:rsid w:val="00BF0029"/>
    <w:rsid w:val="00BF0B1B"/>
    <w:rsid w:val="00BF0E96"/>
    <w:rsid w:val="00BF1316"/>
    <w:rsid w:val="00BF23BF"/>
    <w:rsid w:val="00BF2689"/>
    <w:rsid w:val="00BF2718"/>
    <w:rsid w:val="00BF29B5"/>
    <w:rsid w:val="00BF2C6F"/>
    <w:rsid w:val="00BF2E93"/>
    <w:rsid w:val="00BF36CC"/>
    <w:rsid w:val="00BF3879"/>
    <w:rsid w:val="00BF39AF"/>
    <w:rsid w:val="00BF422B"/>
    <w:rsid w:val="00BF50A5"/>
    <w:rsid w:val="00BF565E"/>
    <w:rsid w:val="00BF5EF2"/>
    <w:rsid w:val="00BF6535"/>
    <w:rsid w:val="00BF699C"/>
    <w:rsid w:val="00BF6BC6"/>
    <w:rsid w:val="00BF728D"/>
    <w:rsid w:val="00BF76A7"/>
    <w:rsid w:val="00C000D6"/>
    <w:rsid w:val="00C00359"/>
    <w:rsid w:val="00C003B4"/>
    <w:rsid w:val="00C005C1"/>
    <w:rsid w:val="00C01C92"/>
    <w:rsid w:val="00C01CEB"/>
    <w:rsid w:val="00C01F56"/>
    <w:rsid w:val="00C02043"/>
    <w:rsid w:val="00C0204A"/>
    <w:rsid w:val="00C020A7"/>
    <w:rsid w:val="00C02BBF"/>
    <w:rsid w:val="00C033CC"/>
    <w:rsid w:val="00C035E9"/>
    <w:rsid w:val="00C05B11"/>
    <w:rsid w:val="00C05B30"/>
    <w:rsid w:val="00C05B41"/>
    <w:rsid w:val="00C06191"/>
    <w:rsid w:val="00C06E6A"/>
    <w:rsid w:val="00C07802"/>
    <w:rsid w:val="00C0795B"/>
    <w:rsid w:val="00C10556"/>
    <w:rsid w:val="00C1175C"/>
    <w:rsid w:val="00C11944"/>
    <w:rsid w:val="00C11F37"/>
    <w:rsid w:val="00C12676"/>
    <w:rsid w:val="00C12C45"/>
    <w:rsid w:val="00C14047"/>
    <w:rsid w:val="00C151BF"/>
    <w:rsid w:val="00C1526E"/>
    <w:rsid w:val="00C15380"/>
    <w:rsid w:val="00C15818"/>
    <w:rsid w:val="00C16271"/>
    <w:rsid w:val="00C16289"/>
    <w:rsid w:val="00C162F3"/>
    <w:rsid w:val="00C1645B"/>
    <w:rsid w:val="00C1656F"/>
    <w:rsid w:val="00C171FA"/>
    <w:rsid w:val="00C17D8E"/>
    <w:rsid w:val="00C205D7"/>
    <w:rsid w:val="00C20AF5"/>
    <w:rsid w:val="00C22016"/>
    <w:rsid w:val="00C228D7"/>
    <w:rsid w:val="00C22A25"/>
    <w:rsid w:val="00C230F7"/>
    <w:rsid w:val="00C238DE"/>
    <w:rsid w:val="00C239D9"/>
    <w:rsid w:val="00C23B94"/>
    <w:rsid w:val="00C23C98"/>
    <w:rsid w:val="00C23D04"/>
    <w:rsid w:val="00C24353"/>
    <w:rsid w:val="00C269E6"/>
    <w:rsid w:val="00C26FE7"/>
    <w:rsid w:val="00C279F6"/>
    <w:rsid w:val="00C30440"/>
    <w:rsid w:val="00C3139D"/>
    <w:rsid w:val="00C31623"/>
    <w:rsid w:val="00C327CF"/>
    <w:rsid w:val="00C32C2F"/>
    <w:rsid w:val="00C3347F"/>
    <w:rsid w:val="00C33DEA"/>
    <w:rsid w:val="00C33EB6"/>
    <w:rsid w:val="00C341E3"/>
    <w:rsid w:val="00C347E4"/>
    <w:rsid w:val="00C34A58"/>
    <w:rsid w:val="00C3520D"/>
    <w:rsid w:val="00C36FE5"/>
    <w:rsid w:val="00C376F6"/>
    <w:rsid w:val="00C40826"/>
    <w:rsid w:val="00C42191"/>
    <w:rsid w:val="00C42EA1"/>
    <w:rsid w:val="00C4300A"/>
    <w:rsid w:val="00C436AF"/>
    <w:rsid w:val="00C449B2"/>
    <w:rsid w:val="00C44A50"/>
    <w:rsid w:val="00C4563D"/>
    <w:rsid w:val="00C463A3"/>
    <w:rsid w:val="00C47051"/>
    <w:rsid w:val="00C47AE3"/>
    <w:rsid w:val="00C47FD9"/>
    <w:rsid w:val="00C50247"/>
    <w:rsid w:val="00C50248"/>
    <w:rsid w:val="00C50CA9"/>
    <w:rsid w:val="00C51434"/>
    <w:rsid w:val="00C5148E"/>
    <w:rsid w:val="00C52A23"/>
    <w:rsid w:val="00C53E38"/>
    <w:rsid w:val="00C542A7"/>
    <w:rsid w:val="00C54E20"/>
    <w:rsid w:val="00C57744"/>
    <w:rsid w:val="00C57C52"/>
    <w:rsid w:val="00C57FD2"/>
    <w:rsid w:val="00C60C50"/>
    <w:rsid w:val="00C617AD"/>
    <w:rsid w:val="00C6199B"/>
    <w:rsid w:val="00C63471"/>
    <w:rsid w:val="00C63A28"/>
    <w:rsid w:val="00C63A38"/>
    <w:rsid w:val="00C63C3F"/>
    <w:rsid w:val="00C63FF4"/>
    <w:rsid w:val="00C6483D"/>
    <w:rsid w:val="00C64BDA"/>
    <w:rsid w:val="00C65961"/>
    <w:rsid w:val="00C65B34"/>
    <w:rsid w:val="00C65EEE"/>
    <w:rsid w:val="00C66019"/>
    <w:rsid w:val="00C66CE9"/>
    <w:rsid w:val="00C670D8"/>
    <w:rsid w:val="00C6723F"/>
    <w:rsid w:val="00C67D53"/>
    <w:rsid w:val="00C67D87"/>
    <w:rsid w:val="00C700FB"/>
    <w:rsid w:val="00C704A2"/>
    <w:rsid w:val="00C70E51"/>
    <w:rsid w:val="00C72A37"/>
    <w:rsid w:val="00C72CCB"/>
    <w:rsid w:val="00C72F27"/>
    <w:rsid w:val="00C73302"/>
    <w:rsid w:val="00C7335D"/>
    <w:rsid w:val="00C736B4"/>
    <w:rsid w:val="00C736F1"/>
    <w:rsid w:val="00C73A3E"/>
    <w:rsid w:val="00C73A8B"/>
    <w:rsid w:val="00C73C75"/>
    <w:rsid w:val="00C73E86"/>
    <w:rsid w:val="00C73F71"/>
    <w:rsid w:val="00C748A0"/>
    <w:rsid w:val="00C74D17"/>
    <w:rsid w:val="00C757CB"/>
    <w:rsid w:val="00C7584A"/>
    <w:rsid w:val="00C75F52"/>
    <w:rsid w:val="00C76ADD"/>
    <w:rsid w:val="00C77121"/>
    <w:rsid w:val="00C77279"/>
    <w:rsid w:val="00C77F8A"/>
    <w:rsid w:val="00C804C3"/>
    <w:rsid w:val="00C80513"/>
    <w:rsid w:val="00C80D3A"/>
    <w:rsid w:val="00C80E27"/>
    <w:rsid w:val="00C82DE2"/>
    <w:rsid w:val="00C82E10"/>
    <w:rsid w:val="00C83481"/>
    <w:rsid w:val="00C83836"/>
    <w:rsid w:val="00C839B8"/>
    <w:rsid w:val="00C83D8F"/>
    <w:rsid w:val="00C83E1B"/>
    <w:rsid w:val="00C8501A"/>
    <w:rsid w:val="00C85EE4"/>
    <w:rsid w:val="00C8604D"/>
    <w:rsid w:val="00C8629B"/>
    <w:rsid w:val="00C86B89"/>
    <w:rsid w:val="00C86C3D"/>
    <w:rsid w:val="00C90354"/>
    <w:rsid w:val="00C90C27"/>
    <w:rsid w:val="00C91003"/>
    <w:rsid w:val="00C91B07"/>
    <w:rsid w:val="00C920A8"/>
    <w:rsid w:val="00C92D6C"/>
    <w:rsid w:val="00C932AB"/>
    <w:rsid w:val="00C934D2"/>
    <w:rsid w:val="00C93B09"/>
    <w:rsid w:val="00C93DCB"/>
    <w:rsid w:val="00C93E0C"/>
    <w:rsid w:val="00C941C2"/>
    <w:rsid w:val="00C94623"/>
    <w:rsid w:val="00C946A6"/>
    <w:rsid w:val="00C96054"/>
    <w:rsid w:val="00C96544"/>
    <w:rsid w:val="00C975E8"/>
    <w:rsid w:val="00CA03A6"/>
    <w:rsid w:val="00CA097C"/>
    <w:rsid w:val="00CA09C5"/>
    <w:rsid w:val="00CA0E52"/>
    <w:rsid w:val="00CA10E6"/>
    <w:rsid w:val="00CA186F"/>
    <w:rsid w:val="00CA38F7"/>
    <w:rsid w:val="00CA5271"/>
    <w:rsid w:val="00CA5603"/>
    <w:rsid w:val="00CA5DF3"/>
    <w:rsid w:val="00CA67CF"/>
    <w:rsid w:val="00CA6851"/>
    <w:rsid w:val="00CA6BEF"/>
    <w:rsid w:val="00CA715D"/>
    <w:rsid w:val="00CA767F"/>
    <w:rsid w:val="00CA76F5"/>
    <w:rsid w:val="00CB0F7B"/>
    <w:rsid w:val="00CB1633"/>
    <w:rsid w:val="00CB23A9"/>
    <w:rsid w:val="00CB262E"/>
    <w:rsid w:val="00CB2684"/>
    <w:rsid w:val="00CB2B49"/>
    <w:rsid w:val="00CB37E8"/>
    <w:rsid w:val="00CB381A"/>
    <w:rsid w:val="00CB45AE"/>
    <w:rsid w:val="00CB4DC7"/>
    <w:rsid w:val="00CB5305"/>
    <w:rsid w:val="00CB5A06"/>
    <w:rsid w:val="00CB67BA"/>
    <w:rsid w:val="00CB6B20"/>
    <w:rsid w:val="00CB7402"/>
    <w:rsid w:val="00CB7E0D"/>
    <w:rsid w:val="00CC18C5"/>
    <w:rsid w:val="00CC1D0D"/>
    <w:rsid w:val="00CC2669"/>
    <w:rsid w:val="00CC2BC5"/>
    <w:rsid w:val="00CC2F1A"/>
    <w:rsid w:val="00CC2F5E"/>
    <w:rsid w:val="00CC2F6B"/>
    <w:rsid w:val="00CC39C3"/>
    <w:rsid w:val="00CC448D"/>
    <w:rsid w:val="00CC4509"/>
    <w:rsid w:val="00CC5925"/>
    <w:rsid w:val="00CC5971"/>
    <w:rsid w:val="00CC607F"/>
    <w:rsid w:val="00CC70F2"/>
    <w:rsid w:val="00CC7734"/>
    <w:rsid w:val="00CD041A"/>
    <w:rsid w:val="00CD04AF"/>
    <w:rsid w:val="00CD0B70"/>
    <w:rsid w:val="00CD1238"/>
    <w:rsid w:val="00CD16D0"/>
    <w:rsid w:val="00CD179B"/>
    <w:rsid w:val="00CD1997"/>
    <w:rsid w:val="00CD2A99"/>
    <w:rsid w:val="00CD2B23"/>
    <w:rsid w:val="00CD31AA"/>
    <w:rsid w:val="00CD4A73"/>
    <w:rsid w:val="00CD5448"/>
    <w:rsid w:val="00CD5767"/>
    <w:rsid w:val="00CD620B"/>
    <w:rsid w:val="00CD63D4"/>
    <w:rsid w:val="00CD6744"/>
    <w:rsid w:val="00CD6F85"/>
    <w:rsid w:val="00CD7D26"/>
    <w:rsid w:val="00CE011C"/>
    <w:rsid w:val="00CE0E74"/>
    <w:rsid w:val="00CE17F2"/>
    <w:rsid w:val="00CE1BAE"/>
    <w:rsid w:val="00CE27FF"/>
    <w:rsid w:val="00CE32E7"/>
    <w:rsid w:val="00CE3464"/>
    <w:rsid w:val="00CE3F0D"/>
    <w:rsid w:val="00CE443F"/>
    <w:rsid w:val="00CE446E"/>
    <w:rsid w:val="00CE4776"/>
    <w:rsid w:val="00CE4EE1"/>
    <w:rsid w:val="00CE5400"/>
    <w:rsid w:val="00CE73B0"/>
    <w:rsid w:val="00CE7B4E"/>
    <w:rsid w:val="00CF08F1"/>
    <w:rsid w:val="00CF0D6F"/>
    <w:rsid w:val="00CF142A"/>
    <w:rsid w:val="00CF1777"/>
    <w:rsid w:val="00CF2C74"/>
    <w:rsid w:val="00CF40E6"/>
    <w:rsid w:val="00CF4258"/>
    <w:rsid w:val="00CF4620"/>
    <w:rsid w:val="00CF4753"/>
    <w:rsid w:val="00CF519D"/>
    <w:rsid w:val="00CF6E02"/>
    <w:rsid w:val="00CF76C4"/>
    <w:rsid w:val="00D0149E"/>
    <w:rsid w:val="00D01645"/>
    <w:rsid w:val="00D01A94"/>
    <w:rsid w:val="00D0257C"/>
    <w:rsid w:val="00D0309F"/>
    <w:rsid w:val="00D0336E"/>
    <w:rsid w:val="00D037FF"/>
    <w:rsid w:val="00D03C65"/>
    <w:rsid w:val="00D0406C"/>
    <w:rsid w:val="00D048BC"/>
    <w:rsid w:val="00D053C6"/>
    <w:rsid w:val="00D05878"/>
    <w:rsid w:val="00D059C2"/>
    <w:rsid w:val="00D05AF6"/>
    <w:rsid w:val="00D05EFD"/>
    <w:rsid w:val="00D066C1"/>
    <w:rsid w:val="00D067BD"/>
    <w:rsid w:val="00D0730C"/>
    <w:rsid w:val="00D07B39"/>
    <w:rsid w:val="00D10B0A"/>
    <w:rsid w:val="00D121FB"/>
    <w:rsid w:val="00D1396F"/>
    <w:rsid w:val="00D145C5"/>
    <w:rsid w:val="00D16198"/>
    <w:rsid w:val="00D17F1E"/>
    <w:rsid w:val="00D20632"/>
    <w:rsid w:val="00D20E62"/>
    <w:rsid w:val="00D21A73"/>
    <w:rsid w:val="00D22A91"/>
    <w:rsid w:val="00D22EC0"/>
    <w:rsid w:val="00D23724"/>
    <w:rsid w:val="00D23940"/>
    <w:rsid w:val="00D24B66"/>
    <w:rsid w:val="00D24E23"/>
    <w:rsid w:val="00D25702"/>
    <w:rsid w:val="00D264EA"/>
    <w:rsid w:val="00D2745B"/>
    <w:rsid w:val="00D2757D"/>
    <w:rsid w:val="00D277D2"/>
    <w:rsid w:val="00D3024B"/>
    <w:rsid w:val="00D3063F"/>
    <w:rsid w:val="00D30EF5"/>
    <w:rsid w:val="00D3144F"/>
    <w:rsid w:val="00D320C9"/>
    <w:rsid w:val="00D3211E"/>
    <w:rsid w:val="00D33CCD"/>
    <w:rsid w:val="00D345AB"/>
    <w:rsid w:val="00D34881"/>
    <w:rsid w:val="00D34942"/>
    <w:rsid w:val="00D35AA8"/>
    <w:rsid w:val="00D35B13"/>
    <w:rsid w:val="00D3609A"/>
    <w:rsid w:val="00D366C9"/>
    <w:rsid w:val="00D36F91"/>
    <w:rsid w:val="00D411A6"/>
    <w:rsid w:val="00D43988"/>
    <w:rsid w:val="00D4411F"/>
    <w:rsid w:val="00D447B8"/>
    <w:rsid w:val="00D448E8"/>
    <w:rsid w:val="00D44B37"/>
    <w:rsid w:val="00D459C9"/>
    <w:rsid w:val="00D45C5B"/>
    <w:rsid w:val="00D46A30"/>
    <w:rsid w:val="00D46AA8"/>
    <w:rsid w:val="00D473AF"/>
    <w:rsid w:val="00D47D8A"/>
    <w:rsid w:val="00D47E43"/>
    <w:rsid w:val="00D47EC0"/>
    <w:rsid w:val="00D503B0"/>
    <w:rsid w:val="00D504A6"/>
    <w:rsid w:val="00D50C64"/>
    <w:rsid w:val="00D52582"/>
    <w:rsid w:val="00D526E6"/>
    <w:rsid w:val="00D52C5D"/>
    <w:rsid w:val="00D53583"/>
    <w:rsid w:val="00D53605"/>
    <w:rsid w:val="00D539D4"/>
    <w:rsid w:val="00D539F9"/>
    <w:rsid w:val="00D545F8"/>
    <w:rsid w:val="00D54809"/>
    <w:rsid w:val="00D55970"/>
    <w:rsid w:val="00D560B3"/>
    <w:rsid w:val="00D56950"/>
    <w:rsid w:val="00D57490"/>
    <w:rsid w:val="00D57849"/>
    <w:rsid w:val="00D6100A"/>
    <w:rsid w:val="00D6139E"/>
    <w:rsid w:val="00D62708"/>
    <w:rsid w:val="00D628BD"/>
    <w:rsid w:val="00D64872"/>
    <w:rsid w:val="00D65100"/>
    <w:rsid w:val="00D65180"/>
    <w:rsid w:val="00D65216"/>
    <w:rsid w:val="00D6743C"/>
    <w:rsid w:val="00D67E9B"/>
    <w:rsid w:val="00D703F1"/>
    <w:rsid w:val="00D70B0D"/>
    <w:rsid w:val="00D70CB1"/>
    <w:rsid w:val="00D710E7"/>
    <w:rsid w:val="00D7185F"/>
    <w:rsid w:val="00D71EC7"/>
    <w:rsid w:val="00D72408"/>
    <w:rsid w:val="00D726C9"/>
    <w:rsid w:val="00D72E25"/>
    <w:rsid w:val="00D73385"/>
    <w:rsid w:val="00D73D3E"/>
    <w:rsid w:val="00D73E18"/>
    <w:rsid w:val="00D74A45"/>
    <w:rsid w:val="00D74A48"/>
    <w:rsid w:val="00D75452"/>
    <w:rsid w:val="00D76E13"/>
    <w:rsid w:val="00D77023"/>
    <w:rsid w:val="00D774D7"/>
    <w:rsid w:val="00D77C01"/>
    <w:rsid w:val="00D800BF"/>
    <w:rsid w:val="00D81728"/>
    <w:rsid w:val="00D81837"/>
    <w:rsid w:val="00D828C6"/>
    <w:rsid w:val="00D830F6"/>
    <w:rsid w:val="00D84327"/>
    <w:rsid w:val="00D84540"/>
    <w:rsid w:val="00D8580E"/>
    <w:rsid w:val="00D86EB7"/>
    <w:rsid w:val="00D877AF"/>
    <w:rsid w:val="00D87CC3"/>
    <w:rsid w:val="00D87DA1"/>
    <w:rsid w:val="00D921F2"/>
    <w:rsid w:val="00D92271"/>
    <w:rsid w:val="00D92414"/>
    <w:rsid w:val="00D92A5E"/>
    <w:rsid w:val="00D92CB1"/>
    <w:rsid w:val="00D93954"/>
    <w:rsid w:val="00D93DA6"/>
    <w:rsid w:val="00D94E22"/>
    <w:rsid w:val="00D94E28"/>
    <w:rsid w:val="00D96D95"/>
    <w:rsid w:val="00D97A48"/>
    <w:rsid w:val="00D97E6A"/>
    <w:rsid w:val="00DA08F1"/>
    <w:rsid w:val="00DA094C"/>
    <w:rsid w:val="00DA0C3E"/>
    <w:rsid w:val="00DA0ED0"/>
    <w:rsid w:val="00DA18C9"/>
    <w:rsid w:val="00DA1B30"/>
    <w:rsid w:val="00DA1B5A"/>
    <w:rsid w:val="00DA1C3C"/>
    <w:rsid w:val="00DA3253"/>
    <w:rsid w:val="00DA3944"/>
    <w:rsid w:val="00DA3CFE"/>
    <w:rsid w:val="00DA3F66"/>
    <w:rsid w:val="00DA4E31"/>
    <w:rsid w:val="00DA619D"/>
    <w:rsid w:val="00DA6BB4"/>
    <w:rsid w:val="00DA7097"/>
    <w:rsid w:val="00DA76A3"/>
    <w:rsid w:val="00DA7957"/>
    <w:rsid w:val="00DA7F0B"/>
    <w:rsid w:val="00DB115E"/>
    <w:rsid w:val="00DB1714"/>
    <w:rsid w:val="00DB17D2"/>
    <w:rsid w:val="00DB222B"/>
    <w:rsid w:val="00DB2367"/>
    <w:rsid w:val="00DB2817"/>
    <w:rsid w:val="00DB2A4A"/>
    <w:rsid w:val="00DB2E45"/>
    <w:rsid w:val="00DB2E67"/>
    <w:rsid w:val="00DB3099"/>
    <w:rsid w:val="00DB3B94"/>
    <w:rsid w:val="00DB4127"/>
    <w:rsid w:val="00DB5CF6"/>
    <w:rsid w:val="00DB6433"/>
    <w:rsid w:val="00DC07C2"/>
    <w:rsid w:val="00DC1BC1"/>
    <w:rsid w:val="00DC1E2B"/>
    <w:rsid w:val="00DC2AD7"/>
    <w:rsid w:val="00DC2C99"/>
    <w:rsid w:val="00DC31BC"/>
    <w:rsid w:val="00DC37D4"/>
    <w:rsid w:val="00DC44A0"/>
    <w:rsid w:val="00DC4827"/>
    <w:rsid w:val="00DC4BA3"/>
    <w:rsid w:val="00DC54D7"/>
    <w:rsid w:val="00DC5876"/>
    <w:rsid w:val="00DC5B9C"/>
    <w:rsid w:val="00DC640C"/>
    <w:rsid w:val="00DC65AA"/>
    <w:rsid w:val="00DC7F47"/>
    <w:rsid w:val="00DD07CE"/>
    <w:rsid w:val="00DD0FAC"/>
    <w:rsid w:val="00DD1A36"/>
    <w:rsid w:val="00DD236E"/>
    <w:rsid w:val="00DD29DC"/>
    <w:rsid w:val="00DD2A7D"/>
    <w:rsid w:val="00DD2D63"/>
    <w:rsid w:val="00DD2D6B"/>
    <w:rsid w:val="00DD354B"/>
    <w:rsid w:val="00DD363B"/>
    <w:rsid w:val="00DD37DE"/>
    <w:rsid w:val="00DD3C92"/>
    <w:rsid w:val="00DD5020"/>
    <w:rsid w:val="00DD5CCC"/>
    <w:rsid w:val="00DD5D9F"/>
    <w:rsid w:val="00DD5E05"/>
    <w:rsid w:val="00DD6628"/>
    <w:rsid w:val="00DD67CC"/>
    <w:rsid w:val="00DD6974"/>
    <w:rsid w:val="00DD7B7F"/>
    <w:rsid w:val="00DD7F5C"/>
    <w:rsid w:val="00DE0CA7"/>
    <w:rsid w:val="00DE2DF4"/>
    <w:rsid w:val="00DE3F25"/>
    <w:rsid w:val="00DE438C"/>
    <w:rsid w:val="00DE47F6"/>
    <w:rsid w:val="00DE4C59"/>
    <w:rsid w:val="00DE5047"/>
    <w:rsid w:val="00DE7AF1"/>
    <w:rsid w:val="00DE7C7A"/>
    <w:rsid w:val="00DE7D3E"/>
    <w:rsid w:val="00DE7EB3"/>
    <w:rsid w:val="00DF032A"/>
    <w:rsid w:val="00DF0784"/>
    <w:rsid w:val="00DF130B"/>
    <w:rsid w:val="00DF1AB7"/>
    <w:rsid w:val="00DF1C41"/>
    <w:rsid w:val="00DF1FFC"/>
    <w:rsid w:val="00DF2777"/>
    <w:rsid w:val="00DF2BC5"/>
    <w:rsid w:val="00DF3971"/>
    <w:rsid w:val="00DF3BEA"/>
    <w:rsid w:val="00DF411F"/>
    <w:rsid w:val="00DF4BA1"/>
    <w:rsid w:val="00DF4BD1"/>
    <w:rsid w:val="00DF56EB"/>
    <w:rsid w:val="00DF58A9"/>
    <w:rsid w:val="00DF5FB5"/>
    <w:rsid w:val="00DF61CB"/>
    <w:rsid w:val="00DF788F"/>
    <w:rsid w:val="00E00022"/>
    <w:rsid w:val="00E00C58"/>
    <w:rsid w:val="00E01134"/>
    <w:rsid w:val="00E0145E"/>
    <w:rsid w:val="00E014E3"/>
    <w:rsid w:val="00E01C61"/>
    <w:rsid w:val="00E01D1B"/>
    <w:rsid w:val="00E0206B"/>
    <w:rsid w:val="00E020F7"/>
    <w:rsid w:val="00E03C01"/>
    <w:rsid w:val="00E0498C"/>
    <w:rsid w:val="00E04FEA"/>
    <w:rsid w:val="00E054EE"/>
    <w:rsid w:val="00E062A1"/>
    <w:rsid w:val="00E06AA7"/>
    <w:rsid w:val="00E071A9"/>
    <w:rsid w:val="00E07320"/>
    <w:rsid w:val="00E10394"/>
    <w:rsid w:val="00E1147D"/>
    <w:rsid w:val="00E1167E"/>
    <w:rsid w:val="00E11D58"/>
    <w:rsid w:val="00E12C7D"/>
    <w:rsid w:val="00E13B0C"/>
    <w:rsid w:val="00E13B21"/>
    <w:rsid w:val="00E13BAE"/>
    <w:rsid w:val="00E143A3"/>
    <w:rsid w:val="00E1447E"/>
    <w:rsid w:val="00E1538E"/>
    <w:rsid w:val="00E15567"/>
    <w:rsid w:val="00E15C5F"/>
    <w:rsid w:val="00E15E69"/>
    <w:rsid w:val="00E1660B"/>
    <w:rsid w:val="00E16BDB"/>
    <w:rsid w:val="00E17B3A"/>
    <w:rsid w:val="00E20B0E"/>
    <w:rsid w:val="00E20C84"/>
    <w:rsid w:val="00E20EB2"/>
    <w:rsid w:val="00E21685"/>
    <w:rsid w:val="00E21D77"/>
    <w:rsid w:val="00E221D5"/>
    <w:rsid w:val="00E22AF7"/>
    <w:rsid w:val="00E22C67"/>
    <w:rsid w:val="00E235D9"/>
    <w:rsid w:val="00E23804"/>
    <w:rsid w:val="00E23BBD"/>
    <w:rsid w:val="00E23CFC"/>
    <w:rsid w:val="00E24913"/>
    <w:rsid w:val="00E249F4"/>
    <w:rsid w:val="00E24E67"/>
    <w:rsid w:val="00E258D8"/>
    <w:rsid w:val="00E26855"/>
    <w:rsid w:val="00E26AA4"/>
    <w:rsid w:val="00E26F01"/>
    <w:rsid w:val="00E26F9F"/>
    <w:rsid w:val="00E300B1"/>
    <w:rsid w:val="00E30A66"/>
    <w:rsid w:val="00E30FC3"/>
    <w:rsid w:val="00E3139F"/>
    <w:rsid w:val="00E31AE4"/>
    <w:rsid w:val="00E321C8"/>
    <w:rsid w:val="00E32231"/>
    <w:rsid w:val="00E32A94"/>
    <w:rsid w:val="00E367F9"/>
    <w:rsid w:val="00E36944"/>
    <w:rsid w:val="00E3707A"/>
    <w:rsid w:val="00E3743A"/>
    <w:rsid w:val="00E3745A"/>
    <w:rsid w:val="00E37FA1"/>
    <w:rsid w:val="00E40035"/>
    <w:rsid w:val="00E408C9"/>
    <w:rsid w:val="00E4090C"/>
    <w:rsid w:val="00E40A1A"/>
    <w:rsid w:val="00E4135D"/>
    <w:rsid w:val="00E41712"/>
    <w:rsid w:val="00E41A3D"/>
    <w:rsid w:val="00E4246A"/>
    <w:rsid w:val="00E42701"/>
    <w:rsid w:val="00E43C90"/>
    <w:rsid w:val="00E43DAE"/>
    <w:rsid w:val="00E43E9A"/>
    <w:rsid w:val="00E44520"/>
    <w:rsid w:val="00E445C1"/>
    <w:rsid w:val="00E44749"/>
    <w:rsid w:val="00E44C53"/>
    <w:rsid w:val="00E4692F"/>
    <w:rsid w:val="00E4772E"/>
    <w:rsid w:val="00E47942"/>
    <w:rsid w:val="00E50465"/>
    <w:rsid w:val="00E50528"/>
    <w:rsid w:val="00E50D43"/>
    <w:rsid w:val="00E519C9"/>
    <w:rsid w:val="00E51AF7"/>
    <w:rsid w:val="00E522AD"/>
    <w:rsid w:val="00E52D76"/>
    <w:rsid w:val="00E5338D"/>
    <w:rsid w:val="00E5389F"/>
    <w:rsid w:val="00E548C4"/>
    <w:rsid w:val="00E54C83"/>
    <w:rsid w:val="00E55E65"/>
    <w:rsid w:val="00E57A81"/>
    <w:rsid w:val="00E57BF2"/>
    <w:rsid w:val="00E57C56"/>
    <w:rsid w:val="00E6014D"/>
    <w:rsid w:val="00E6019D"/>
    <w:rsid w:val="00E6032F"/>
    <w:rsid w:val="00E61AD4"/>
    <w:rsid w:val="00E61CDC"/>
    <w:rsid w:val="00E61E5B"/>
    <w:rsid w:val="00E62017"/>
    <w:rsid w:val="00E627FA"/>
    <w:rsid w:val="00E63809"/>
    <w:rsid w:val="00E63965"/>
    <w:rsid w:val="00E63ED2"/>
    <w:rsid w:val="00E6534A"/>
    <w:rsid w:val="00E655D3"/>
    <w:rsid w:val="00E662F1"/>
    <w:rsid w:val="00E66814"/>
    <w:rsid w:val="00E6709A"/>
    <w:rsid w:val="00E70B7C"/>
    <w:rsid w:val="00E710F9"/>
    <w:rsid w:val="00E717CE"/>
    <w:rsid w:val="00E72346"/>
    <w:rsid w:val="00E7296B"/>
    <w:rsid w:val="00E72A78"/>
    <w:rsid w:val="00E73D85"/>
    <w:rsid w:val="00E76700"/>
    <w:rsid w:val="00E7697A"/>
    <w:rsid w:val="00E76A36"/>
    <w:rsid w:val="00E806CF"/>
    <w:rsid w:val="00E81671"/>
    <w:rsid w:val="00E816DC"/>
    <w:rsid w:val="00E81ED0"/>
    <w:rsid w:val="00E81EF4"/>
    <w:rsid w:val="00E8248E"/>
    <w:rsid w:val="00E830BB"/>
    <w:rsid w:val="00E833F8"/>
    <w:rsid w:val="00E854A8"/>
    <w:rsid w:val="00E85AD0"/>
    <w:rsid w:val="00E85D72"/>
    <w:rsid w:val="00E86692"/>
    <w:rsid w:val="00E86B04"/>
    <w:rsid w:val="00E873ED"/>
    <w:rsid w:val="00E90134"/>
    <w:rsid w:val="00E901D2"/>
    <w:rsid w:val="00E90276"/>
    <w:rsid w:val="00E918AB"/>
    <w:rsid w:val="00E91D19"/>
    <w:rsid w:val="00E93380"/>
    <w:rsid w:val="00E94617"/>
    <w:rsid w:val="00E95833"/>
    <w:rsid w:val="00E95BBF"/>
    <w:rsid w:val="00E95E03"/>
    <w:rsid w:val="00E9682C"/>
    <w:rsid w:val="00E96BFF"/>
    <w:rsid w:val="00E96C28"/>
    <w:rsid w:val="00E972AB"/>
    <w:rsid w:val="00E97322"/>
    <w:rsid w:val="00E978EB"/>
    <w:rsid w:val="00E979C1"/>
    <w:rsid w:val="00EA03B9"/>
    <w:rsid w:val="00EA12B2"/>
    <w:rsid w:val="00EA21D0"/>
    <w:rsid w:val="00EA2E33"/>
    <w:rsid w:val="00EA2EFD"/>
    <w:rsid w:val="00EA4593"/>
    <w:rsid w:val="00EA49E3"/>
    <w:rsid w:val="00EA4C26"/>
    <w:rsid w:val="00EA4F60"/>
    <w:rsid w:val="00EA6897"/>
    <w:rsid w:val="00EA6F83"/>
    <w:rsid w:val="00EA7979"/>
    <w:rsid w:val="00EA7F33"/>
    <w:rsid w:val="00EB07D8"/>
    <w:rsid w:val="00EB0871"/>
    <w:rsid w:val="00EB09AD"/>
    <w:rsid w:val="00EB0C82"/>
    <w:rsid w:val="00EB1208"/>
    <w:rsid w:val="00EB18F6"/>
    <w:rsid w:val="00EB20AB"/>
    <w:rsid w:val="00EB2180"/>
    <w:rsid w:val="00EB2355"/>
    <w:rsid w:val="00EB2B42"/>
    <w:rsid w:val="00EB3094"/>
    <w:rsid w:val="00EB35CA"/>
    <w:rsid w:val="00EB36C2"/>
    <w:rsid w:val="00EB37DE"/>
    <w:rsid w:val="00EB3872"/>
    <w:rsid w:val="00EB425F"/>
    <w:rsid w:val="00EB50C3"/>
    <w:rsid w:val="00EB601A"/>
    <w:rsid w:val="00EB613C"/>
    <w:rsid w:val="00EB61E7"/>
    <w:rsid w:val="00EB6395"/>
    <w:rsid w:val="00EB6671"/>
    <w:rsid w:val="00EB6A94"/>
    <w:rsid w:val="00EB75EE"/>
    <w:rsid w:val="00EB7869"/>
    <w:rsid w:val="00EC0027"/>
    <w:rsid w:val="00EC1C4A"/>
    <w:rsid w:val="00EC1F98"/>
    <w:rsid w:val="00EC1FAF"/>
    <w:rsid w:val="00EC24E5"/>
    <w:rsid w:val="00EC29AD"/>
    <w:rsid w:val="00EC3070"/>
    <w:rsid w:val="00EC3C74"/>
    <w:rsid w:val="00EC4BE0"/>
    <w:rsid w:val="00EC4C50"/>
    <w:rsid w:val="00EC4DA1"/>
    <w:rsid w:val="00EC53C5"/>
    <w:rsid w:val="00EC5511"/>
    <w:rsid w:val="00EC5F63"/>
    <w:rsid w:val="00EC6D35"/>
    <w:rsid w:val="00EC71CC"/>
    <w:rsid w:val="00EC766D"/>
    <w:rsid w:val="00EC7B44"/>
    <w:rsid w:val="00EC7D23"/>
    <w:rsid w:val="00ED0474"/>
    <w:rsid w:val="00ED14B5"/>
    <w:rsid w:val="00ED1594"/>
    <w:rsid w:val="00ED166F"/>
    <w:rsid w:val="00ED1B52"/>
    <w:rsid w:val="00ED1CEE"/>
    <w:rsid w:val="00ED1D3C"/>
    <w:rsid w:val="00ED1DF3"/>
    <w:rsid w:val="00ED20F7"/>
    <w:rsid w:val="00ED2602"/>
    <w:rsid w:val="00ED2C4F"/>
    <w:rsid w:val="00ED2FCC"/>
    <w:rsid w:val="00ED3696"/>
    <w:rsid w:val="00ED395C"/>
    <w:rsid w:val="00ED3F0E"/>
    <w:rsid w:val="00ED4B56"/>
    <w:rsid w:val="00ED5024"/>
    <w:rsid w:val="00ED54D7"/>
    <w:rsid w:val="00ED7568"/>
    <w:rsid w:val="00ED79E2"/>
    <w:rsid w:val="00ED7B8D"/>
    <w:rsid w:val="00ED7F75"/>
    <w:rsid w:val="00EE0A79"/>
    <w:rsid w:val="00EE0DC5"/>
    <w:rsid w:val="00EE23AB"/>
    <w:rsid w:val="00EE4242"/>
    <w:rsid w:val="00EE4357"/>
    <w:rsid w:val="00EE50D2"/>
    <w:rsid w:val="00EE53A2"/>
    <w:rsid w:val="00EE66E3"/>
    <w:rsid w:val="00EE6AE8"/>
    <w:rsid w:val="00EE7D6C"/>
    <w:rsid w:val="00EF00AF"/>
    <w:rsid w:val="00EF01D6"/>
    <w:rsid w:val="00EF06FB"/>
    <w:rsid w:val="00EF08B6"/>
    <w:rsid w:val="00EF17DE"/>
    <w:rsid w:val="00EF32E1"/>
    <w:rsid w:val="00EF38DD"/>
    <w:rsid w:val="00EF3B27"/>
    <w:rsid w:val="00EF49F8"/>
    <w:rsid w:val="00EF557D"/>
    <w:rsid w:val="00EF5B7B"/>
    <w:rsid w:val="00EF6144"/>
    <w:rsid w:val="00EF74A1"/>
    <w:rsid w:val="00F00CE4"/>
    <w:rsid w:val="00F00DD8"/>
    <w:rsid w:val="00F014E1"/>
    <w:rsid w:val="00F02E15"/>
    <w:rsid w:val="00F0381C"/>
    <w:rsid w:val="00F0452A"/>
    <w:rsid w:val="00F051B8"/>
    <w:rsid w:val="00F056BC"/>
    <w:rsid w:val="00F072D8"/>
    <w:rsid w:val="00F075BD"/>
    <w:rsid w:val="00F077B8"/>
    <w:rsid w:val="00F078B4"/>
    <w:rsid w:val="00F07A37"/>
    <w:rsid w:val="00F07AA9"/>
    <w:rsid w:val="00F10C23"/>
    <w:rsid w:val="00F11B4A"/>
    <w:rsid w:val="00F1278C"/>
    <w:rsid w:val="00F133E1"/>
    <w:rsid w:val="00F13B6F"/>
    <w:rsid w:val="00F145B5"/>
    <w:rsid w:val="00F14BFB"/>
    <w:rsid w:val="00F1548D"/>
    <w:rsid w:val="00F15743"/>
    <w:rsid w:val="00F15C8F"/>
    <w:rsid w:val="00F16F4E"/>
    <w:rsid w:val="00F16FD5"/>
    <w:rsid w:val="00F231E1"/>
    <w:rsid w:val="00F23632"/>
    <w:rsid w:val="00F23E1C"/>
    <w:rsid w:val="00F2407C"/>
    <w:rsid w:val="00F2452E"/>
    <w:rsid w:val="00F24539"/>
    <w:rsid w:val="00F25236"/>
    <w:rsid w:val="00F25329"/>
    <w:rsid w:val="00F27072"/>
    <w:rsid w:val="00F31070"/>
    <w:rsid w:val="00F3158D"/>
    <w:rsid w:val="00F31616"/>
    <w:rsid w:val="00F31BC7"/>
    <w:rsid w:val="00F32A48"/>
    <w:rsid w:val="00F32F5B"/>
    <w:rsid w:val="00F33385"/>
    <w:rsid w:val="00F33F9E"/>
    <w:rsid w:val="00F34A40"/>
    <w:rsid w:val="00F34ECA"/>
    <w:rsid w:val="00F35E47"/>
    <w:rsid w:val="00F36288"/>
    <w:rsid w:val="00F3632F"/>
    <w:rsid w:val="00F36898"/>
    <w:rsid w:val="00F36C9B"/>
    <w:rsid w:val="00F37150"/>
    <w:rsid w:val="00F37608"/>
    <w:rsid w:val="00F37644"/>
    <w:rsid w:val="00F37836"/>
    <w:rsid w:val="00F37A91"/>
    <w:rsid w:val="00F37C2E"/>
    <w:rsid w:val="00F40127"/>
    <w:rsid w:val="00F4063E"/>
    <w:rsid w:val="00F408AA"/>
    <w:rsid w:val="00F40D27"/>
    <w:rsid w:val="00F41D8C"/>
    <w:rsid w:val="00F41E4F"/>
    <w:rsid w:val="00F41E8D"/>
    <w:rsid w:val="00F41F6E"/>
    <w:rsid w:val="00F42D34"/>
    <w:rsid w:val="00F42E02"/>
    <w:rsid w:val="00F447CF"/>
    <w:rsid w:val="00F44D82"/>
    <w:rsid w:val="00F44D93"/>
    <w:rsid w:val="00F46A68"/>
    <w:rsid w:val="00F470B8"/>
    <w:rsid w:val="00F470F1"/>
    <w:rsid w:val="00F47A34"/>
    <w:rsid w:val="00F47B34"/>
    <w:rsid w:val="00F51753"/>
    <w:rsid w:val="00F518B0"/>
    <w:rsid w:val="00F51D39"/>
    <w:rsid w:val="00F52E79"/>
    <w:rsid w:val="00F53407"/>
    <w:rsid w:val="00F53B2E"/>
    <w:rsid w:val="00F53CEF"/>
    <w:rsid w:val="00F54157"/>
    <w:rsid w:val="00F5440B"/>
    <w:rsid w:val="00F54433"/>
    <w:rsid w:val="00F553F8"/>
    <w:rsid w:val="00F55AFA"/>
    <w:rsid w:val="00F55F48"/>
    <w:rsid w:val="00F56653"/>
    <w:rsid w:val="00F576A6"/>
    <w:rsid w:val="00F601BE"/>
    <w:rsid w:val="00F60763"/>
    <w:rsid w:val="00F6080C"/>
    <w:rsid w:val="00F61312"/>
    <w:rsid w:val="00F61918"/>
    <w:rsid w:val="00F61D90"/>
    <w:rsid w:val="00F626B5"/>
    <w:rsid w:val="00F6594C"/>
    <w:rsid w:val="00F65B35"/>
    <w:rsid w:val="00F66ADD"/>
    <w:rsid w:val="00F66BD2"/>
    <w:rsid w:val="00F67190"/>
    <w:rsid w:val="00F6727D"/>
    <w:rsid w:val="00F6761D"/>
    <w:rsid w:val="00F67DE6"/>
    <w:rsid w:val="00F709FC"/>
    <w:rsid w:val="00F70E10"/>
    <w:rsid w:val="00F7119D"/>
    <w:rsid w:val="00F7121A"/>
    <w:rsid w:val="00F71252"/>
    <w:rsid w:val="00F71324"/>
    <w:rsid w:val="00F72A16"/>
    <w:rsid w:val="00F74143"/>
    <w:rsid w:val="00F74946"/>
    <w:rsid w:val="00F74ABB"/>
    <w:rsid w:val="00F74D30"/>
    <w:rsid w:val="00F754F2"/>
    <w:rsid w:val="00F75AE9"/>
    <w:rsid w:val="00F7745B"/>
    <w:rsid w:val="00F80732"/>
    <w:rsid w:val="00F80A58"/>
    <w:rsid w:val="00F80C50"/>
    <w:rsid w:val="00F8106F"/>
    <w:rsid w:val="00F82B9D"/>
    <w:rsid w:val="00F83504"/>
    <w:rsid w:val="00F8373C"/>
    <w:rsid w:val="00F84184"/>
    <w:rsid w:val="00F85610"/>
    <w:rsid w:val="00F85613"/>
    <w:rsid w:val="00F856B1"/>
    <w:rsid w:val="00F85E86"/>
    <w:rsid w:val="00F86712"/>
    <w:rsid w:val="00F86E91"/>
    <w:rsid w:val="00F8752D"/>
    <w:rsid w:val="00F9081A"/>
    <w:rsid w:val="00F91434"/>
    <w:rsid w:val="00F91523"/>
    <w:rsid w:val="00F922ED"/>
    <w:rsid w:val="00F92E5E"/>
    <w:rsid w:val="00F92E5F"/>
    <w:rsid w:val="00F9443A"/>
    <w:rsid w:val="00F960B4"/>
    <w:rsid w:val="00F965EF"/>
    <w:rsid w:val="00FA00E4"/>
    <w:rsid w:val="00FA1643"/>
    <w:rsid w:val="00FA16CD"/>
    <w:rsid w:val="00FA31D2"/>
    <w:rsid w:val="00FA322C"/>
    <w:rsid w:val="00FA4128"/>
    <w:rsid w:val="00FA50DF"/>
    <w:rsid w:val="00FA53BF"/>
    <w:rsid w:val="00FA5A2F"/>
    <w:rsid w:val="00FA6703"/>
    <w:rsid w:val="00FA6C39"/>
    <w:rsid w:val="00FA7375"/>
    <w:rsid w:val="00FA758E"/>
    <w:rsid w:val="00FA7679"/>
    <w:rsid w:val="00FB1D35"/>
    <w:rsid w:val="00FB23EF"/>
    <w:rsid w:val="00FB2F2D"/>
    <w:rsid w:val="00FB3B0D"/>
    <w:rsid w:val="00FB4C61"/>
    <w:rsid w:val="00FB5BDF"/>
    <w:rsid w:val="00FB5DCD"/>
    <w:rsid w:val="00FB6BB4"/>
    <w:rsid w:val="00FB75C4"/>
    <w:rsid w:val="00FB79A7"/>
    <w:rsid w:val="00FC0678"/>
    <w:rsid w:val="00FC0946"/>
    <w:rsid w:val="00FC0E49"/>
    <w:rsid w:val="00FC11E6"/>
    <w:rsid w:val="00FC243F"/>
    <w:rsid w:val="00FC289D"/>
    <w:rsid w:val="00FC33FB"/>
    <w:rsid w:val="00FC3EE6"/>
    <w:rsid w:val="00FC4690"/>
    <w:rsid w:val="00FC4974"/>
    <w:rsid w:val="00FC4AF3"/>
    <w:rsid w:val="00FC4CAF"/>
    <w:rsid w:val="00FC4D84"/>
    <w:rsid w:val="00FC5450"/>
    <w:rsid w:val="00FC5BBD"/>
    <w:rsid w:val="00FC73DE"/>
    <w:rsid w:val="00FD0A0C"/>
    <w:rsid w:val="00FD129C"/>
    <w:rsid w:val="00FD13C8"/>
    <w:rsid w:val="00FD18C9"/>
    <w:rsid w:val="00FD1FA4"/>
    <w:rsid w:val="00FD2287"/>
    <w:rsid w:val="00FD2677"/>
    <w:rsid w:val="00FD272C"/>
    <w:rsid w:val="00FD3CFE"/>
    <w:rsid w:val="00FD5E82"/>
    <w:rsid w:val="00FD5F58"/>
    <w:rsid w:val="00FD60BA"/>
    <w:rsid w:val="00FD6C0C"/>
    <w:rsid w:val="00FD6E5F"/>
    <w:rsid w:val="00FD7E87"/>
    <w:rsid w:val="00FE0480"/>
    <w:rsid w:val="00FE11DE"/>
    <w:rsid w:val="00FE2B11"/>
    <w:rsid w:val="00FE324C"/>
    <w:rsid w:val="00FE3666"/>
    <w:rsid w:val="00FE38CA"/>
    <w:rsid w:val="00FE3D03"/>
    <w:rsid w:val="00FE44A5"/>
    <w:rsid w:val="00FE6BA8"/>
    <w:rsid w:val="00FE6BDC"/>
    <w:rsid w:val="00FE7271"/>
    <w:rsid w:val="00FF05AC"/>
    <w:rsid w:val="00FF138E"/>
    <w:rsid w:val="00FF14D9"/>
    <w:rsid w:val="00FF153F"/>
    <w:rsid w:val="00FF1613"/>
    <w:rsid w:val="00FF27F3"/>
    <w:rsid w:val="00FF288B"/>
    <w:rsid w:val="00FF2DD4"/>
    <w:rsid w:val="00FF3591"/>
    <w:rsid w:val="00FF46DF"/>
    <w:rsid w:val="00FF5143"/>
    <w:rsid w:val="00FF5386"/>
    <w:rsid w:val="01D897CA"/>
    <w:rsid w:val="01E830F2"/>
    <w:rsid w:val="025DE130"/>
    <w:rsid w:val="027A05C4"/>
    <w:rsid w:val="02EEDF54"/>
    <w:rsid w:val="034FD3A0"/>
    <w:rsid w:val="039DD67E"/>
    <w:rsid w:val="03B8992C"/>
    <w:rsid w:val="03E3B991"/>
    <w:rsid w:val="03EFDD36"/>
    <w:rsid w:val="03F2AB14"/>
    <w:rsid w:val="04097AC3"/>
    <w:rsid w:val="0438E7E5"/>
    <w:rsid w:val="045341C2"/>
    <w:rsid w:val="04852B21"/>
    <w:rsid w:val="048C04D6"/>
    <w:rsid w:val="04DA7915"/>
    <w:rsid w:val="05364FFC"/>
    <w:rsid w:val="05AA27B8"/>
    <w:rsid w:val="05F5E5CC"/>
    <w:rsid w:val="060B09C9"/>
    <w:rsid w:val="0646A913"/>
    <w:rsid w:val="064E6435"/>
    <w:rsid w:val="067C2E1B"/>
    <w:rsid w:val="0683D9BC"/>
    <w:rsid w:val="072C0605"/>
    <w:rsid w:val="07621EBC"/>
    <w:rsid w:val="07B08913"/>
    <w:rsid w:val="07FC67CB"/>
    <w:rsid w:val="07FF1EE1"/>
    <w:rsid w:val="0903F4EF"/>
    <w:rsid w:val="0989F2C1"/>
    <w:rsid w:val="099AD805"/>
    <w:rsid w:val="0A2CE285"/>
    <w:rsid w:val="0AAC233B"/>
    <w:rsid w:val="0ABA247B"/>
    <w:rsid w:val="0AE87712"/>
    <w:rsid w:val="0C6C3CCC"/>
    <w:rsid w:val="0CD86D14"/>
    <w:rsid w:val="0D7EA77D"/>
    <w:rsid w:val="0E20353D"/>
    <w:rsid w:val="0E48D3B8"/>
    <w:rsid w:val="0EAD3BF2"/>
    <w:rsid w:val="0FBDA848"/>
    <w:rsid w:val="1053B51B"/>
    <w:rsid w:val="1065DE70"/>
    <w:rsid w:val="10C22D45"/>
    <w:rsid w:val="11123B11"/>
    <w:rsid w:val="116B5323"/>
    <w:rsid w:val="11ADC955"/>
    <w:rsid w:val="11C5D1BF"/>
    <w:rsid w:val="11F33BBE"/>
    <w:rsid w:val="12474AD0"/>
    <w:rsid w:val="124A1F30"/>
    <w:rsid w:val="124B99D4"/>
    <w:rsid w:val="129C7D13"/>
    <w:rsid w:val="12D6F318"/>
    <w:rsid w:val="13276F7E"/>
    <w:rsid w:val="134506DA"/>
    <w:rsid w:val="1349274A"/>
    <w:rsid w:val="1438A682"/>
    <w:rsid w:val="144BEFA0"/>
    <w:rsid w:val="14976529"/>
    <w:rsid w:val="14C4E2B1"/>
    <w:rsid w:val="14F3E70A"/>
    <w:rsid w:val="16520573"/>
    <w:rsid w:val="16A4EC36"/>
    <w:rsid w:val="17653BE9"/>
    <w:rsid w:val="1765CBD5"/>
    <w:rsid w:val="1767D90B"/>
    <w:rsid w:val="17C8265C"/>
    <w:rsid w:val="198960D9"/>
    <w:rsid w:val="1A51F29C"/>
    <w:rsid w:val="1A9460FE"/>
    <w:rsid w:val="1B6D3BE0"/>
    <w:rsid w:val="1BB674A2"/>
    <w:rsid w:val="1BD6EF0E"/>
    <w:rsid w:val="1C1BF7EF"/>
    <w:rsid w:val="1CCDE057"/>
    <w:rsid w:val="1CD44018"/>
    <w:rsid w:val="1D1DC530"/>
    <w:rsid w:val="1E261BD0"/>
    <w:rsid w:val="1E89032B"/>
    <w:rsid w:val="1ED6D699"/>
    <w:rsid w:val="1F0CBBFA"/>
    <w:rsid w:val="1F4EEF52"/>
    <w:rsid w:val="1F76216E"/>
    <w:rsid w:val="1FE48F25"/>
    <w:rsid w:val="1FE8941E"/>
    <w:rsid w:val="200D0AA8"/>
    <w:rsid w:val="20306688"/>
    <w:rsid w:val="209DB935"/>
    <w:rsid w:val="215F07B7"/>
    <w:rsid w:val="21E056BD"/>
    <w:rsid w:val="22E04DA3"/>
    <w:rsid w:val="233D7CA7"/>
    <w:rsid w:val="23447CA5"/>
    <w:rsid w:val="242D998C"/>
    <w:rsid w:val="249B2FFA"/>
    <w:rsid w:val="24D1AE24"/>
    <w:rsid w:val="24EB8681"/>
    <w:rsid w:val="25A4AF46"/>
    <w:rsid w:val="2721B49D"/>
    <w:rsid w:val="2727C336"/>
    <w:rsid w:val="2797E887"/>
    <w:rsid w:val="28114054"/>
    <w:rsid w:val="28167D71"/>
    <w:rsid w:val="281F9729"/>
    <w:rsid w:val="283DEBC1"/>
    <w:rsid w:val="28DADDDF"/>
    <w:rsid w:val="294DDFAF"/>
    <w:rsid w:val="296B6649"/>
    <w:rsid w:val="2A0A2387"/>
    <w:rsid w:val="2A82ECF8"/>
    <w:rsid w:val="2A89891E"/>
    <w:rsid w:val="2AB45B2C"/>
    <w:rsid w:val="2AC0FDB8"/>
    <w:rsid w:val="2AEB767B"/>
    <w:rsid w:val="2B341DC9"/>
    <w:rsid w:val="2B8A0E4B"/>
    <w:rsid w:val="2BE79DF5"/>
    <w:rsid w:val="2BFD0715"/>
    <w:rsid w:val="2C175573"/>
    <w:rsid w:val="2C8EE039"/>
    <w:rsid w:val="2D64C8C2"/>
    <w:rsid w:val="2E0EC037"/>
    <w:rsid w:val="2E64C10C"/>
    <w:rsid w:val="2F4A161B"/>
    <w:rsid w:val="2F8CFF53"/>
    <w:rsid w:val="2FBAA3D1"/>
    <w:rsid w:val="2FC20FCA"/>
    <w:rsid w:val="300BFDE9"/>
    <w:rsid w:val="3030AD06"/>
    <w:rsid w:val="317202B6"/>
    <w:rsid w:val="3248648C"/>
    <w:rsid w:val="32ED4F37"/>
    <w:rsid w:val="33439EAB"/>
    <w:rsid w:val="33633103"/>
    <w:rsid w:val="3373C617"/>
    <w:rsid w:val="340676D4"/>
    <w:rsid w:val="34EC25EF"/>
    <w:rsid w:val="352B9B6F"/>
    <w:rsid w:val="35CBB821"/>
    <w:rsid w:val="36727CAC"/>
    <w:rsid w:val="36B9E5B5"/>
    <w:rsid w:val="36F1B283"/>
    <w:rsid w:val="375C816D"/>
    <w:rsid w:val="38307185"/>
    <w:rsid w:val="384DB607"/>
    <w:rsid w:val="38F46510"/>
    <w:rsid w:val="392EF9E2"/>
    <w:rsid w:val="39D46BCC"/>
    <w:rsid w:val="39E66662"/>
    <w:rsid w:val="3A9C0659"/>
    <w:rsid w:val="3AB44AC7"/>
    <w:rsid w:val="3AD9ADDC"/>
    <w:rsid w:val="3AE9A260"/>
    <w:rsid w:val="3B765B7D"/>
    <w:rsid w:val="3BCE5B7D"/>
    <w:rsid w:val="3BEB2004"/>
    <w:rsid w:val="3BEE22C0"/>
    <w:rsid w:val="3C779D0F"/>
    <w:rsid w:val="3CDE2B62"/>
    <w:rsid w:val="3D58CDE4"/>
    <w:rsid w:val="3E97899B"/>
    <w:rsid w:val="3ED2288A"/>
    <w:rsid w:val="3EE9FFA5"/>
    <w:rsid w:val="3EF6AD59"/>
    <w:rsid w:val="3F13CDFB"/>
    <w:rsid w:val="3F171597"/>
    <w:rsid w:val="3F231A52"/>
    <w:rsid w:val="3F619EAF"/>
    <w:rsid w:val="3FA05C37"/>
    <w:rsid w:val="3FC90ECD"/>
    <w:rsid w:val="3FE59D99"/>
    <w:rsid w:val="40AB41FA"/>
    <w:rsid w:val="40C9229C"/>
    <w:rsid w:val="40F92F7E"/>
    <w:rsid w:val="41792061"/>
    <w:rsid w:val="417CB6FC"/>
    <w:rsid w:val="4192A309"/>
    <w:rsid w:val="41946A68"/>
    <w:rsid w:val="41B46E61"/>
    <w:rsid w:val="41CFA0F0"/>
    <w:rsid w:val="41EE1234"/>
    <w:rsid w:val="4217DCB2"/>
    <w:rsid w:val="42189B63"/>
    <w:rsid w:val="426CBF2F"/>
    <w:rsid w:val="43040C5A"/>
    <w:rsid w:val="435CBB92"/>
    <w:rsid w:val="43F6EA8D"/>
    <w:rsid w:val="445EB859"/>
    <w:rsid w:val="4460033D"/>
    <w:rsid w:val="447C6093"/>
    <w:rsid w:val="45A12CFB"/>
    <w:rsid w:val="467075B9"/>
    <w:rsid w:val="47743E5B"/>
    <w:rsid w:val="478B1A77"/>
    <w:rsid w:val="47CA0CF9"/>
    <w:rsid w:val="47D9C3E6"/>
    <w:rsid w:val="4829D6EE"/>
    <w:rsid w:val="489BFA76"/>
    <w:rsid w:val="489F8FAF"/>
    <w:rsid w:val="48D9EE3F"/>
    <w:rsid w:val="49212D1A"/>
    <w:rsid w:val="49690FF6"/>
    <w:rsid w:val="49981085"/>
    <w:rsid w:val="499F9E76"/>
    <w:rsid w:val="49DFE488"/>
    <w:rsid w:val="4A9BB1EA"/>
    <w:rsid w:val="4AE1BEE7"/>
    <w:rsid w:val="4B72290A"/>
    <w:rsid w:val="4C390C2D"/>
    <w:rsid w:val="4CAE2991"/>
    <w:rsid w:val="4D282CEF"/>
    <w:rsid w:val="4D4E1EAC"/>
    <w:rsid w:val="4D71714E"/>
    <w:rsid w:val="4D8E3995"/>
    <w:rsid w:val="4E8F159D"/>
    <w:rsid w:val="4E945306"/>
    <w:rsid w:val="4EA94272"/>
    <w:rsid w:val="4EAE6ACF"/>
    <w:rsid w:val="4F2F2C94"/>
    <w:rsid w:val="4F43D2BC"/>
    <w:rsid w:val="4F49AAFC"/>
    <w:rsid w:val="4FB788F3"/>
    <w:rsid w:val="4FCC34F3"/>
    <w:rsid w:val="507733A1"/>
    <w:rsid w:val="507AAC17"/>
    <w:rsid w:val="5112A340"/>
    <w:rsid w:val="5163AA13"/>
    <w:rsid w:val="5212647B"/>
    <w:rsid w:val="5249D046"/>
    <w:rsid w:val="52615CD6"/>
    <w:rsid w:val="53D75B91"/>
    <w:rsid w:val="54D9C758"/>
    <w:rsid w:val="5500CE5B"/>
    <w:rsid w:val="55028A6C"/>
    <w:rsid w:val="552E017C"/>
    <w:rsid w:val="5597D2C8"/>
    <w:rsid w:val="55F58794"/>
    <w:rsid w:val="567CBACC"/>
    <w:rsid w:val="5692A0C5"/>
    <w:rsid w:val="570613CD"/>
    <w:rsid w:val="578FFCD6"/>
    <w:rsid w:val="57AC46B1"/>
    <w:rsid w:val="57D786AB"/>
    <w:rsid w:val="58198396"/>
    <w:rsid w:val="58BE9AF5"/>
    <w:rsid w:val="5924FF76"/>
    <w:rsid w:val="59BDCC99"/>
    <w:rsid w:val="5A608C94"/>
    <w:rsid w:val="5BB6917A"/>
    <w:rsid w:val="5C865EB1"/>
    <w:rsid w:val="5C9557EF"/>
    <w:rsid w:val="5CCA28EF"/>
    <w:rsid w:val="5D01883D"/>
    <w:rsid w:val="5D609473"/>
    <w:rsid w:val="5DDB9E78"/>
    <w:rsid w:val="5DE2FE13"/>
    <w:rsid w:val="5E50FD02"/>
    <w:rsid w:val="5EAFA942"/>
    <w:rsid w:val="5F952102"/>
    <w:rsid w:val="5FC3B1D8"/>
    <w:rsid w:val="5FE48ED9"/>
    <w:rsid w:val="6028DFF9"/>
    <w:rsid w:val="60C2BA22"/>
    <w:rsid w:val="60D901C7"/>
    <w:rsid w:val="60EB23FB"/>
    <w:rsid w:val="618BF61B"/>
    <w:rsid w:val="626A73DF"/>
    <w:rsid w:val="62824C42"/>
    <w:rsid w:val="634A676D"/>
    <w:rsid w:val="649E772E"/>
    <w:rsid w:val="6567019F"/>
    <w:rsid w:val="6584D4FB"/>
    <w:rsid w:val="659BDF65"/>
    <w:rsid w:val="65B0A4F2"/>
    <w:rsid w:val="65FBAC5D"/>
    <w:rsid w:val="66532B5B"/>
    <w:rsid w:val="66EA0FB2"/>
    <w:rsid w:val="671C6B88"/>
    <w:rsid w:val="673DD3BE"/>
    <w:rsid w:val="679C066F"/>
    <w:rsid w:val="67B000F2"/>
    <w:rsid w:val="67D427D4"/>
    <w:rsid w:val="6930C89D"/>
    <w:rsid w:val="6983531F"/>
    <w:rsid w:val="6A012634"/>
    <w:rsid w:val="6A0BE9E2"/>
    <w:rsid w:val="6A148276"/>
    <w:rsid w:val="6A396D9B"/>
    <w:rsid w:val="6A925006"/>
    <w:rsid w:val="6B351551"/>
    <w:rsid w:val="6B61D1CB"/>
    <w:rsid w:val="6B9DC470"/>
    <w:rsid w:val="6BA64350"/>
    <w:rsid w:val="6C4959E2"/>
    <w:rsid w:val="6CA1EF1B"/>
    <w:rsid w:val="6D406E6C"/>
    <w:rsid w:val="6D4F0E95"/>
    <w:rsid w:val="6D85FC75"/>
    <w:rsid w:val="6E05B6C7"/>
    <w:rsid w:val="6E3A140D"/>
    <w:rsid w:val="6E3B21A7"/>
    <w:rsid w:val="6E6058F1"/>
    <w:rsid w:val="6EB10CD6"/>
    <w:rsid w:val="6EC4E432"/>
    <w:rsid w:val="6F092BAB"/>
    <w:rsid w:val="704BFE27"/>
    <w:rsid w:val="709FC0A7"/>
    <w:rsid w:val="70F57021"/>
    <w:rsid w:val="717BE221"/>
    <w:rsid w:val="71DD8B9A"/>
    <w:rsid w:val="7206A151"/>
    <w:rsid w:val="7209D916"/>
    <w:rsid w:val="728053DA"/>
    <w:rsid w:val="73055DC8"/>
    <w:rsid w:val="733A8BA0"/>
    <w:rsid w:val="74387B42"/>
    <w:rsid w:val="745A1435"/>
    <w:rsid w:val="7479C3B7"/>
    <w:rsid w:val="7545299F"/>
    <w:rsid w:val="7687658E"/>
    <w:rsid w:val="76C34E89"/>
    <w:rsid w:val="7706F42E"/>
    <w:rsid w:val="7709353D"/>
    <w:rsid w:val="77756042"/>
    <w:rsid w:val="7896E594"/>
    <w:rsid w:val="79BDD386"/>
    <w:rsid w:val="79C7748F"/>
    <w:rsid w:val="79D963A2"/>
    <w:rsid w:val="7A9EAE59"/>
    <w:rsid w:val="7AA264C9"/>
    <w:rsid w:val="7B93C362"/>
    <w:rsid w:val="7C324821"/>
    <w:rsid w:val="7C92F3AC"/>
    <w:rsid w:val="7CAE1E32"/>
    <w:rsid w:val="7E08EDE4"/>
    <w:rsid w:val="7E106225"/>
    <w:rsid w:val="7ED5A8CA"/>
    <w:rsid w:val="7F946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0901A3"/>
  <w15:docId w15:val="{1BC74D20-1D7A-42CF-AA9C-2ACC43F0F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298"/>
  </w:style>
  <w:style w:type="paragraph" w:styleId="Heading1">
    <w:name w:val="heading 1"/>
    <w:basedOn w:val="Normal"/>
    <w:next w:val="Normal"/>
    <w:link w:val="Heading1Char"/>
    <w:uiPriority w:val="9"/>
    <w:qFormat/>
    <w:rsid w:val="00B964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7A37"/>
    <w:pPr>
      <w:keepNext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2B5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64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B964AB"/>
    <w:pPr>
      <w:ind w:left="720"/>
      <w:contextualSpacing/>
    </w:pPr>
  </w:style>
  <w:style w:type="paragraph" w:styleId="BodyTextIndent">
    <w:name w:val="Body Text Indent"/>
    <w:basedOn w:val="Normal"/>
    <w:link w:val="BodyTextIndentChar"/>
    <w:uiPriority w:val="99"/>
    <w:unhideWhenUsed/>
    <w:rsid w:val="00C932AB"/>
    <w:pPr>
      <w:spacing w:after="0" w:line="240" w:lineRule="auto"/>
      <w:ind w:left="360"/>
    </w:pPr>
    <w:rPr>
      <w:rFonts w:cstheme="minorHAnsi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C932AB"/>
    <w:rPr>
      <w:rFonts w:cs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7227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27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27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7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7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7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75A"/>
    <w:rPr>
      <w:rFonts w:ascii="Segoe UI" w:hAnsi="Segoe UI" w:cs="Segoe UI"/>
      <w:sz w:val="18"/>
      <w:szCs w:val="18"/>
    </w:rPr>
  </w:style>
  <w:style w:type="paragraph" w:customStyle="1" w:styleId="Rebutle">
    <w:name w:val="Rebutle"/>
    <w:basedOn w:val="NormalWeb"/>
    <w:link w:val="RebutleChar"/>
    <w:qFormat/>
    <w:rsid w:val="00A450C9"/>
    <w:pPr>
      <w:numPr>
        <w:numId w:val="3"/>
      </w:numPr>
      <w:shd w:val="clear" w:color="auto" w:fill="FFFFFF"/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22"/>
      <w:szCs w:val="22"/>
      <w:u w:val="single"/>
    </w:rPr>
  </w:style>
  <w:style w:type="character" w:customStyle="1" w:styleId="RebutleChar">
    <w:name w:val="Rebutle Char"/>
    <w:link w:val="Rebutle"/>
    <w:rsid w:val="00A450C9"/>
    <w:rPr>
      <w:rFonts w:ascii="Calibri" w:eastAsia="Times New Roman" w:hAnsi="Calibri" w:cs="Calibri"/>
      <w:i/>
      <w:iCs/>
      <w:u w:val="single"/>
      <w:shd w:val="clear" w:color="auto" w:fill="FFFFFF"/>
    </w:rPr>
  </w:style>
  <w:style w:type="paragraph" w:styleId="NormalWeb">
    <w:name w:val="Normal (Web)"/>
    <w:basedOn w:val="Normal"/>
    <w:uiPriority w:val="99"/>
    <w:unhideWhenUsed/>
    <w:rsid w:val="00A450C9"/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CF519D"/>
    <w:pPr>
      <w:spacing w:after="0" w:line="240" w:lineRule="auto"/>
    </w:pPr>
    <w:rPr>
      <w:rFonts w:ascii="Times New Roman" w:hAnsi="Times New Roman" w:cs="Arial"/>
      <w:b/>
      <w:iCs/>
      <w:sz w:val="20"/>
      <w:szCs w:val="18"/>
    </w:rPr>
  </w:style>
  <w:style w:type="table" w:styleId="TableGrid">
    <w:name w:val="Table Grid"/>
    <w:basedOn w:val="TableNormal"/>
    <w:uiPriority w:val="39"/>
    <w:rsid w:val="00CF51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CF519D"/>
    <w:pPr>
      <w:spacing w:after="0" w:line="240" w:lineRule="auto"/>
    </w:pPr>
    <w:rPr>
      <w:rFonts w:ascii="Times New Roman" w:hAnsi="Times New Roman" w:cs="Times New Roman"/>
      <w:color w:val="000000"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CF519D"/>
    <w:rPr>
      <w:rFonts w:ascii="Times New Roman" w:hAnsi="Times New Roman" w:cs="Times New Roman"/>
      <w:color w:val="000000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C3276"/>
    <w:pPr>
      <w:spacing w:line="240" w:lineRule="auto"/>
    </w:pPr>
    <w:rPr>
      <w:rFonts w:ascii="Arial" w:hAnsi="Arial" w:cs="Arial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C3276"/>
    <w:rPr>
      <w:rFonts w:ascii="Arial" w:hAnsi="Arial" w:cs="Arial"/>
      <w:noProof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C76ADD"/>
    <w:pPr>
      <w:spacing w:after="0" w:line="240" w:lineRule="auto"/>
    </w:pPr>
    <w:rPr>
      <w:rFonts w:cstheme="minorHAnsi"/>
      <w:color w:val="1C1D1E"/>
      <w:shd w:val="clear" w:color="auto" w:fill="FFFFFF"/>
    </w:rPr>
  </w:style>
  <w:style w:type="character" w:customStyle="1" w:styleId="BodyTextChar">
    <w:name w:val="Body Text Char"/>
    <w:basedOn w:val="DefaultParagraphFont"/>
    <w:link w:val="BodyText"/>
    <w:uiPriority w:val="99"/>
    <w:rsid w:val="00C76ADD"/>
    <w:rPr>
      <w:rFonts w:cstheme="minorHAnsi"/>
      <w:color w:val="1C1D1E"/>
    </w:rPr>
  </w:style>
  <w:style w:type="character" w:styleId="Hyperlink">
    <w:name w:val="Hyperlink"/>
    <w:basedOn w:val="DefaultParagraphFont"/>
    <w:uiPriority w:val="99"/>
    <w:unhideWhenUsed/>
    <w:rsid w:val="002866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2866E8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838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83845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483845"/>
  </w:style>
  <w:style w:type="paragraph" w:styleId="BodyText2">
    <w:name w:val="Body Text 2"/>
    <w:basedOn w:val="Normal"/>
    <w:link w:val="BodyText2Char"/>
    <w:uiPriority w:val="99"/>
    <w:unhideWhenUsed/>
    <w:rsid w:val="00A37DB3"/>
    <w:rPr>
      <w:rFonts w:cstheme="minorHAnsi"/>
      <w:b/>
    </w:rPr>
  </w:style>
  <w:style w:type="character" w:customStyle="1" w:styleId="BodyText2Char">
    <w:name w:val="Body Text 2 Char"/>
    <w:basedOn w:val="DefaultParagraphFont"/>
    <w:link w:val="BodyText2"/>
    <w:uiPriority w:val="99"/>
    <w:rsid w:val="00A37DB3"/>
    <w:rPr>
      <w:rFonts w:cstheme="minorHAnsi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F07A37"/>
    <w:rPr>
      <w:b/>
      <w:bCs/>
    </w:rPr>
  </w:style>
  <w:style w:type="paragraph" w:customStyle="1" w:styleId="Title1">
    <w:name w:val="Title1"/>
    <w:basedOn w:val="Normal"/>
    <w:rsid w:val="005467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176B0D"/>
  </w:style>
  <w:style w:type="character" w:customStyle="1" w:styleId="eop">
    <w:name w:val="eop"/>
    <w:basedOn w:val="DefaultParagraphFont"/>
    <w:rsid w:val="00176B0D"/>
  </w:style>
  <w:style w:type="paragraph" w:customStyle="1" w:styleId="paragraph">
    <w:name w:val="paragraph"/>
    <w:basedOn w:val="Normal"/>
    <w:rsid w:val="00D94E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B30BF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BA150C"/>
    <w:rPr>
      <w:color w:val="2B579A"/>
      <w:shd w:val="clear" w:color="auto" w:fill="E6E6E6"/>
    </w:rPr>
  </w:style>
  <w:style w:type="paragraph" w:styleId="BodyText3">
    <w:name w:val="Body Text 3"/>
    <w:basedOn w:val="Normal"/>
    <w:link w:val="BodyText3Char"/>
    <w:uiPriority w:val="99"/>
    <w:unhideWhenUsed/>
    <w:rsid w:val="00D46A30"/>
    <w:pPr>
      <w:spacing w:after="0" w:line="240" w:lineRule="auto"/>
    </w:pPr>
    <w:rPr>
      <w:rFonts w:ascii="Segoe UI" w:eastAsia="Times New Roman" w:hAnsi="Segoe UI" w:cs="Segoe UI"/>
      <w:sz w:val="21"/>
      <w:szCs w:val="21"/>
    </w:rPr>
  </w:style>
  <w:style w:type="character" w:customStyle="1" w:styleId="BodyText3Char">
    <w:name w:val="Body Text 3 Char"/>
    <w:basedOn w:val="DefaultParagraphFont"/>
    <w:link w:val="BodyText3"/>
    <w:uiPriority w:val="99"/>
    <w:rsid w:val="00D46A30"/>
    <w:rPr>
      <w:rFonts w:ascii="Segoe UI" w:eastAsia="Times New Roman" w:hAnsi="Segoe UI" w:cs="Segoe UI"/>
      <w:sz w:val="21"/>
      <w:szCs w:val="21"/>
    </w:rPr>
  </w:style>
  <w:style w:type="character" w:customStyle="1" w:styleId="docsum-authors">
    <w:name w:val="docsum-authors"/>
    <w:basedOn w:val="DefaultParagraphFont"/>
    <w:rsid w:val="00EE0A79"/>
  </w:style>
  <w:style w:type="character" w:customStyle="1" w:styleId="docsum-journal-citation">
    <w:name w:val="docsum-journal-citation"/>
    <w:basedOn w:val="DefaultParagraphFont"/>
    <w:rsid w:val="00EE0A79"/>
  </w:style>
  <w:style w:type="paragraph" w:styleId="Header">
    <w:name w:val="header"/>
    <w:basedOn w:val="Normal"/>
    <w:link w:val="HeaderChar"/>
    <w:uiPriority w:val="99"/>
    <w:unhideWhenUsed/>
    <w:rsid w:val="005233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324"/>
  </w:style>
  <w:style w:type="paragraph" w:styleId="Footer">
    <w:name w:val="footer"/>
    <w:basedOn w:val="Normal"/>
    <w:link w:val="FooterChar"/>
    <w:uiPriority w:val="99"/>
    <w:unhideWhenUsed/>
    <w:rsid w:val="005233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324"/>
  </w:style>
  <w:style w:type="character" w:customStyle="1" w:styleId="scxw14236749">
    <w:name w:val="scxw14236749"/>
    <w:basedOn w:val="DefaultParagraphFont"/>
    <w:rsid w:val="00D545F8"/>
  </w:style>
  <w:style w:type="character" w:styleId="Emphasis">
    <w:name w:val="Emphasis"/>
    <w:basedOn w:val="DefaultParagraphFont"/>
    <w:uiPriority w:val="20"/>
    <w:qFormat/>
    <w:rsid w:val="009B5C70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2B5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EC3070"/>
    <w:rPr>
      <w:b/>
      <w:bCs/>
    </w:rPr>
  </w:style>
  <w:style w:type="character" w:customStyle="1" w:styleId="ui-provider">
    <w:name w:val="ui-provider"/>
    <w:basedOn w:val="DefaultParagraphFont"/>
    <w:rsid w:val="00FA7375"/>
  </w:style>
  <w:style w:type="character" w:customStyle="1" w:styleId="citation-part">
    <w:name w:val="citation-part"/>
    <w:basedOn w:val="DefaultParagraphFont"/>
    <w:rsid w:val="00247E71"/>
  </w:style>
  <w:style w:type="character" w:customStyle="1" w:styleId="docsum-pmid">
    <w:name w:val="docsum-pmid"/>
    <w:basedOn w:val="DefaultParagraphFont"/>
    <w:rsid w:val="00247E71"/>
  </w:style>
  <w:style w:type="paragraph" w:styleId="Subtitle">
    <w:name w:val="Subtitle"/>
    <w:basedOn w:val="Normal"/>
    <w:next w:val="Normal"/>
    <w:link w:val="SubtitleChar"/>
    <w:uiPriority w:val="11"/>
    <w:qFormat/>
    <w:rsid w:val="00C80D3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80D3A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0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59896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75176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111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2010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284583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555144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28454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930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59997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779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53347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32866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7305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769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042577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69556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859908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91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216956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96488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80074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42481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5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90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24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0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76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30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63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35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65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81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74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1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81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51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38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43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22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02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88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54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47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20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88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05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97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50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77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35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8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549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42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3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34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57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41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3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51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2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17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16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95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71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33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66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05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72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973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89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7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47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48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30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07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12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50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44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39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20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48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79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350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73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98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1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11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09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0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1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2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705039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99121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7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33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39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03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1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7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36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76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80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93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94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25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1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89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73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39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73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EBA74AFD-3DCF-4417-8D4A-DCABE9F46247}">
    <t:Anchor>
      <t:Comment id="590381071"/>
    </t:Anchor>
    <t:History>
      <t:Event id="{48268C90-B900-4676-845C-CD92C2248F55}" time="2021-02-05T15:22:32Z">
        <t:Attribution userId="S::angela.maldonado@hansabiopharma.com::3ece319b-e017-4197-ae34-fa6fc8bf8deb" userProvider="AD" userName="Angela Maldonado"/>
        <t:Anchor>
          <t:Comment id="245958338"/>
        </t:Anchor>
        <t:Create/>
      </t:Event>
      <t:Event id="{FF234719-141E-4160-861A-9FADB424D7E4}" time="2021-02-05T15:22:32Z">
        <t:Attribution userId="S::angela.maldonado@hansabiopharma.com::3ece319b-e017-4197-ae34-fa6fc8bf8deb" userProvider="AD" userName="Angela Maldonado"/>
        <t:Anchor>
          <t:Comment id="245958338"/>
        </t:Anchor>
        <t:Assign userId="S::anna.runstrom@hansabiopharma.com::af6e33b0-68b3-4b87-9168-545a229c695a" userProvider="AD" userName="Anna Runström"/>
      </t:Event>
      <t:Event id="{F5C4D079-7E0B-4100-94EF-38FF11823DF0}" time="2021-02-05T15:22:32Z">
        <t:Attribution userId="S::angela.maldonado@hansabiopharma.com::3ece319b-e017-4197-ae34-fa6fc8bf8deb" userProvider="AD" userName="Angela Maldonado"/>
        <t:Anchor>
          <t:Comment id="245958338"/>
        </t:Anchor>
        <t:SetTitle title="@Anna Runström"/>
      </t:Event>
    </t:History>
  </t:Task>
  <t:Task id="{C0509055-E258-47EC-84DB-108CADDC7C0C}">
    <t:Anchor>
      <t:Comment id="1883264933"/>
    </t:Anchor>
    <t:History>
      <t:Event id="{3296FBC3-5BA1-4910-841C-F4160438D8CB}" time="2021-02-05T14:27:58Z">
        <t:Attribution userId="S::angela.maldonado@hansabiopharma.com::3ece319b-e017-4197-ae34-fa6fc8bf8deb" userProvider="AD" userName="Angela Maldonado"/>
        <t:Anchor>
          <t:Comment id="1883264933"/>
        </t:Anchor>
        <t:Create/>
      </t:Event>
      <t:Event id="{1227D7F2-378B-4DE2-A917-EC4735445525}" time="2021-02-05T14:27:58Z">
        <t:Attribution userId="S::angela.maldonado@hansabiopharma.com::3ece319b-e017-4197-ae34-fa6fc8bf8deb" userProvider="AD" userName="Angela Maldonado"/>
        <t:Anchor>
          <t:Comment id="1883264933"/>
        </t:Anchor>
        <t:Assign userId="S::kristoffer.sjoholm@hansabiopharma.com::81bed93a-e321-442e-8a5f-ec2adf3a19f7" userProvider="AD" userName="Kristoffer Sjöholm"/>
      </t:Event>
      <t:Event id="{07019B8C-CA9A-4DC0-9CAF-2B7D6A154B3A}" time="2021-02-05T14:27:58Z">
        <t:Attribution userId="S::angela.maldonado@hansabiopharma.com::3ece319b-e017-4197-ae34-fa6fc8bf8deb" userProvider="AD" userName="Angela Maldonado"/>
        <t:Anchor>
          <t:Comment id="1883264933"/>
        </t:Anchor>
        <t:SetTitle title="@Kristoffer Sjöholm please double check"/>
      </t:Event>
    </t:History>
  </t:Task>
  <t:Task id="{09576E85-8394-4BB8-A424-356131F1E776}">
    <t:Anchor>
      <t:Comment id="590381117"/>
    </t:Anchor>
    <t:History>
      <t:Event id="{DF9B3AF4-9218-401A-A203-9D3E69B8C598}" time="2021-02-05T15:22:40Z">
        <t:Attribution userId="S::angela.maldonado@hansabiopharma.com::3ece319b-e017-4197-ae34-fa6fc8bf8deb" userProvider="AD" userName="Angela Maldonado"/>
        <t:Anchor>
          <t:Comment id="150465377"/>
        </t:Anchor>
        <t:Create/>
      </t:Event>
      <t:Event id="{4477B4A4-1D5C-4DBA-898F-53A8F7BDC49E}" time="2021-02-05T15:22:40Z">
        <t:Attribution userId="S::angela.maldonado@hansabiopharma.com::3ece319b-e017-4197-ae34-fa6fc8bf8deb" userProvider="AD" userName="Angela Maldonado"/>
        <t:Anchor>
          <t:Comment id="150465377"/>
        </t:Anchor>
        <t:Assign userId="S::anna.runstrom@hansabiopharma.com::af6e33b0-68b3-4b87-9168-545a229c695a" userProvider="AD" userName="Anna Runström"/>
      </t:Event>
      <t:Event id="{E3FEF317-6455-4D6F-B128-38422D0EF398}" time="2021-02-05T15:22:40Z">
        <t:Attribution userId="S::angela.maldonado@hansabiopharma.com::3ece319b-e017-4197-ae34-fa6fc8bf8deb" userProvider="AD" userName="Angela Maldonado"/>
        <t:Anchor>
          <t:Comment id="150465377"/>
        </t:Anchor>
        <t:SetTitle title="@Anna Runström"/>
      </t:Event>
    </t:History>
  </t:Task>
  <t:Task id="{A84D019F-6AFC-4533-B66B-E3142EFDCA6C}">
    <t:Anchor>
      <t:Comment id="590381203"/>
    </t:Anchor>
    <t:History>
      <t:Event id="{39EB1EA3-64E9-4DF2-AFEF-FF2F8C403387}" time="2021-02-05T15:22:48Z">
        <t:Attribution userId="S::angela.maldonado@hansabiopharma.com::3ece319b-e017-4197-ae34-fa6fc8bf8deb" userProvider="AD" userName="Angela Maldonado"/>
        <t:Anchor>
          <t:Comment id="1320306339"/>
        </t:Anchor>
        <t:Create/>
      </t:Event>
      <t:Event id="{3DF7889F-D483-43CE-A29B-9B1019AEE3DB}" time="2021-02-05T15:22:48Z">
        <t:Attribution userId="S::angela.maldonado@hansabiopharma.com::3ece319b-e017-4197-ae34-fa6fc8bf8deb" userProvider="AD" userName="Angela Maldonado"/>
        <t:Anchor>
          <t:Comment id="1320306339"/>
        </t:Anchor>
        <t:Assign userId="S::anna.runstrom@hansabiopharma.com::af6e33b0-68b3-4b87-9168-545a229c695a" userProvider="AD" userName="Anna Runström"/>
      </t:Event>
      <t:Event id="{A5260DAF-BD9C-465D-8845-D4D7171DB4D3}" time="2021-02-05T15:22:48Z">
        <t:Attribution userId="S::angela.maldonado@hansabiopharma.com::3ece319b-e017-4197-ae34-fa6fc8bf8deb" userProvider="AD" userName="Angela Maldonado"/>
        <t:Anchor>
          <t:Comment id="1320306339"/>
        </t:Anchor>
        <t:SetTitle title="@Anna Runström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DF907EA66FC5498A0F13EBC2D3E399" ma:contentTypeVersion="8" ma:contentTypeDescription="Create a new document." ma:contentTypeScope="" ma:versionID="2f18272697a706c9899d96210f732f99">
  <xsd:schema xmlns:xsd="http://www.w3.org/2001/XMLSchema" xmlns:xs="http://www.w3.org/2001/XMLSchema" xmlns:p="http://schemas.microsoft.com/office/2006/metadata/properties" xmlns:ns2="cf7c35d3-957d-401e-9f8b-a99a20e6fff1" targetNamespace="http://schemas.microsoft.com/office/2006/metadata/properties" ma:root="true" ma:fieldsID="e68b64121643ba35ac009581054fbc72" ns2:_="">
    <xsd:import namespace="cf7c35d3-957d-401e-9f8b-a99a20e6ff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7c35d3-957d-401e-9f8b-a99a20e6ff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C893F7D-395D-41BC-9FEB-CA3CB8B4B4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7c35d3-957d-401e-9f8b-a99a20e6ff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3D3149A-344F-4743-9B72-8DDAFE216C9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100F31A-9712-4AA6-B65E-39AA562F719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BAED807-1EAA-414D-AE88-C5ADD6A4A9F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</CharactersWithSpaces>
  <SharedDoc>false</SharedDoc>
  <HLinks>
    <vt:vector size="6" baseType="variant">
      <vt:variant>
        <vt:i4>7143476</vt:i4>
      </vt:variant>
      <vt:variant>
        <vt:i4>0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Maldonado</dc:creator>
  <cp:keywords/>
  <dc:description/>
  <cp:lastModifiedBy>Anna Runström</cp:lastModifiedBy>
  <cp:revision>5</cp:revision>
  <cp:lastPrinted>2021-06-10T06:04:00Z</cp:lastPrinted>
  <dcterms:created xsi:type="dcterms:W3CDTF">2025-11-04T12:02:00Z</dcterms:created>
  <dcterms:modified xsi:type="dcterms:W3CDTF">2025-11-04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DF907EA66FC5498A0F13EBC2D3E399</vt:lpwstr>
  </property>
</Properties>
</file>